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D0996" w14:textId="3754027B" w:rsidR="00366B28" w:rsidRDefault="00704404" w:rsidP="00366B2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 w:rsidR="00366B28">
        <w:rPr>
          <w:rFonts w:ascii="Times New Roman" w:hAnsi="Times New Roman" w:cs="Times New Roman"/>
          <w:b/>
          <w:bCs/>
          <w:sz w:val="32"/>
          <w:szCs w:val="32"/>
        </w:rPr>
        <w:t xml:space="preserve"> data of:</w:t>
      </w:r>
    </w:p>
    <w:p w14:paraId="1E8867CC" w14:textId="20C76A12" w:rsidR="00366B28" w:rsidRPr="00366B28" w:rsidRDefault="00366B28" w:rsidP="00366B2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66B28">
        <w:rPr>
          <w:rFonts w:ascii="Times New Roman" w:hAnsi="Times New Roman" w:cs="Times New Roman"/>
          <w:b/>
          <w:bCs/>
          <w:sz w:val="28"/>
          <w:szCs w:val="28"/>
        </w:rPr>
        <w:t>Creatine Homeostasis and Protein Energy Wasting in Hemodialysis Patients</w:t>
      </w:r>
    </w:p>
    <w:p w14:paraId="7202C26A" w14:textId="77777777" w:rsidR="00366B28" w:rsidRDefault="00366B28" w:rsidP="00366B28">
      <w:pPr>
        <w:pStyle w:val="MDPI13authornames"/>
        <w:spacing w:after="0" w:line="480" w:lineRule="auto"/>
        <w:jc w:val="both"/>
        <w:rPr>
          <w:rFonts w:ascii="Times New Roman" w:hAnsi="Times New Roman"/>
          <w:sz w:val="22"/>
          <w:vertAlign w:val="superscript"/>
        </w:rPr>
      </w:pPr>
      <w:r w:rsidRPr="000B36F6">
        <w:rPr>
          <w:rFonts w:ascii="Times New Roman" w:hAnsi="Times New Roman"/>
          <w:sz w:val="22"/>
        </w:rPr>
        <w:t>Adrian Post</w:t>
      </w:r>
      <w:r w:rsidRPr="000B36F6">
        <w:rPr>
          <w:rFonts w:ascii="Times New Roman" w:hAnsi="Times New Roman"/>
          <w:sz w:val="22"/>
          <w:vertAlign w:val="superscript"/>
        </w:rPr>
        <w:t>1,</w:t>
      </w:r>
      <w:r w:rsidRPr="000B36F6">
        <w:rPr>
          <w:rFonts w:ascii="Times New Roman" w:hAnsi="Times New Roman"/>
          <w:sz w:val="22"/>
        </w:rPr>
        <w:t xml:space="preserve">*, </w:t>
      </w:r>
      <w:proofErr w:type="spellStart"/>
      <w:r w:rsidRPr="000B36F6">
        <w:rPr>
          <w:rFonts w:ascii="Times New Roman" w:hAnsi="Times New Roman"/>
          <w:sz w:val="22"/>
        </w:rPr>
        <w:t>Joëlle</w:t>
      </w:r>
      <w:proofErr w:type="spellEnd"/>
      <w:r w:rsidRPr="000B36F6">
        <w:rPr>
          <w:rFonts w:ascii="Times New Roman" w:hAnsi="Times New Roman"/>
          <w:sz w:val="22"/>
        </w:rPr>
        <w:t xml:space="preserve"> C. Schutten</w:t>
      </w:r>
      <w:r w:rsidRPr="000B36F6">
        <w:rPr>
          <w:rFonts w:ascii="Times New Roman" w:hAnsi="Times New Roman"/>
          <w:sz w:val="22"/>
          <w:vertAlign w:val="superscript"/>
        </w:rPr>
        <w:t>1</w:t>
      </w:r>
      <w:r w:rsidRPr="000B36F6">
        <w:rPr>
          <w:rFonts w:ascii="Times New Roman" w:hAnsi="Times New Roman"/>
          <w:sz w:val="22"/>
        </w:rPr>
        <w:t xml:space="preserve">, </w:t>
      </w:r>
      <w:proofErr w:type="spellStart"/>
      <w:r w:rsidRPr="000B36F6">
        <w:rPr>
          <w:rFonts w:ascii="Times New Roman" w:eastAsia="Calibri" w:hAnsi="Times New Roman"/>
          <w:sz w:val="22"/>
          <w:lang w:eastAsia="nl-NL"/>
        </w:rPr>
        <w:t>Daan</w:t>
      </w:r>
      <w:proofErr w:type="spellEnd"/>
      <w:r w:rsidRPr="000B36F6">
        <w:rPr>
          <w:rFonts w:ascii="Times New Roman" w:eastAsia="Calibri" w:hAnsi="Times New Roman"/>
          <w:sz w:val="22"/>
          <w:lang w:eastAsia="nl-NL"/>
        </w:rPr>
        <w:t xml:space="preserve"> Kremer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1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r w:rsidRPr="000B36F6">
        <w:rPr>
          <w:rFonts w:ascii="Times New Roman" w:hAnsi="Times New Roman"/>
          <w:sz w:val="22"/>
        </w:rPr>
        <w:t>Yvonne van der Veen</w:t>
      </w:r>
      <w:r w:rsidRPr="000B36F6">
        <w:rPr>
          <w:rFonts w:ascii="Times New Roman" w:hAnsi="Times New Roman"/>
          <w:sz w:val="22"/>
          <w:vertAlign w:val="superscript"/>
        </w:rPr>
        <w:t>1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r>
        <w:rPr>
          <w:rFonts w:ascii="Times New Roman" w:eastAsia="Calibri" w:hAnsi="Times New Roman"/>
          <w:sz w:val="22"/>
          <w:lang w:eastAsia="nl-NL"/>
        </w:rPr>
        <w:t>Dion Groothof</w:t>
      </w:r>
      <w:r w:rsidRPr="00DD0DCD">
        <w:rPr>
          <w:rFonts w:ascii="Times New Roman" w:eastAsia="Calibri" w:hAnsi="Times New Roman"/>
          <w:sz w:val="22"/>
          <w:vertAlign w:val="superscript"/>
          <w:lang w:eastAsia="nl-NL"/>
        </w:rPr>
        <w:t>1</w:t>
      </w:r>
      <w:r>
        <w:rPr>
          <w:rFonts w:ascii="Times New Roman" w:eastAsia="Calibri" w:hAnsi="Times New Roman"/>
          <w:sz w:val="22"/>
          <w:lang w:eastAsia="nl-NL"/>
        </w:rPr>
        <w:t xml:space="preserve">, </w:t>
      </w:r>
      <w:r w:rsidRPr="000B36F6">
        <w:rPr>
          <w:rFonts w:ascii="Times New Roman" w:eastAsia="Calibri" w:hAnsi="Times New Roman"/>
          <w:sz w:val="22"/>
          <w:lang w:eastAsia="nl-NL"/>
        </w:rPr>
        <w:t>Camilo G. Sotomayor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1</w:t>
      </w:r>
      <w:r w:rsidRPr="000B36F6">
        <w:rPr>
          <w:rFonts w:ascii="Times New Roman" w:eastAsia="Calibri" w:hAnsi="Times New Roman"/>
          <w:sz w:val="22"/>
          <w:lang w:eastAsia="nl-NL"/>
        </w:rPr>
        <w:t>, Christa A. Koops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2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proofErr w:type="spellStart"/>
      <w:r w:rsidRPr="000B36F6">
        <w:rPr>
          <w:rFonts w:ascii="Times New Roman" w:eastAsia="Calibri" w:hAnsi="Times New Roman"/>
          <w:sz w:val="22"/>
          <w:lang w:eastAsia="nl-NL"/>
        </w:rPr>
        <w:t>Pim</w:t>
      </w:r>
      <w:proofErr w:type="spellEnd"/>
      <w:r w:rsidRPr="000B36F6">
        <w:rPr>
          <w:rFonts w:ascii="Times New Roman" w:eastAsia="Calibri" w:hAnsi="Times New Roman"/>
          <w:sz w:val="22"/>
          <w:lang w:eastAsia="nl-NL"/>
        </w:rPr>
        <w:t xml:space="preserve"> de Blaauw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2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proofErr w:type="spellStart"/>
      <w:r w:rsidRPr="000B36F6">
        <w:rPr>
          <w:rFonts w:ascii="Times New Roman" w:eastAsia="Calibri" w:hAnsi="Times New Roman"/>
          <w:sz w:val="22"/>
          <w:lang w:eastAsia="nl-NL"/>
        </w:rPr>
        <w:t>Ido</w:t>
      </w:r>
      <w:proofErr w:type="spellEnd"/>
      <w:r w:rsidRPr="000B36F6">
        <w:rPr>
          <w:rFonts w:ascii="Times New Roman" w:eastAsia="Calibri" w:hAnsi="Times New Roman"/>
          <w:sz w:val="22"/>
          <w:lang w:eastAsia="nl-NL"/>
        </w:rPr>
        <w:t xml:space="preserve"> P. Kema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2</w:t>
      </w:r>
      <w:r w:rsidRPr="000B36F6">
        <w:rPr>
          <w:rFonts w:ascii="Times New Roman" w:eastAsia="Calibri" w:hAnsi="Times New Roman"/>
          <w:sz w:val="22"/>
          <w:lang w:eastAsia="nl-NL"/>
        </w:rPr>
        <w:t>, Ralf Westerhuis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3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r w:rsidRPr="00460551">
        <w:rPr>
          <w:rFonts w:ascii="Times New Roman" w:eastAsia="Calibri" w:hAnsi="Times New Roman"/>
          <w:sz w:val="22"/>
          <w:lang w:eastAsia="nl-NL"/>
        </w:rPr>
        <w:t>Theo Wallimann</w:t>
      </w:r>
      <w:r w:rsidRPr="00460551">
        <w:rPr>
          <w:rFonts w:ascii="Times New Roman" w:eastAsia="Calibri" w:hAnsi="Times New Roman"/>
          <w:sz w:val="22"/>
          <w:vertAlign w:val="superscript"/>
          <w:lang w:eastAsia="nl-NL"/>
        </w:rPr>
        <w:t>4</w:t>
      </w:r>
      <w:r>
        <w:rPr>
          <w:rFonts w:ascii="Times New Roman" w:eastAsia="Calibri" w:hAnsi="Times New Roman"/>
          <w:sz w:val="22"/>
          <w:lang w:eastAsia="nl-NL"/>
        </w:rPr>
        <w:t xml:space="preserve">, </w:t>
      </w:r>
      <w:r w:rsidRPr="000B36F6">
        <w:rPr>
          <w:rFonts w:ascii="Times New Roman" w:eastAsia="Calibri" w:hAnsi="Times New Roman"/>
          <w:sz w:val="22"/>
          <w:lang w:eastAsia="nl-NL"/>
        </w:rPr>
        <w:t>M. Rebecca Heiner-Fokkema</w:t>
      </w:r>
      <w:r w:rsidRPr="000B36F6">
        <w:rPr>
          <w:rFonts w:ascii="Times New Roman" w:eastAsia="Calibri" w:hAnsi="Times New Roman"/>
          <w:sz w:val="22"/>
          <w:vertAlign w:val="superscript"/>
          <w:lang w:eastAsia="nl-NL"/>
        </w:rPr>
        <w:t>2</w:t>
      </w:r>
      <w:r w:rsidRPr="000B36F6">
        <w:rPr>
          <w:rFonts w:ascii="Times New Roman" w:eastAsia="Calibri" w:hAnsi="Times New Roman"/>
          <w:sz w:val="22"/>
          <w:lang w:eastAsia="nl-NL"/>
        </w:rPr>
        <w:t xml:space="preserve">, </w:t>
      </w:r>
      <w:r w:rsidRPr="000B36F6">
        <w:rPr>
          <w:rFonts w:ascii="Times New Roman" w:hAnsi="Times New Roman"/>
          <w:sz w:val="22"/>
        </w:rPr>
        <w:t>Stephan J.L. Bakker</w:t>
      </w:r>
      <w:r w:rsidRPr="000B36F6">
        <w:rPr>
          <w:rFonts w:ascii="Times New Roman" w:hAnsi="Times New Roman"/>
          <w:sz w:val="22"/>
          <w:vertAlign w:val="superscript"/>
        </w:rPr>
        <w:t>1</w:t>
      </w:r>
      <w:r w:rsidRPr="000B36F6">
        <w:rPr>
          <w:rFonts w:ascii="Times New Roman" w:hAnsi="Times New Roman"/>
          <w:sz w:val="22"/>
        </w:rPr>
        <w:t xml:space="preserve"> and Casper F.M. Franssen</w:t>
      </w:r>
      <w:r w:rsidRPr="000B36F6">
        <w:rPr>
          <w:rFonts w:ascii="Times New Roman" w:hAnsi="Times New Roman"/>
          <w:sz w:val="22"/>
          <w:vertAlign w:val="superscript"/>
        </w:rPr>
        <w:t>1</w:t>
      </w:r>
    </w:p>
    <w:p w14:paraId="6EE95D62" w14:textId="77777777" w:rsidR="00366B28" w:rsidRPr="00A34841" w:rsidRDefault="00366B28" w:rsidP="00366B28">
      <w:pPr>
        <w:pStyle w:val="MDPI16affiliation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A34841">
        <w:rPr>
          <w:rFonts w:ascii="Times New Roman" w:hAnsi="Times New Roman"/>
          <w:sz w:val="22"/>
          <w:szCs w:val="22"/>
          <w:vertAlign w:val="superscript"/>
        </w:rPr>
        <w:t>1</w:t>
      </w:r>
      <w:r w:rsidRPr="00A34841">
        <w:rPr>
          <w:rFonts w:ascii="Times New Roman" w:hAnsi="Times New Roman"/>
          <w:sz w:val="22"/>
          <w:szCs w:val="22"/>
        </w:rPr>
        <w:tab/>
        <w:t>Department of Internal Medicine, University of Groningen, University Medical Center Groningen, 9713 GZ Groningen, The Netherlands</w:t>
      </w:r>
    </w:p>
    <w:p w14:paraId="09B062A1" w14:textId="77777777" w:rsidR="00366B28" w:rsidRPr="00A34841" w:rsidRDefault="00366B28" w:rsidP="00366B28">
      <w:pPr>
        <w:pStyle w:val="MDPI16affiliation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A34841">
        <w:rPr>
          <w:rFonts w:ascii="Times New Roman" w:hAnsi="Times New Roman"/>
          <w:sz w:val="22"/>
          <w:szCs w:val="22"/>
          <w:vertAlign w:val="superscript"/>
        </w:rPr>
        <w:t>2</w:t>
      </w:r>
      <w:r w:rsidRPr="00A34841">
        <w:rPr>
          <w:rFonts w:ascii="Times New Roman" w:hAnsi="Times New Roman"/>
          <w:sz w:val="22"/>
          <w:szCs w:val="22"/>
        </w:rPr>
        <w:tab/>
        <w:t>Department of Laboratory Medicine, University of Groningen, University Medical Center Groningen, Groningen, the Netherlands</w:t>
      </w:r>
    </w:p>
    <w:p w14:paraId="4EC46EDD" w14:textId="77777777" w:rsidR="00366B28" w:rsidRPr="00A34841" w:rsidRDefault="00366B28" w:rsidP="00366B28">
      <w:pPr>
        <w:pStyle w:val="MDPI16affiliation"/>
        <w:spacing w:line="480" w:lineRule="auto"/>
        <w:jc w:val="both"/>
        <w:rPr>
          <w:rFonts w:ascii="Times New Roman" w:hAnsi="Times New Roman"/>
          <w:sz w:val="22"/>
          <w:szCs w:val="22"/>
          <w:lang w:val="nl-NL"/>
        </w:rPr>
      </w:pPr>
      <w:r w:rsidRPr="00A34841">
        <w:rPr>
          <w:rFonts w:ascii="Times New Roman" w:hAnsi="Times New Roman"/>
          <w:sz w:val="22"/>
          <w:szCs w:val="22"/>
          <w:vertAlign w:val="superscript"/>
          <w:lang w:val="nl-NL"/>
        </w:rPr>
        <w:t>3</w:t>
      </w:r>
      <w:r w:rsidRPr="00A34841">
        <w:rPr>
          <w:rFonts w:ascii="Times New Roman" w:hAnsi="Times New Roman"/>
          <w:sz w:val="22"/>
          <w:szCs w:val="22"/>
          <w:lang w:val="nl-NL"/>
        </w:rPr>
        <w:tab/>
        <w:t>Dialysis Center Groningen, 9713 GZ Groningen, The Netherlands</w:t>
      </w:r>
    </w:p>
    <w:p w14:paraId="60DDECD9" w14:textId="77777777" w:rsidR="00366B28" w:rsidRPr="00A34841" w:rsidRDefault="00366B28" w:rsidP="00366B28">
      <w:pPr>
        <w:pStyle w:val="MDPI16affiliation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A34841">
        <w:rPr>
          <w:rFonts w:ascii="Times New Roman" w:hAnsi="Times New Roman"/>
          <w:sz w:val="22"/>
          <w:szCs w:val="22"/>
          <w:vertAlign w:val="superscript"/>
        </w:rPr>
        <w:t>4</w:t>
      </w:r>
      <w:r w:rsidRPr="00A34841">
        <w:rPr>
          <w:rFonts w:ascii="Times New Roman" w:hAnsi="Times New Roman"/>
          <w:sz w:val="22"/>
          <w:szCs w:val="22"/>
        </w:rPr>
        <w:t xml:space="preserve">  Department of Biology, ETH Zurich, Zurich, Switzerland.</w:t>
      </w:r>
    </w:p>
    <w:p w14:paraId="3CD4357F" w14:textId="77777777" w:rsidR="00366B28" w:rsidRPr="00A34841" w:rsidRDefault="00366B28" w:rsidP="00366B28">
      <w:pPr>
        <w:pStyle w:val="MDPI16affiliation"/>
        <w:spacing w:line="480" w:lineRule="auto"/>
        <w:jc w:val="both"/>
        <w:rPr>
          <w:rFonts w:ascii="Times New Roman" w:eastAsia="SimSun" w:hAnsi="Times New Roman"/>
          <w:sz w:val="22"/>
          <w:szCs w:val="22"/>
        </w:rPr>
      </w:pPr>
      <w:r w:rsidRPr="00A34841">
        <w:rPr>
          <w:rFonts w:ascii="Times New Roman" w:hAnsi="Times New Roman"/>
          <w:b/>
          <w:sz w:val="22"/>
          <w:szCs w:val="22"/>
        </w:rPr>
        <w:t>*</w:t>
      </w:r>
      <w:r w:rsidRPr="00A34841">
        <w:rPr>
          <w:rFonts w:ascii="Times New Roman" w:hAnsi="Times New Roman"/>
          <w:sz w:val="22"/>
          <w:szCs w:val="22"/>
        </w:rPr>
        <w:tab/>
      </w:r>
      <w:r w:rsidRPr="00A34841">
        <w:rPr>
          <w:rFonts w:ascii="Times New Roman" w:eastAsia="SimSun" w:hAnsi="Times New Roman"/>
          <w:sz w:val="22"/>
          <w:szCs w:val="22"/>
        </w:rPr>
        <w:t>Correspondence: a.post01@umcg.nl; Tel.: +31-649-653-442</w:t>
      </w:r>
    </w:p>
    <w:p w14:paraId="34151BDC" w14:textId="77777777" w:rsidR="00366B28" w:rsidRPr="00A34841" w:rsidRDefault="00366B28" w:rsidP="00366B28">
      <w:pPr>
        <w:spacing w:after="0" w:line="480" w:lineRule="auto"/>
        <w:jc w:val="both"/>
      </w:pPr>
    </w:p>
    <w:p w14:paraId="28DA8EC8" w14:textId="77777777" w:rsidR="00366B28" w:rsidRPr="00A34841" w:rsidRDefault="00366B28" w:rsidP="00366B28">
      <w:pPr>
        <w:spacing w:after="0" w:line="480" w:lineRule="auto"/>
        <w:rPr>
          <w:rFonts w:ascii="Times New Roman" w:eastAsia="SimSun" w:hAnsi="Times New Roman"/>
          <w:b/>
          <w:bCs/>
        </w:rPr>
      </w:pPr>
      <w:r w:rsidRPr="00A34841">
        <w:rPr>
          <w:rFonts w:ascii="Times New Roman" w:eastAsia="SimSun" w:hAnsi="Times New Roman"/>
          <w:b/>
          <w:bCs/>
        </w:rPr>
        <w:t>Email addresses according to author list:</w:t>
      </w:r>
    </w:p>
    <w:p w14:paraId="63A4498C" w14:textId="77777777" w:rsidR="00366B28" w:rsidRPr="00A34841" w:rsidRDefault="00366B28" w:rsidP="00366B28">
      <w:pPr>
        <w:spacing w:after="0" w:line="480" w:lineRule="auto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t xml:space="preserve">a.post01@umcg.nl; j.c.schutten@umcg.nl; d.kremer@umcg.nl; y.van.der.veen@umcg.nl; d.groothof@umcg.nl; c.g.sotomayor.campos@umcg.nl; c.a.koops@umcg.nl; p.de.blaauw@umcg.nl; i.p.kema@umcg.nl; r.westerhuis@dcg.nl; theo.wallimann@cell.biol.ethz.ch; m.r.heiner@umcg.nl; s.j.l.bakker@umcg.nl; c.f.m.franssen@umcg.nl. </w:t>
      </w:r>
    </w:p>
    <w:p w14:paraId="30A67739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  <w:b/>
          <w:bCs/>
        </w:rPr>
      </w:pPr>
    </w:p>
    <w:p w14:paraId="7D3886BE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</w:p>
    <w:p w14:paraId="7C961A56" w14:textId="77777777" w:rsidR="00366B28" w:rsidRPr="00A34841" w:rsidRDefault="00366B28" w:rsidP="00366B28">
      <w:pPr>
        <w:spacing w:line="480" w:lineRule="auto"/>
        <w:rPr>
          <w:rFonts w:ascii="Times New Roman" w:hAnsi="Times New Roman" w:cs="Times New Roman"/>
          <w:b/>
          <w:bCs/>
        </w:rPr>
      </w:pPr>
      <w:r w:rsidRPr="00A34841">
        <w:rPr>
          <w:rFonts w:ascii="Times New Roman" w:hAnsi="Times New Roman" w:cs="Times New Roman"/>
          <w:b/>
          <w:bCs/>
        </w:rPr>
        <w:t>Data Share Statement</w:t>
      </w:r>
      <w:r w:rsidRPr="00A34841">
        <w:rPr>
          <w:rFonts w:ascii="Times New Roman" w:hAnsi="Times New Roman" w:cs="Times New Roman"/>
          <w:b/>
          <w:bCs/>
        </w:rPr>
        <w:br/>
      </w:r>
      <w:r w:rsidRPr="00A34841">
        <w:rPr>
          <w:rFonts w:ascii="Times New Roman" w:hAnsi="Times New Roman" w:cs="Times New Roman"/>
        </w:rPr>
        <w:t>Data described in the manuscript, code book, and analytic code will be made available upon request of the editor.</w:t>
      </w:r>
      <w:r w:rsidRPr="00A34841">
        <w:rPr>
          <w:rFonts w:ascii="Times New Roman" w:hAnsi="Times New Roman" w:cs="Times New Roman"/>
          <w:b/>
          <w:bCs/>
        </w:rPr>
        <w:t xml:space="preserve"> </w:t>
      </w:r>
    </w:p>
    <w:p w14:paraId="257D4410" w14:textId="77777777" w:rsidR="00366B28" w:rsidRPr="00A34841" w:rsidRDefault="00366B28" w:rsidP="00366B28">
      <w:pPr>
        <w:spacing w:after="0" w:line="480" w:lineRule="auto"/>
        <w:jc w:val="both"/>
      </w:pPr>
    </w:p>
    <w:p w14:paraId="51A8E62A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  <w:b/>
          <w:bCs/>
        </w:rPr>
      </w:pPr>
      <w:r w:rsidRPr="00A34841">
        <w:rPr>
          <w:rFonts w:ascii="Times New Roman" w:eastAsia="SimSun" w:hAnsi="Times New Roman"/>
          <w:b/>
          <w:bCs/>
        </w:rPr>
        <w:t>Corresponding author</w:t>
      </w:r>
    </w:p>
    <w:p w14:paraId="5792B69E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t xml:space="preserve">Adrian Post </w:t>
      </w:r>
    </w:p>
    <w:p w14:paraId="3274B1AD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t>Department of Internal Medicine, Division of Nephrology</w:t>
      </w:r>
    </w:p>
    <w:p w14:paraId="41D1115D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lastRenderedPageBreak/>
        <w:t>University Medical Center Groningen</w:t>
      </w:r>
    </w:p>
    <w:p w14:paraId="0C93FC9F" w14:textId="77777777" w:rsidR="00366B28" w:rsidRPr="00A34841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t>9700 RB Groningen, the Netherlands</w:t>
      </w:r>
    </w:p>
    <w:p w14:paraId="244F1F74" w14:textId="2E793E85" w:rsidR="00366B28" w:rsidRDefault="00366B28" w:rsidP="00366B28">
      <w:pPr>
        <w:spacing w:after="0" w:line="480" w:lineRule="auto"/>
        <w:jc w:val="both"/>
        <w:rPr>
          <w:rFonts w:ascii="Times New Roman" w:eastAsia="SimSun" w:hAnsi="Times New Roman"/>
        </w:rPr>
      </w:pPr>
      <w:r w:rsidRPr="00A34841">
        <w:rPr>
          <w:rFonts w:ascii="Times New Roman" w:eastAsia="SimSun" w:hAnsi="Times New Roman"/>
        </w:rPr>
        <w:t xml:space="preserve">Phone: +31649653442, Email: a.post01@umcg.nl </w:t>
      </w:r>
    </w:p>
    <w:p w14:paraId="2070A092" w14:textId="76D9D699" w:rsidR="00366B28" w:rsidRPr="00366B28" w:rsidRDefault="00366B28" w:rsidP="00366B28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br w:type="page"/>
      </w:r>
    </w:p>
    <w:tbl>
      <w:tblPr>
        <w:tblStyle w:val="Tabelraster"/>
        <w:tblW w:w="1121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3828"/>
        <w:gridCol w:w="1984"/>
        <w:gridCol w:w="1985"/>
        <w:gridCol w:w="1989"/>
        <w:gridCol w:w="1145"/>
      </w:tblGrid>
      <w:tr w:rsidR="00366B28" w:rsidRPr="00F91C5F" w14:paraId="191EA7A4" w14:textId="77777777" w:rsidTr="004D43B4">
        <w:tc>
          <w:tcPr>
            <w:tcW w:w="11215" w:type="dxa"/>
            <w:gridSpan w:val="6"/>
            <w:tcBorders>
              <w:bottom w:val="single" w:sz="4" w:space="0" w:color="auto"/>
            </w:tcBorders>
          </w:tcPr>
          <w:p w14:paraId="1BCCC141" w14:textId="65B5ECFC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Comparison of the removal of arginine, guanidinoacetate and creatine during one hemodialysis session. </w:t>
            </w:r>
          </w:p>
        </w:tc>
      </w:tr>
      <w:tr w:rsidR="00366B28" w:rsidRPr="00F91C5F" w14:paraId="7A1EF70D" w14:textId="77777777" w:rsidTr="004D43B4">
        <w:tc>
          <w:tcPr>
            <w:tcW w:w="4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20DE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AD24A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hor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63CF3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3810716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9DA634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66B28" w:rsidRPr="00F91C5F" w14:paraId="193D97CF" w14:textId="77777777" w:rsidTr="004D43B4">
        <w:tc>
          <w:tcPr>
            <w:tcW w:w="4112" w:type="dxa"/>
            <w:gridSpan w:val="2"/>
            <w:tcBorders>
              <w:top w:val="single" w:sz="4" w:space="0" w:color="auto"/>
            </w:tcBorders>
          </w:tcPr>
          <w:p w14:paraId="10F8954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in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83797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D7BEA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8BA8A4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758804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6555ADEF" w14:textId="77777777" w:rsidTr="004D43B4">
        <w:tc>
          <w:tcPr>
            <w:tcW w:w="284" w:type="dxa"/>
          </w:tcPr>
          <w:p w14:paraId="6AF5914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9D329A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Total loss, μmol</w:t>
            </w:r>
          </w:p>
        </w:tc>
        <w:tc>
          <w:tcPr>
            <w:tcW w:w="1984" w:type="dxa"/>
          </w:tcPr>
          <w:p w14:paraId="64F1FC5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939 ± 871</w:t>
            </w:r>
          </w:p>
        </w:tc>
        <w:tc>
          <w:tcPr>
            <w:tcW w:w="1985" w:type="dxa"/>
          </w:tcPr>
          <w:p w14:paraId="326AFF3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053 ± 921</w:t>
            </w:r>
          </w:p>
        </w:tc>
        <w:tc>
          <w:tcPr>
            <w:tcW w:w="1989" w:type="dxa"/>
          </w:tcPr>
          <w:p w14:paraId="4DCE61E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748 ± 760</w:t>
            </w:r>
          </w:p>
        </w:tc>
        <w:tc>
          <w:tcPr>
            <w:tcW w:w="1145" w:type="dxa"/>
          </w:tcPr>
          <w:p w14:paraId="018EFB9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5ACA6610" w14:textId="77777777" w:rsidTr="004D43B4">
        <w:trPr>
          <w:trHeight w:val="74"/>
        </w:trPr>
        <w:tc>
          <w:tcPr>
            <w:tcW w:w="284" w:type="dxa"/>
          </w:tcPr>
          <w:p w14:paraId="22FE95E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BC86E7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extracellular loss, μmol</w:t>
            </w:r>
          </w:p>
        </w:tc>
        <w:tc>
          <w:tcPr>
            <w:tcW w:w="1984" w:type="dxa"/>
          </w:tcPr>
          <w:p w14:paraId="7342BEF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85 ± 338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62A6087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16 ± 383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169F902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32 ± 241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45" w:type="dxa"/>
          </w:tcPr>
          <w:p w14:paraId="026AEB1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66B28" w:rsidRPr="00F91C5F" w14:paraId="38A88901" w14:textId="77777777" w:rsidTr="004D43B4">
        <w:tc>
          <w:tcPr>
            <w:tcW w:w="284" w:type="dxa"/>
          </w:tcPr>
          <w:p w14:paraId="21BA6C4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7D9937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intracellular loss, μmol</w:t>
            </w:r>
          </w:p>
        </w:tc>
        <w:tc>
          <w:tcPr>
            <w:tcW w:w="1984" w:type="dxa"/>
          </w:tcPr>
          <w:p w14:paraId="40FA759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657 ± 855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637D573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748 ± 916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5A88293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500 ± 733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45" w:type="dxa"/>
          </w:tcPr>
          <w:p w14:paraId="34A1A7A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66B28" w:rsidRPr="00F91C5F" w14:paraId="2F2C86D9" w14:textId="77777777" w:rsidTr="004D43B4">
        <w:tc>
          <w:tcPr>
            <w:tcW w:w="4112" w:type="dxa"/>
            <w:gridSpan w:val="2"/>
          </w:tcPr>
          <w:p w14:paraId="349CCA1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nidinoacetate</w:t>
            </w:r>
          </w:p>
        </w:tc>
        <w:tc>
          <w:tcPr>
            <w:tcW w:w="1984" w:type="dxa"/>
          </w:tcPr>
          <w:p w14:paraId="7E01052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2FA99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14:paraId="278A12F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7705A8E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27C633CC" w14:textId="77777777" w:rsidTr="004D43B4">
        <w:tc>
          <w:tcPr>
            <w:tcW w:w="284" w:type="dxa"/>
          </w:tcPr>
          <w:p w14:paraId="5A3DF4D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5E6DD4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Total loss, μmol</w:t>
            </w:r>
          </w:p>
        </w:tc>
        <w:tc>
          <w:tcPr>
            <w:tcW w:w="1984" w:type="dxa"/>
          </w:tcPr>
          <w:p w14:paraId="54C3F2B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7 ± 20</w:t>
            </w:r>
          </w:p>
        </w:tc>
        <w:tc>
          <w:tcPr>
            <w:tcW w:w="1985" w:type="dxa"/>
          </w:tcPr>
          <w:p w14:paraId="7C423A7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41 ± 20</w:t>
            </w:r>
          </w:p>
        </w:tc>
        <w:tc>
          <w:tcPr>
            <w:tcW w:w="1989" w:type="dxa"/>
          </w:tcPr>
          <w:p w14:paraId="13CA53C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1 ± 18</w:t>
            </w:r>
          </w:p>
        </w:tc>
        <w:tc>
          <w:tcPr>
            <w:tcW w:w="1145" w:type="dxa"/>
          </w:tcPr>
          <w:p w14:paraId="53FCE41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66B28" w:rsidRPr="00F91C5F" w14:paraId="2646C9DB" w14:textId="77777777" w:rsidTr="004D43B4">
        <w:tc>
          <w:tcPr>
            <w:tcW w:w="284" w:type="dxa"/>
          </w:tcPr>
          <w:p w14:paraId="79BDE7D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574B91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extracellular loss, μmol</w:t>
            </w:r>
          </w:p>
        </w:tc>
        <w:tc>
          <w:tcPr>
            <w:tcW w:w="1984" w:type="dxa"/>
          </w:tcPr>
          <w:p w14:paraId="69ED7CF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2 ± 7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56E1341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3 ± 8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1897BD4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0 ± 5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5" w:type="dxa"/>
          </w:tcPr>
          <w:p w14:paraId="1044463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66B28" w:rsidRPr="00F91C5F" w14:paraId="079E4BD0" w14:textId="77777777" w:rsidTr="004D43B4">
        <w:tc>
          <w:tcPr>
            <w:tcW w:w="284" w:type="dxa"/>
          </w:tcPr>
          <w:p w14:paraId="04BAA58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76D3D7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intracellular loss, μmol</w:t>
            </w:r>
          </w:p>
        </w:tc>
        <w:tc>
          <w:tcPr>
            <w:tcW w:w="1984" w:type="dxa"/>
          </w:tcPr>
          <w:p w14:paraId="04DC60D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6 ± 19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5" w:type="dxa"/>
          </w:tcPr>
          <w:p w14:paraId="157AF03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8 ± 20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285D5F7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1 ± 16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5" w:type="dxa"/>
          </w:tcPr>
          <w:p w14:paraId="2124460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26A58481" w14:textId="77777777" w:rsidTr="004D43B4">
        <w:tc>
          <w:tcPr>
            <w:tcW w:w="4112" w:type="dxa"/>
            <w:gridSpan w:val="2"/>
          </w:tcPr>
          <w:p w14:paraId="5ECF2DE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e</w:t>
            </w:r>
          </w:p>
        </w:tc>
        <w:tc>
          <w:tcPr>
            <w:tcW w:w="1984" w:type="dxa"/>
          </w:tcPr>
          <w:p w14:paraId="4D219BE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66358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14:paraId="75210CC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0FF4351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33FCD56E" w14:textId="77777777" w:rsidTr="004D43B4">
        <w:tc>
          <w:tcPr>
            <w:tcW w:w="284" w:type="dxa"/>
          </w:tcPr>
          <w:p w14:paraId="36D917D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17457D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Total loss, μmol</w:t>
            </w:r>
          </w:p>
        </w:tc>
        <w:tc>
          <w:tcPr>
            <w:tcW w:w="1984" w:type="dxa"/>
          </w:tcPr>
          <w:p w14:paraId="2759B60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19 [399 – 1070]</w:t>
            </w:r>
          </w:p>
        </w:tc>
        <w:tc>
          <w:tcPr>
            <w:tcW w:w="1985" w:type="dxa"/>
          </w:tcPr>
          <w:p w14:paraId="37AA1BB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55 [397 – 1015]</w:t>
            </w:r>
          </w:p>
        </w:tc>
        <w:tc>
          <w:tcPr>
            <w:tcW w:w="1989" w:type="dxa"/>
          </w:tcPr>
          <w:p w14:paraId="13F6132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867 [464 – 1363]</w:t>
            </w:r>
          </w:p>
        </w:tc>
        <w:tc>
          <w:tcPr>
            <w:tcW w:w="1145" w:type="dxa"/>
          </w:tcPr>
          <w:p w14:paraId="6249603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240F43EE" w14:textId="77777777" w:rsidTr="004D43B4">
        <w:tc>
          <w:tcPr>
            <w:tcW w:w="284" w:type="dxa"/>
          </w:tcPr>
          <w:p w14:paraId="0594A05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1D74EF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extracellular loss, μmol</w:t>
            </w:r>
          </w:p>
        </w:tc>
        <w:tc>
          <w:tcPr>
            <w:tcW w:w="1984" w:type="dxa"/>
          </w:tcPr>
          <w:p w14:paraId="2BFC55A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8 [19 – 186]</w:t>
            </w:r>
          </w:p>
        </w:tc>
        <w:tc>
          <w:tcPr>
            <w:tcW w:w="1985" w:type="dxa"/>
          </w:tcPr>
          <w:p w14:paraId="0A6DF8C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7 [6 – 142]</w:t>
            </w:r>
          </w:p>
        </w:tc>
        <w:tc>
          <w:tcPr>
            <w:tcW w:w="1989" w:type="dxa"/>
          </w:tcPr>
          <w:p w14:paraId="37EDA45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49 [42 – 221]</w:t>
            </w:r>
          </w:p>
        </w:tc>
        <w:tc>
          <w:tcPr>
            <w:tcW w:w="1145" w:type="dxa"/>
          </w:tcPr>
          <w:p w14:paraId="32C754D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66B28" w:rsidRPr="00F91C5F" w14:paraId="653A5704" w14:textId="77777777" w:rsidTr="004D43B4">
        <w:tc>
          <w:tcPr>
            <w:tcW w:w="284" w:type="dxa"/>
          </w:tcPr>
          <w:p w14:paraId="78ADCA4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E36680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intracellular loss, μmol</w:t>
            </w:r>
          </w:p>
        </w:tc>
        <w:tc>
          <w:tcPr>
            <w:tcW w:w="1984" w:type="dxa"/>
          </w:tcPr>
          <w:p w14:paraId="4840B03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12 [372 – 902]</w:t>
            </w:r>
          </w:p>
        </w:tc>
        <w:tc>
          <w:tcPr>
            <w:tcW w:w="1985" w:type="dxa"/>
          </w:tcPr>
          <w:p w14:paraId="74B56DF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51 [369 – 874]</w:t>
            </w:r>
          </w:p>
        </w:tc>
        <w:tc>
          <w:tcPr>
            <w:tcW w:w="1989" w:type="dxa"/>
          </w:tcPr>
          <w:p w14:paraId="6F47C4B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38 [413 – 1051]</w:t>
            </w:r>
          </w:p>
        </w:tc>
        <w:tc>
          <w:tcPr>
            <w:tcW w:w="1145" w:type="dxa"/>
          </w:tcPr>
          <w:p w14:paraId="2F5183C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66B28" w:rsidRPr="00F91C5F" w14:paraId="4E13EF47" w14:textId="77777777" w:rsidTr="004D43B4">
        <w:tc>
          <w:tcPr>
            <w:tcW w:w="4112" w:type="dxa"/>
            <w:gridSpan w:val="2"/>
          </w:tcPr>
          <w:p w14:paraId="0A2924D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984" w:type="dxa"/>
          </w:tcPr>
          <w:p w14:paraId="67775DF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5DA5D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14:paraId="48B0681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29660F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056E9604" w14:textId="77777777" w:rsidTr="004D43B4">
        <w:tc>
          <w:tcPr>
            <w:tcW w:w="284" w:type="dxa"/>
          </w:tcPr>
          <w:p w14:paraId="6DCF4C0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4A5D06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Total loss, mmol</w:t>
            </w:r>
          </w:p>
        </w:tc>
        <w:tc>
          <w:tcPr>
            <w:tcW w:w="1984" w:type="dxa"/>
          </w:tcPr>
          <w:p w14:paraId="28393AD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5.5 ± 8.4</w:t>
            </w:r>
          </w:p>
        </w:tc>
        <w:tc>
          <w:tcPr>
            <w:tcW w:w="1985" w:type="dxa"/>
          </w:tcPr>
          <w:p w14:paraId="3692224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7.5 ± 9.6</w:t>
            </w:r>
          </w:p>
        </w:tc>
        <w:tc>
          <w:tcPr>
            <w:tcW w:w="1989" w:type="dxa"/>
          </w:tcPr>
          <w:p w14:paraId="1F39695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2.0 ± 3.9</w:t>
            </w:r>
          </w:p>
        </w:tc>
        <w:tc>
          <w:tcPr>
            <w:tcW w:w="1145" w:type="dxa"/>
          </w:tcPr>
          <w:p w14:paraId="788AF1E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66B28" w:rsidRPr="00F91C5F" w14:paraId="2017D321" w14:textId="77777777" w:rsidTr="004D43B4">
        <w:tc>
          <w:tcPr>
            <w:tcW w:w="284" w:type="dxa"/>
          </w:tcPr>
          <w:p w14:paraId="7E7DD75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CBC08A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extracellular loss, mmol</w:t>
            </w:r>
          </w:p>
        </w:tc>
        <w:tc>
          <w:tcPr>
            <w:tcW w:w="1984" w:type="dxa"/>
          </w:tcPr>
          <w:p w14:paraId="14A5419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.7 ± 2.5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22D223E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.1 ± 2.7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72B8644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.1 ± 2.0</w:t>
            </w:r>
          </w:p>
        </w:tc>
        <w:tc>
          <w:tcPr>
            <w:tcW w:w="1145" w:type="dxa"/>
          </w:tcPr>
          <w:p w14:paraId="26EAFDD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56AEA4D8" w14:textId="77777777" w:rsidTr="004D43B4">
        <w:tc>
          <w:tcPr>
            <w:tcW w:w="284" w:type="dxa"/>
          </w:tcPr>
          <w:p w14:paraId="4D0B662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95B368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Estimated intracellular loss, mmol</w:t>
            </w:r>
          </w:p>
        </w:tc>
        <w:tc>
          <w:tcPr>
            <w:tcW w:w="1984" w:type="dxa"/>
          </w:tcPr>
          <w:p w14:paraId="4B4851C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8.8 ± 7.1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5" w:type="dxa"/>
          </w:tcPr>
          <w:p w14:paraId="3077277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0.6 ± 8.4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9" w:type="dxa"/>
          </w:tcPr>
          <w:p w14:paraId="66322C6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.9 ± 2.2</w:t>
            </w:r>
          </w:p>
        </w:tc>
        <w:tc>
          <w:tcPr>
            <w:tcW w:w="1145" w:type="dxa"/>
          </w:tcPr>
          <w:p w14:paraId="2DDEC81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66B28" w:rsidRPr="00F91C5F" w14:paraId="2EE549D9" w14:textId="77777777" w:rsidTr="004D43B4">
        <w:tc>
          <w:tcPr>
            <w:tcW w:w="11215" w:type="dxa"/>
            <w:gridSpan w:val="6"/>
            <w:tcBorders>
              <w:top w:val="single" w:sz="4" w:space="0" w:color="auto"/>
            </w:tcBorders>
          </w:tcPr>
          <w:p w14:paraId="04F6DCCC" w14:textId="77777777" w:rsidR="00366B28" w:rsidRPr="0012301D" w:rsidRDefault="00366B28" w:rsidP="004D4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2301D">
              <w:rPr>
                <w:rFonts w:ascii="Times New Roman" w:hAnsi="Times New Roman" w:cs="Times New Roman"/>
              </w:rPr>
              <w:t xml:space="preserve">ECV is calculated according to the formula by Bird et al: ECV = Weight </w:t>
            </w:r>
            <w:r w:rsidRPr="0012301D">
              <w:rPr>
                <w:rFonts w:ascii="Times New Roman" w:hAnsi="Times New Roman" w:cs="Times New Roman"/>
                <w:vertAlign w:val="superscript"/>
              </w:rPr>
              <w:t xml:space="preserve">0.6469 </w:t>
            </w:r>
            <w:r w:rsidRPr="0012301D">
              <w:rPr>
                <w:rFonts w:ascii="Times New Roman" w:hAnsi="Times New Roman" w:cs="Times New Roman"/>
              </w:rPr>
              <w:t xml:space="preserve">* Height </w:t>
            </w:r>
            <w:r w:rsidRPr="0012301D">
              <w:rPr>
                <w:rFonts w:ascii="Times New Roman" w:hAnsi="Times New Roman" w:cs="Times New Roman"/>
                <w:vertAlign w:val="superscript"/>
              </w:rPr>
              <w:t>0.7236</w:t>
            </w:r>
            <w:r w:rsidRPr="0012301D">
              <w:rPr>
                <w:rFonts w:ascii="Times New Roman" w:hAnsi="Times New Roman" w:cs="Times New Roman"/>
              </w:rPr>
              <w:t xml:space="preserve"> * 0.02154. </w:t>
            </w:r>
          </w:p>
          <w:p w14:paraId="0D8127E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01D">
              <w:rPr>
                <w:rFonts w:ascii="Times New Roman" w:hAnsi="Times New Roman" w:cs="Times New Roman"/>
              </w:rPr>
              <w:t>Differences between males and females are tested using an independent sample t-test or Mann-Whitney U test. Differences between extracellular and intracellular removal are tested using paired sample t-test or the paired samples Wilcoxon test, and statistical significance is indicated with asterixis (</w:t>
            </w:r>
            <w:r w:rsidRPr="0012301D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12301D">
              <w:rPr>
                <w:rFonts w:ascii="Times New Roman" w:hAnsi="Times New Roman" w:cs="Times New Roman"/>
              </w:rPr>
              <w:t xml:space="preserve">P&lt;0.05; </w:t>
            </w:r>
            <w:r w:rsidRPr="0012301D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12301D">
              <w:rPr>
                <w:rFonts w:ascii="Times New Roman" w:hAnsi="Times New Roman" w:cs="Times New Roman"/>
              </w:rPr>
              <w:t>P&lt;0.01;</w:t>
            </w:r>
            <w:r w:rsidRPr="0012301D">
              <w:rPr>
                <w:rFonts w:ascii="Times New Roman" w:hAnsi="Times New Roman" w:cs="Times New Roman"/>
                <w:vertAlign w:val="superscript"/>
              </w:rPr>
              <w:t xml:space="preserve"> *** </w:t>
            </w:r>
            <w:r w:rsidRPr="0012301D">
              <w:rPr>
                <w:rFonts w:ascii="Times New Roman" w:hAnsi="Times New Roman" w:cs="Times New Roman"/>
              </w:rPr>
              <w:t>P&lt;0.001).</w:t>
            </w:r>
          </w:p>
        </w:tc>
      </w:tr>
    </w:tbl>
    <w:p w14:paraId="2D4EDDC1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9DF95F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C5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749D8F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921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992"/>
        <w:gridCol w:w="1418"/>
        <w:gridCol w:w="992"/>
        <w:gridCol w:w="1418"/>
        <w:gridCol w:w="992"/>
      </w:tblGrid>
      <w:tr w:rsidR="00366B28" w:rsidRPr="00F91C5F" w14:paraId="3B33EBF8" w14:textId="77777777" w:rsidTr="004D43B4">
        <w:tc>
          <w:tcPr>
            <w:tcW w:w="9215" w:type="dxa"/>
            <w:gridSpan w:val="7"/>
            <w:tcBorders>
              <w:bottom w:val="single" w:sz="4" w:space="0" w:color="auto"/>
            </w:tcBorders>
          </w:tcPr>
          <w:p w14:paraId="0CCD4DF2" w14:textId="43E6C2B3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Correlations between predialysis plasma concentrations of arginine, guanidinoacetate and creatine and dialysate losses of arginine, guanidinoacetate, creatine and creatinine.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66B28" w:rsidRPr="00F91C5F" w14:paraId="6961861A" w14:textId="77777777" w:rsidTr="004D43B4">
        <w:tc>
          <w:tcPr>
            <w:tcW w:w="1986" w:type="dxa"/>
            <w:tcBorders>
              <w:top w:val="single" w:sz="4" w:space="0" w:color="auto"/>
            </w:tcBorders>
          </w:tcPr>
          <w:p w14:paraId="51F065A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0E77B7D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hor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1D4919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72E2299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</w:tr>
      <w:tr w:rsidR="00366B28" w:rsidRPr="00F91C5F" w14:paraId="75CA0B65" w14:textId="77777777" w:rsidTr="004D43B4">
        <w:tc>
          <w:tcPr>
            <w:tcW w:w="1986" w:type="dxa"/>
            <w:tcBorders>
              <w:bottom w:val="single" w:sz="4" w:space="0" w:color="auto"/>
            </w:tcBorders>
          </w:tcPr>
          <w:p w14:paraId="5D6278F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C7C70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's 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2AC72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2645A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's 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4B23D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AB82F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's 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CD1C7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66B28" w:rsidRPr="00F91C5F" w14:paraId="147C253D" w14:textId="77777777" w:rsidTr="004D43B4">
        <w:tc>
          <w:tcPr>
            <w:tcW w:w="1986" w:type="dxa"/>
            <w:tcBorders>
              <w:top w:val="single" w:sz="4" w:space="0" w:color="auto"/>
            </w:tcBorders>
          </w:tcPr>
          <w:p w14:paraId="63241FC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E4A38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63859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09717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519F4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57DBC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97469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66B28" w:rsidRPr="00F91C5F" w14:paraId="7DCBDBEB" w14:textId="77777777" w:rsidTr="004D43B4">
        <w:tc>
          <w:tcPr>
            <w:tcW w:w="1986" w:type="dxa"/>
          </w:tcPr>
          <w:p w14:paraId="79AD5DD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Guanidinoacetate</w:t>
            </w:r>
          </w:p>
        </w:tc>
        <w:tc>
          <w:tcPr>
            <w:tcW w:w="1417" w:type="dxa"/>
          </w:tcPr>
          <w:p w14:paraId="0AF5E24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</w:tcPr>
          <w:p w14:paraId="15F6FAF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&lt;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8" w:type="dxa"/>
          </w:tcPr>
          <w:p w14:paraId="3F07880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</w:tcPr>
          <w:p w14:paraId="1EFAB01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8" w:type="dxa"/>
          </w:tcPr>
          <w:p w14:paraId="12422EA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</w:tcPr>
          <w:p w14:paraId="1003D33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66B28" w:rsidRPr="00F91C5F" w14:paraId="78684362" w14:textId="77777777" w:rsidTr="004D43B4">
        <w:tc>
          <w:tcPr>
            <w:tcW w:w="1986" w:type="dxa"/>
          </w:tcPr>
          <w:p w14:paraId="10C0C3E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1417" w:type="dxa"/>
          </w:tcPr>
          <w:p w14:paraId="4E274BC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</w:tcPr>
          <w:p w14:paraId="5493F91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4BC8171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14:paraId="562998A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14D12DD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2" w:type="dxa"/>
          </w:tcPr>
          <w:p w14:paraId="37D819F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66B28" w:rsidRPr="00F91C5F" w14:paraId="370DCF12" w14:textId="77777777" w:rsidTr="004D43B4">
        <w:tc>
          <w:tcPr>
            <w:tcW w:w="1986" w:type="dxa"/>
          </w:tcPr>
          <w:p w14:paraId="52EE0B1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417" w:type="dxa"/>
          </w:tcPr>
          <w:p w14:paraId="112BB72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2" w:type="dxa"/>
          </w:tcPr>
          <w:p w14:paraId="551D8E6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69EC292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</w:tcPr>
          <w:p w14:paraId="23F4B2E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7D806F6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14:paraId="433DDB2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66B28" w:rsidRPr="00F91C5F" w14:paraId="1C395225" w14:textId="77777777" w:rsidTr="004D43B4">
        <w:tc>
          <w:tcPr>
            <w:tcW w:w="9215" w:type="dxa"/>
            <w:gridSpan w:val="7"/>
            <w:tcBorders>
              <w:top w:val="single" w:sz="4" w:space="0" w:color="auto"/>
            </w:tcBorders>
          </w:tcPr>
          <w:p w14:paraId="27CDC63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E111115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942F2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C5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1A2277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11487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880"/>
        <w:gridCol w:w="2126"/>
        <w:gridCol w:w="2127"/>
        <w:gridCol w:w="2126"/>
        <w:gridCol w:w="992"/>
      </w:tblGrid>
      <w:tr w:rsidR="00366B28" w:rsidRPr="00F91C5F" w14:paraId="342ED6DA" w14:textId="77777777" w:rsidTr="004D43B4">
        <w:tc>
          <w:tcPr>
            <w:tcW w:w="11487" w:type="dxa"/>
            <w:gridSpan w:val="6"/>
            <w:tcBorders>
              <w:bottom w:val="single" w:sz="4" w:space="0" w:color="auto"/>
            </w:tcBorders>
          </w:tcPr>
          <w:p w14:paraId="40A9264B" w14:textId="46BEAD5F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Daily urinary and dialysate excretion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rates of arginine, guanidinoacetate, creatine and creatinine in 32 patients with residual diuresis.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366B28" w:rsidRPr="00F91C5F" w14:paraId="6E1D7DFA" w14:textId="77777777" w:rsidTr="004D43B4">
        <w:tc>
          <w:tcPr>
            <w:tcW w:w="4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5273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EF11E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cohort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8F5E8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2957B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1649E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66B28" w:rsidRPr="00F91C5F" w14:paraId="3496BAAF" w14:textId="77777777" w:rsidTr="004D43B4">
        <w:tc>
          <w:tcPr>
            <w:tcW w:w="4116" w:type="dxa"/>
            <w:gridSpan w:val="2"/>
            <w:tcBorders>
              <w:top w:val="single" w:sz="4" w:space="0" w:color="auto"/>
            </w:tcBorders>
          </w:tcPr>
          <w:p w14:paraId="7C76CAF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ini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555C5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9C4642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41F67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99211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4678D8C4" w14:textId="77777777" w:rsidTr="004D43B4">
        <w:tc>
          <w:tcPr>
            <w:tcW w:w="236" w:type="dxa"/>
          </w:tcPr>
          <w:p w14:paraId="15848AD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18CE331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Urinary excretion rate (</w:t>
            </w:r>
            <w:bookmarkStart w:id="0" w:name="_Hlk42616338"/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bookmarkEnd w:id="0"/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</w:tcPr>
          <w:p w14:paraId="398AD7E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4.1 ± 18.9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1E8A0EB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2.3 ± 11.9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3162583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18.8 ± </w:t>
            </w:r>
            <w:r w:rsidRPr="00F91C5F">
              <w:rPr>
                <w:rFonts w:ascii="Times New Roman" w:hAnsi="Times New Roman" w:cs="Times New Roman"/>
              </w:rPr>
              <w:t>31.1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4E0285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66B28" w:rsidRPr="00F91C5F" w14:paraId="01E26CAA" w14:textId="77777777" w:rsidTr="004D43B4">
        <w:tc>
          <w:tcPr>
            <w:tcW w:w="236" w:type="dxa"/>
          </w:tcPr>
          <w:p w14:paraId="2520A96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710F91D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Dialysate excretion rate (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26" w:type="dxa"/>
          </w:tcPr>
          <w:p w14:paraId="7D5B7CA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745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± 344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39CA543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95 ± 363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220D55F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15 ± 268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4A8917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04D71F77" w14:textId="77777777" w:rsidTr="004D43B4">
        <w:tc>
          <w:tcPr>
            <w:tcW w:w="236" w:type="dxa"/>
          </w:tcPr>
          <w:p w14:paraId="666F59C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58D4CF1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Proportion urinary excretion (%)</w:t>
            </w:r>
          </w:p>
        </w:tc>
        <w:tc>
          <w:tcPr>
            <w:tcW w:w="2126" w:type="dxa"/>
          </w:tcPr>
          <w:p w14:paraId="771A5A8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.7 ± 5.0</w:t>
            </w:r>
          </w:p>
        </w:tc>
        <w:tc>
          <w:tcPr>
            <w:tcW w:w="2127" w:type="dxa"/>
          </w:tcPr>
          <w:p w14:paraId="490F184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.8 ± 5.5</w:t>
            </w:r>
          </w:p>
        </w:tc>
        <w:tc>
          <w:tcPr>
            <w:tcW w:w="2126" w:type="dxa"/>
          </w:tcPr>
          <w:p w14:paraId="63240B2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2.6 ± 3.7</w:t>
            </w:r>
          </w:p>
        </w:tc>
        <w:tc>
          <w:tcPr>
            <w:tcW w:w="992" w:type="dxa"/>
          </w:tcPr>
          <w:p w14:paraId="78CDA8F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66B28" w:rsidRPr="00F91C5F" w14:paraId="425EBE07" w14:textId="77777777" w:rsidTr="004D43B4">
        <w:tc>
          <w:tcPr>
            <w:tcW w:w="4116" w:type="dxa"/>
            <w:gridSpan w:val="2"/>
          </w:tcPr>
          <w:p w14:paraId="4BDEB9B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nidinoacetate</w:t>
            </w:r>
          </w:p>
        </w:tc>
        <w:tc>
          <w:tcPr>
            <w:tcW w:w="2126" w:type="dxa"/>
          </w:tcPr>
          <w:p w14:paraId="3A87CF77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72ED93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B506D7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8487E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567A137E" w14:textId="77777777" w:rsidTr="004D43B4">
        <w:tc>
          <w:tcPr>
            <w:tcW w:w="236" w:type="dxa"/>
          </w:tcPr>
          <w:p w14:paraId="47ACD7D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4CE1A0B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Urinary excretion rate (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h) </w:t>
            </w:r>
          </w:p>
        </w:tc>
        <w:tc>
          <w:tcPr>
            <w:tcW w:w="2126" w:type="dxa"/>
          </w:tcPr>
          <w:p w14:paraId="06DF29C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0.8 ± 7.1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3A5291F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0.5 ± 7.2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0CB6359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1.5 ± 7.2</w:t>
            </w:r>
          </w:p>
        </w:tc>
        <w:tc>
          <w:tcPr>
            <w:tcW w:w="992" w:type="dxa"/>
          </w:tcPr>
          <w:p w14:paraId="4533275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66B28" w:rsidRPr="00F91C5F" w14:paraId="51A8EAD9" w14:textId="77777777" w:rsidTr="004D43B4">
        <w:tc>
          <w:tcPr>
            <w:tcW w:w="236" w:type="dxa"/>
          </w:tcPr>
          <w:p w14:paraId="244ABA8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61E2297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Dialysate excretion rate (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26" w:type="dxa"/>
          </w:tcPr>
          <w:p w14:paraId="3C5D164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5.1 ± 8.0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5A2C015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6.7 ± 8.2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53C9A9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1.1 ± 6.3</w:t>
            </w:r>
          </w:p>
        </w:tc>
        <w:tc>
          <w:tcPr>
            <w:tcW w:w="992" w:type="dxa"/>
          </w:tcPr>
          <w:p w14:paraId="61032B8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66B28" w:rsidRPr="00F91C5F" w14:paraId="61155C68" w14:textId="77777777" w:rsidTr="004D43B4">
        <w:tc>
          <w:tcPr>
            <w:tcW w:w="236" w:type="dxa"/>
          </w:tcPr>
          <w:p w14:paraId="584671C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2186DAA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Proportion urinary excretion (%)</w:t>
            </w:r>
          </w:p>
        </w:tc>
        <w:tc>
          <w:tcPr>
            <w:tcW w:w="2126" w:type="dxa"/>
          </w:tcPr>
          <w:p w14:paraId="4D7FBEFE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42 ± 21 </w:t>
            </w:r>
          </w:p>
        </w:tc>
        <w:tc>
          <w:tcPr>
            <w:tcW w:w="2127" w:type="dxa"/>
          </w:tcPr>
          <w:p w14:paraId="38CEED3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8 ± 20</w:t>
            </w:r>
          </w:p>
        </w:tc>
        <w:tc>
          <w:tcPr>
            <w:tcW w:w="2126" w:type="dxa"/>
          </w:tcPr>
          <w:p w14:paraId="756E3F3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1 ± 21</w:t>
            </w:r>
          </w:p>
        </w:tc>
        <w:tc>
          <w:tcPr>
            <w:tcW w:w="992" w:type="dxa"/>
          </w:tcPr>
          <w:p w14:paraId="217D5AE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66B28" w:rsidRPr="00F91C5F" w14:paraId="256A047A" w14:textId="77777777" w:rsidTr="004D43B4">
        <w:tc>
          <w:tcPr>
            <w:tcW w:w="4116" w:type="dxa"/>
            <w:gridSpan w:val="2"/>
          </w:tcPr>
          <w:p w14:paraId="0B86F1B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e</w:t>
            </w:r>
          </w:p>
        </w:tc>
        <w:tc>
          <w:tcPr>
            <w:tcW w:w="2126" w:type="dxa"/>
          </w:tcPr>
          <w:p w14:paraId="52F42E4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CA0657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061298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82C27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6E4A5929" w14:textId="77777777" w:rsidTr="004D43B4">
        <w:tc>
          <w:tcPr>
            <w:tcW w:w="236" w:type="dxa"/>
          </w:tcPr>
          <w:p w14:paraId="6F3A823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32A2D6F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Urinary excretion rate (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h) </w:t>
            </w:r>
          </w:p>
        </w:tc>
        <w:tc>
          <w:tcPr>
            <w:tcW w:w="2126" w:type="dxa"/>
          </w:tcPr>
          <w:p w14:paraId="2C1DB126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19 [399 – 1070]</w:t>
            </w:r>
          </w:p>
        </w:tc>
        <w:tc>
          <w:tcPr>
            <w:tcW w:w="2127" w:type="dxa"/>
          </w:tcPr>
          <w:p w14:paraId="0A21DC7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55 [397 – 1015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50139D0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867 [464 – 1363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992" w:type="dxa"/>
          </w:tcPr>
          <w:p w14:paraId="1B7B8FD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1A2906A4" w14:textId="77777777" w:rsidTr="004D43B4">
        <w:tc>
          <w:tcPr>
            <w:tcW w:w="236" w:type="dxa"/>
          </w:tcPr>
          <w:p w14:paraId="354B783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2B50062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Dialysate excretion rate (μ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26" w:type="dxa"/>
          </w:tcPr>
          <w:p w14:paraId="380847F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9 [19 – 196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30BE24CD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8 [5 – 144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0996A44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147 [42 – 231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992" w:type="dxa"/>
          </w:tcPr>
          <w:p w14:paraId="73298039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66B28" w:rsidRPr="00F91C5F" w14:paraId="2ED7F936" w14:textId="77777777" w:rsidTr="004D43B4">
        <w:tc>
          <w:tcPr>
            <w:tcW w:w="236" w:type="dxa"/>
          </w:tcPr>
          <w:p w14:paraId="32F085D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504B4EC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Proportion urinary excretion (%)</w:t>
            </w:r>
          </w:p>
        </w:tc>
        <w:tc>
          <w:tcPr>
            <w:tcW w:w="2126" w:type="dxa"/>
          </w:tcPr>
          <w:p w14:paraId="741A725F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12 [365 – 902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35A2A24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545 [365 – 871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3B38F3C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97 [413 – 1052]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992" w:type="dxa"/>
          </w:tcPr>
          <w:p w14:paraId="12ED2603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66B28" w:rsidRPr="00F91C5F" w14:paraId="1FFB43FC" w14:textId="77777777" w:rsidTr="004D43B4">
        <w:trPr>
          <w:trHeight w:val="140"/>
        </w:trPr>
        <w:tc>
          <w:tcPr>
            <w:tcW w:w="4116" w:type="dxa"/>
            <w:gridSpan w:val="2"/>
          </w:tcPr>
          <w:p w14:paraId="2E80685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2126" w:type="dxa"/>
          </w:tcPr>
          <w:p w14:paraId="0F2F44F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374B70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F9D78F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360F71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21AA268C" w14:textId="77777777" w:rsidTr="004D43B4">
        <w:tc>
          <w:tcPr>
            <w:tcW w:w="236" w:type="dxa"/>
          </w:tcPr>
          <w:p w14:paraId="056BDD8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161E931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Urinary excretion rate (m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h) </w:t>
            </w:r>
          </w:p>
        </w:tc>
        <w:tc>
          <w:tcPr>
            <w:tcW w:w="2126" w:type="dxa"/>
          </w:tcPr>
          <w:p w14:paraId="2DFD5CF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.6 ± 2.0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6BE3CBB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.5 ± 2.2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1D0A10F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4.0 ± 1.6</w:t>
            </w:r>
          </w:p>
        </w:tc>
        <w:tc>
          <w:tcPr>
            <w:tcW w:w="992" w:type="dxa"/>
          </w:tcPr>
          <w:p w14:paraId="263A3258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66B28" w:rsidRPr="00F91C5F" w14:paraId="4B8CBEFF" w14:textId="77777777" w:rsidTr="004D43B4">
        <w:tc>
          <w:tcPr>
            <w:tcW w:w="236" w:type="dxa"/>
          </w:tcPr>
          <w:p w14:paraId="179594C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</w:tcPr>
          <w:p w14:paraId="6078D6C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Dialysate excretion rate (m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26" w:type="dxa"/>
          </w:tcPr>
          <w:p w14:paraId="16D382C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6.3 ± 4.1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4B4BFB62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7.0 ± 4.5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CF7AD34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4.2 ± 1.6</w:t>
            </w:r>
          </w:p>
        </w:tc>
        <w:tc>
          <w:tcPr>
            <w:tcW w:w="992" w:type="dxa"/>
          </w:tcPr>
          <w:p w14:paraId="04BC6C20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66B28" w:rsidRPr="00F91C5F" w14:paraId="770883E8" w14:textId="77777777" w:rsidTr="004D43B4">
        <w:tc>
          <w:tcPr>
            <w:tcW w:w="236" w:type="dxa"/>
            <w:tcBorders>
              <w:bottom w:val="single" w:sz="4" w:space="0" w:color="auto"/>
            </w:tcBorders>
          </w:tcPr>
          <w:p w14:paraId="71881F6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tcBorders>
              <w:bottom w:val="single" w:sz="4" w:space="0" w:color="auto"/>
            </w:tcBorders>
          </w:tcPr>
          <w:p w14:paraId="0E29289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Proportion urinary excretio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077DBA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8 ± 1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6F23FC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34 ± 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C4451B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48 ± 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9BC605" w14:textId="77777777" w:rsidR="00366B28" w:rsidRPr="00F91C5F" w:rsidRDefault="00366B28" w:rsidP="004D43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66B28" w:rsidRPr="00F91C5F" w14:paraId="0C456940" w14:textId="77777777" w:rsidTr="004D43B4">
        <w:tc>
          <w:tcPr>
            <w:tcW w:w="11487" w:type="dxa"/>
            <w:gridSpan w:val="6"/>
            <w:tcBorders>
              <w:top w:val="single" w:sz="4" w:space="0" w:color="auto"/>
            </w:tcBorders>
          </w:tcPr>
          <w:p w14:paraId="1CB9502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t>Differences between males and females are tested using an independent sample t-test or Mann-Whitney U test. Differences between extracellular and intracellular removal are tested using paired sample t-test or the paired samples Wilcoxon test, and statistical significance is indicated with asterixis (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F91C5F">
              <w:rPr>
                <w:rFonts w:ascii="Times New Roman" w:hAnsi="Times New Roman" w:cs="Times New Roman"/>
              </w:rPr>
              <w:t xml:space="preserve">P&lt;0.05; 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F91C5F">
              <w:rPr>
                <w:rFonts w:ascii="Times New Roman" w:hAnsi="Times New Roman" w:cs="Times New Roman"/>
              </w:rPr>
              <w:t>P&lt;0.01;</w:t>
            </w:r>
            <w:r w:rsidRPr="00F91C5F">
              <w:rPr>
                <w:rFonts w:ascii="Times New Roman" w:hAnsi="Times New Roman" w:cs="Times New Roman"/>
                <w:vertAlign w:val="superscript"/>
              </w:rPr>
              <w:t xml:space="preserve"> *** </w:t>
            </w:r>
            <w:r w:rsidRPr="00F91C5F">
              <w:rPr>
                <w:rFonts w:ascii="Times New Roman" w:hAnsi="Times New Roman" w:cs="Times New Roman"/>
              </w:rPr>
              <w:t>P&lt;0.001).</w:t>
            </w:r>
          </w:p>
        </w:tc>
      </w:tr>
    </w:tbl>
    <w:p w14:paraId="5DE377BE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C5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elraster"/>
        <w:tblpPr w:leftFromText="141" w:rightFromText="141" w:vertAnchor="page" w:horzAnchor="margin" w:tblpY="17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366B28" w:rsidRPr="00F91C5F" w14:paraId="0C17DA38" w14:textId="77777777" w:rsidTr="004D43B4">
        <w:tc>
          <w:tcPr>
            <w:tcW w:w="9493" w:type="dxa"/>
            <w:gridSpan w:val="6"/>
          </w:tcPr>
          <w:p w14:paraId="7A759667" w14:textId="608F7FBE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nsitivity analyses on the associations of predialysis plasma concentrations with characteristics of the protein energy wasting phenotype, in which patients with plasma creatine values above the 95</w:t>
            </w:r>
            <w:r w:rsidRPr="00F91C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percentile were excluded. </w:t>
            </w:r>
          </w:p>
        </w:tc>
      </w:tr>
      <w:tr w:rsidR="00366B28" w:rsidRPr="00F91C5F" w14:paraId="571E61EF" w14:textId="77777777" w:rsidTr="004D43B4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0A1B3FE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5270600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3C20F33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es</w:t>
            </w:r>
          </w:p>
        </w:tc>
      </w:tr>
      <w:tr w:rsidR="00366B28" w:rsidRPr="00F91C5F" w14:paraId="0DBD0B5B" w14:textId="77777777" w:rsidTr="004D43B4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0047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6CD704C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DEC95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DFDFD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BC40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66B28" w:rsidRPr="00F91C5F" w14:paraId="0D24DCD9" w14:textId="77777777" w:rsidTr="004D43B4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2869535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argin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AFDE3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EBDB9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4D96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6B28" w:rsidRPr="00F91C5F" w14:paraId="1306D543" w14:textId="77777777" w:rsidTr="004D43B4">
        <w:tc>
          <w:tcPr>
            <w:tcW w:w="236" w:type="dxa"/>
          </w:tcPr>
          <w:p w14:paraId="5A392CB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E74ADE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3D3FB5A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[0.77 – 3.76]</w:t>
            </w:r>
          </w:p>
        </w:tc>
        <w:tc>
          <w:tcPr>
            <w:tcW w:w="1417" w:type="dxa"/>
          </w:tcPr>
          <w:p w14:paraId="5028BFDA" w14:textId="32F0FD23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4654F58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[0.69 – 4.37]</w:t>
            </w:r>
          </w:p>
        </w:tc>
        <w:tc>
          <w:tcPr>
            <w:tcW w:w="1134" w:type="dxa"/>
          </w:tcPr>
          <w:p w14:paraId="445BDBAA" w14:textId="622C042D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6B28" w:rsidRPr="00F91C5F" w14:paraId="2607BEA5" w14:textId="77777777" w:rsidTr="004D43B4">
        <w:tc>
          <w:tcPr>
            <w:tcW w:w="236" w:type="dxa"/>
          </w:tcPr>
          <w:p w14:paraId="0830304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BB8CB7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3B626C7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[1.03 – 3.79]</w:t>
            </w:r>
          </w:p>
        </w:tc>
        <w:tc>
          <w:tcPr>
            <w:tcW w:w="1417" w:type="dxa"/>
          </w:tcPr>
          <w:p w14:paraId="49E91CED" w14:textId="77777777" w:rsidR="00366B28" w:rsidRPr="003241B7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1B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5" w:type="dxa"/>
          </w:tcPr>
          <w:p w14:paraId="0F07934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[0.96 – 3.99]</w:t>
            </w:r>
          </w:p>
        </w:tc>
        <w:tc>
          <w:tcPr>
            <w:tcW w:w="1134" w:type="dxa"/>
          </w:tcPr>
          <w:p w14:paraId="30AADDB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66B28" w:rsidRPr="00F91C5F" w14:paraId="5256064A" w14:textId="77777777" w:rsidTr="004D43B4">
        <w:tc>
          <w:tcPr>
            <w:tcW w:w="236" w:type="dxa"/>
          </w:tcPr>
          <w:p w14:paraId="122996A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6084A4C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5BB1937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[1.30 – 5.20]</w:t>
            </w:r>
          </w:p>
        </w:tc>
        <w:tc>
          <w:tcPr>
            <w:tcW w:w="1417" w:type="dxa"/>
          </w:tcPr>
          <w:p w14:paraId="467453F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985" w:type="dxa"/>
          </w:tcPr>
          <w:p w14:paraId="77C6FD7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 [1.37 – 6.98]</w:t>
            </w:r>
          </w:p>
        </w:tc>
        <w:tc>
          <w:tcPr>
            <w:tcW w:w="1134" w:type="dxa"/>
          </w:tcPr>
          <w:p w14:paraId="27F7391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366B28" w:rsidRPr="00F91C5F" w14:paraId="3086A35B" w14:textId="77777777" w:rsidTr="004D43B4">
        <w:tc>
          <w:tcPr>
            <w:tcW w:w="236" w:type="dxa"/>
          </w:tcPr>
          <w:p w14:paraId="493C240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233F87B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57459F5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0.59 – 1.89]</w:t>
            </w:r>
          </w:p>
        </w:tc>
        <w:tc>
          <w:tcPr>
            <w:tcW w:w="1417" w:type="dxa"/>
          </w:tcPr>
          <w:p w14:paraId="24FF9B9D" w14:textId="4DA911BB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7D018DE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[0.32 – 2.37]</w:t>
            </w:r>
          </w:p>
        </w:tc>
        <w:tc>
          <w:tcPr>
            <w:tcW w:w="1134" w:type="dxa"/>
          </w:tcPr>
          <w:p w14:paraId="3FAED0A2" w14:textId="6A1A1589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66B28" w:rsidRPr="00F91C5F" w14:paraId="6CB5AF04" w14:textId="77777777" w:rsidTr="004D43B4">
        <w:tc>
          <w:tcPr>
            <w:tcW w:w="236" w:type="dxa"/>
          </w:tcPr>
          <w:p w14:paraId="38359EF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7C21544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25AC32F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[0.61 – 2.05]</w:t>
            </w:r>
          </w:p>
        </w:tc>
        <w:tc>
          <w:tcPr>
            <w:tcW w:w="1417" w:type="dxa"/>
          </w:tcPr>
          <w:p w14:paraId="5A2C06AB" w14:textId="05B92A79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6608BF4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[0.48 – 2.15]</w:t>
            </w:r>
          </w:p>
        </w:tc>
        <w:tc>
          <w:tcPr>
            <w:tcW w:w="1134" w:type="dxa"/>
          </w:tcPr>
          <w:p w14:paraId="789E51D1" w14:textId="2B9F278B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66B28" w:rsidRPr="00F91C5F" w14:paraId="78D25042" w14:textId="77777777" w:rsidTr="004D43B4">
        <w:tc>
          <w:tcPr>
            <w:tcW w:w="4957" w:type="dxa"/>
            <w:gridSpan w:val="3"/>
          </w:tcPr>
          <w:p w14:paraId="1108227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001F0C5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2A438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6D293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70A559A1" w14:textId="77777777" w:rsidTr="004D43B4">
        <w:tc>
          <w:tcPr>
            <w:tcW w:w="236" w:type="dxa"/>
          </w:tcPr>
          <w:p w14:paraId="375DDFC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75F7DA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1563989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[0.68 – 3.13]</w:t>
            </w:r>
          </w:p>
        </w:tc>
        <w:tc>
          <w:tcPr>
            <w:tcW w:w="1417" w:type="dxa"/>
          </w:tcPr>
          <w:p w14:paraId="28E2233D" w14:textId="13BCD332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14:paraId="066EA61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[0.50 – 2.63]</w:t>
            </w:r>
          </w:p>
        </w:tc>
        <w:tc>
          <w:tcPr>
            <w:tcW w:w="1134" w:type="dxa"/>
          </w:tcPr>
          <w:p w14:paraId="5DE68C68" w14:textId="4DFED485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66B28" w:rsidRPr="00F91C5F" w14:paraId="7D2F05F9" w14:textId="77777777" w:rsidTr="004D43B4">
        <w:tc>
          <w:tcPr>
            <w:tcW w:w="236" w:type="dxa"/>
          </w:tcPr>
          <w:p w14:paraId="126C6C4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481A95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5D4A637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[0.90 -3.16]</w:t>
            </w:r>
          </w:p>
        </w:tc>
        <w:tc>
          <w:tcPr>
            <w:tcW w:w="1417" w:type="dxa"/>
          </w:tcPr>
          <w:p w14:paraId="09D7C067" w14:textId="442BC45D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5" w:type="dxa"/>
          </w:tcPr>
          <w:p w14:paraId="34FCEAE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63 – 2.52]</w:t>
            </w:r>
          </w:p>
        </w:tc>
        <w:tc>
          <w:tcPr>
            <w:tcW w:w="1134" w:type="dxa"/>
          </w:tcPr>
          <w:p w14:paraId="65CCCF06" w14:textId="5E18F9A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66B28" w:rsidRPr="00F91C5F" w14:paraId="622CD044" w14:textId="77777777" w:rsidTr="004D43B4">
        <w:tc>
          <w:tcPr>
            <w:tcW w:w="236" w:type="dxa"/>
          </w:tcPr>
          <w:p w14:paraId="100517C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E6DB33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418105D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[0.83 – 2.76]</w:t>
            </w:r>
          </w:p>
        </w:tc>
        <w:tc>
          <w:tcPr>
            <w:tcW w:w="1417" w:type="dxa"/>
          </w:tcPr>
          <w:p w14:paraId="0DCAFB08" w14:textId="7F2E5BA6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3F0D0C2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[0.71 – 2.67]</w:t>
            </w:r>
          </w:p>
        </w:tc>
        <w:tc>
          <w:tcPr>
            <w:tcW w:w="1134" w:type="dxa"/>
          </w:tcPr>
          <w:p w14:paraId="7298922D" w14:textId="307EE34C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6B28" w:rsidRPr="00F91C5F" w14:paraId="4BB9E619" w14:textId="77777777" w:rsidTr="004D43B4">
        <w:tc>
          <w:tcPr>
            <w:tcW w:w="236" w:type="dxa"/>
          </w:tcPr>
          <w:p w14:paraId="6C3EADB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B9B771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5633672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[0.74 – 2.43]</w:t>
            </w:r>
          </w:p>
        </w:tc>
        <w:tc>
          <w:tcPr>
            <w:tcW w:w="1417" w:type="dxa"/>
          </w:tcPr>
          <w:p w14:paraId="0D09CBF8" w14:textId="0EE294FB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4BE2996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[0.77 – 4.39]</w:t>
            </w:r>
          </w:p>
        </w:tc>
        <w:tc>
          <w:tcPr>
            <w:tcW w:w="1134" w:type="dxa"/>
          </w:tcPr>
          <w:p w14:paraId="4F24A424" w14:textId="257A27C5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6B28" w:rsidRPr="00F91C5F" w14:paraId="1071EC00" w14:textId="77777777" w:rsidTr="004D43B4">
        <w:tc>
          <w:tcPr>
            <w:tcW w:w="236" w:type="dxa"/>
          </w:tcPr>
          <w:p w14:paraId="35BD31F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6318A6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2597261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0.67 – 2.10]</w:t>
            </w:r>
          </w:p>
        </w:tc>
        <w:tc>
          <w:tcPr>
            <w:tcW w:w="1417" w:type="dxa"/>
          </w:tcPr>
          <w:p w14:paraId="329D6C04" w14:textId="5A546816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5C45B49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0.49 – 1.82]</w:t>
            </w:r>
          </w:p>
        </w:tc>
        <w:tc>
          <w:tcPr>
            <w:tcW w:w="1134" w:type="dxa"/>
          </w:tcPr>
          <w:p w14:paraId="792EB8BC" w14:textId="732A04AE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66B28" w:rsidRPr="00F91C5F" w14:paraId="43285CC0" w14:textId="77777777" w:rsidTr="004D43B4">
        <w:tc>
          <w:tcPr>
            <w:tcW w:w="4957" w:type="dxa"/>
            <w:gridSpan w:val="3"/>
          </w:tcPr>
          <w:p w14:paraId="7D777E7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C3B532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F0DFF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CC215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1780DC7D" w14:textId="77777777" w:rsidTr="004D43B4">
        <w:tc>
          <w:tcPr>
            <w:tcW w:w="236" w:type="dxa"/>
          </w:tcPr>
          <w:p w14:paraId="7E7B108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23628F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02CF6E3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[0.77 – 4.28]</w:t>
            </w:r>
          </w:p>
        </w:tc>
        <w:tc>
          <w:tcPr>
            <w:tcW w:w="1417" w:type="dxa"/>
          </w:tcPr>
          <w:p w14:paraId="6AC41AEE" w14:textId="2E028E9C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004A0C5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[0.77 – 6.47]</w:t>
            </w:r>
          </w:p>
        </w:tc>
        <w:tc>
          <w:tcPr>
            <w:tcW w:w="1134" w:type="dxa"/>
          </w:tcPr>
          <w:p w14:paraId="33C7EAA0" w14:textId="3325B2D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6B28" w:rsidRPr="00F91C5F" w14:paraId="65ECD5A2" w14:textId="77777777" w:rsidTr="004D43B4">
        <w:tc>
          <w:tcPr>
            <w:tcW w:w="236" w:type="dxa"/>
          </w:tcPr>
          <w:p w14:paraId="4597598A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A52CA7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352E0E1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[1.26 – 5.97]</w:t>
            </w:r>
          </w:p>
        </w:tc>
        <w:tc>
          <w:tcPr>
            <w:tcW w:w="1417" w:type="dxa"/>
          </w:tcPr>
          <w:p w14:paraId="42DEB66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985" w:type="dxa"/>
          </w:tcPr>
          <w:p w14:paraId="7507B26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 [1.26 – 8.26]</w:t>
            </w:r>
          </w:p>
        </w:tc>
        <w:tc>
          <w:tcPr>
            <w:tcW w:w="1134" w:type="dxa"/>
          </w:tcPr>
          <w:p w14:paraId="435318D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366B28" w:rsidRPr="00F91C5F" w14:paraId="413BCC56" w14:textId="77777777" w:rsidTr="004D43B4">
        <w:tc>
          <w:tcPr>
            <w:tcW w:w="236" w:type="dxa"/>
          </w:tcPr>
          <w:p w14:paraId="49CC866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64D4CD3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1E891CF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[1.35 – 7.88]</w:t>
            </w:r>
          </w:p>
        </w:tc>
        <w:tc>
          <w:tcPr>
            <w:tcW w:w="1417" w:type="dxa"/>
          </w:tcPr>
          <w:p w14:paraId="0D28C8D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985" w:type="dxa"/>
          </w:tcPr>
          <w:p w14:paraId="70AD677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 [2.10 – 24.7]</w:t>
            </w:r>
          </w:p>
        </w:tc>
        <w:tc>
          <w:tcPr>
            <w:tcW w:w="1134" w:type="dxa"/>
          </w:tcPr>
          <w:p w14:paraId="476678F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366B28" w:rsidRPr="00F91C5F" w14:paraId="41011556" w14:textId="77777777" w:rsidTr="004D43B4">
        <w:tc>
          <w:tcPr>
            <w:tcW w:w="236" w:type="dxa"/>
          </w:tcPr>
          <w:p w14:paraId="2E1ADDF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7C1A3E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3AB9624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[0.29 – 1.33]</w:t>
            </w:r>
          </w:p>
        </w:tc>
        <w:tc>
          <w:tcPr>
            <w:tcW w:w="1417" w:type="dxa"/>
          </w:tcPr>
          <w:p w14:paraId="74FB3E30" w14:textId="484AB679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658DAAD3" w14:textId="77777777" w:rsidR="00366B28" w:rsidRPr="000343CA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57 [0.18 – 1.58]</w:t>
            </w:r>
          </w:p>
        </w:tc>
        <w:tc>
          <w:tcPr>
            <w:tcW w:w="1134" w:type="dxa"/>
          </w:tcPr>
          <w:p w14:paraId="06DF565E" w14:textId="75472E06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66B28" w:rsidRPr="00F91C5F" w14:paraId="1894CA76" w14:textId="77777777" w:rsidTr="004D43B4">
        <w:tc>
          <w:tcPr>
            <w:tcW w:w="236" w:type="dxa"/>
          </w:tcPr>
          <w:p w14:paraId="619C5F2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6FA5B7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D94B6D6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 [1.41 – 7.92]</w:t>
            </w:r>
          </w:p>
        </w:tc>
        <w:tc>
          <w:tcPr>
            <w:tcW w:w="1417" w:type="dxa"/>
          </w:tcPr>
          <w:p w14:paraId="1D36DCDA" w14:textId="77777777" w:rsidR="00366B28" w:rsidRPr="000343CA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985" w:type="dxa"/>
          </w:tcPr>
          <w:p w14:paraId="5CC3580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[1.43 – 11.6]</w:t>
            </w:r>
          </w:p>
        </w:tc>
        <w:tc>
          <w:tcPr>
            <w:tcW w:w="1134" w:type="dxa"/>
          </w:tcPr>
          <w:p w14:paraId="4D142323" w14:textId="77777777" w:rsidR="00366B28" w:rsidRPr="000343CA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4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366B28" w:rsidRPr="00F91C5F" w14:paraId="4CE69DE7" w14:textId="77777777" w:rsidTr="004D43B4">
        <w:tc>
          <w:tcPr>
            <w:tcW w:w="4957" w:type="dxa"/>
            <w:gridSpan w:val="3"/>
          </w:tcPr>
          <w:p w14:paraId="1F27D50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562538C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00EB9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5AAE89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28" w:rsidRPr="00F91C5F" w14:paraId="3CC87EBE" w14:textId="77777777" w:rsidTr="004D43B4">
        <w:tc>
          <w:tcPr>
            <w:tcW w:w="236" w:type="dxa"/>
          </w:tcPr>
          <w:p w14:paraId="4644827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D4E812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7BE62A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4 [2.05 – 32.1]</w:t>
            </w:r>
          </w:p>
        </w:tc>
        <w:tc>
          <w:tcPr>
            <w:tcW w:w="1417" w:type="dxa"/>
          </w:tcPr>
          <w:p w14:paraId="3DDC840E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4FC2D49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 [1.27 – 29.2]</w:t>
            </w:r>
          </w:p>
        </w:tc>
        <w:tc>
          <w:tcPr>
            <w:tcW w:w="1134" w:type="dxa"/>
          </w:tcPr>
          <w:p w14:paraId="0061A375" w14:textId="77777777" w:rsidR="00366B28" w:rsidRPr="000343CA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66B28" w:rsidRPr="00F91C5F" w14:paraId="44EDFAB3" w14:textId="77777777" w:rsidTr="004D43B4">
        <w:tc>
          <w:tcPr>
            <w:tcW w:w="236" w:type="dxa"/>
          </w:tcPr>
          <w:p w14:paraId="72B3248D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D8E222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30C1A9A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[0.84 – 2.73]</w:t>
            </w:r>
          </w:p>
        </w:tc>
        <w:tc>
          <w:tcPr>
            <w:tcW w:w="1417" w:type="dxa"/>
          </w:tcPr>
          <w:p w14:paraId="10966A4D" w14:textId="46BD95DD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7578BE65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[0.88 – 3.72]</w:t>
            </w:r>
          </w:p>
        </w:tc>
        <w:tc>
          <w:tcPr>
            <w:tcW w:w="1134" w:type="dxa"/>
          </w:tcPr>
          <w:p w14:paraId="342D3243" w14:textId="722B1886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66B28" w:rsidRPr="00F91C5F" w14:paraId="378CC08B" w14:textId="77777777" w:rsidTr="004D43B4">
        <w:tc>
          <w:tcPr>
            <w:tcW w:w="236" w:type="dxa"/>
          </w:tcPr>
          <w:p w14:paraId="78B76E0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004196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84FFDD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33 – 5.49]</w:t>
            </w:r>
          </w:p>
        </w:tc>
        <w:tc>
          <w:tcPr>
            <w:tcW w:w="1417" w:type="dxa"/>
          </w:tcPr>
          <w:p w14:paraId="1FCA8830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985" w:type="dxa"/>
          </w:tcPr>
          <w:p w14:paraId="37D753C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 [1.22 – 5.72]</w:t>
            </w:r>
          </w:p>
        </w:tc>
        <w:tc>
          <w:tcPr>
            <w:tcW w:w="1134" w:type="dxa"/>
          </w:tcPr>
          <w:p w14:paraId="5AB6F2C8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366B28" w:rsidRPr="00F91C5F" w14:paraId="42754EAC" w14:textId="77777777" w:rsidTr="004D43B4">
        <w:tc>
          <w:tcPr>
            <w:tcW w:w="236" w:type="dxa"/>
          </w:tcPr>
          <w:p w14:paraId="2DC35ED4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B19A5A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61F60D0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[0.96 – 3.28]</w:t>
            </w:r>
          </w:p>
        </w:tc>
        <w:tc>
          <w:tcPr>
            <w:tcW w:w="1417" w:type="dxa"/>
          </w:tcPr>
          <w:p w14:paraId="375EB94F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5" w:type="dxa"/>
          </w:tcPr>
          <w:p w14:paraId="47F7D787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 [0.83 – 8.67]</w:t>
            </w:r>
          </w:p>
        </w:tc>
        <w:tc>
          <w:tcPr>
            <w:tcW w:w="1134" w:type="dxa"/>
          </w:tcPr>
          <w:p w14:paraId="0A1428FE" w14:textId="7A58B354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6B28" w:rsidRPr="00F91C5F" w14:paraId="0F55DC08" w14:textId="77777777" w:rsidTr="004D43B4">
        <w:tc>
          <w:tcPr>
            <w:tcW w:w="236" w:type="dxa"/>
          </w:tcPr>
          <w:p w14:paraId="2957F161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DD3E85C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3585EE42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[0.60 – 1.89]</w:t>
            </w:r>
          </w:p>
        </w:tc>
        <w:tc>
          <w:tcPr>
            <w:tcW w:w="1417" w:type="dxa"/>
          </w:tcPr>
          <w:p w14:paraId="6E1235D6" w14:textId="37E49806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4BA8471B" w14:textId="77777777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[0.74 – 3.38]</w:t>
            </w:r>
          </w:p>
        </w:tc>
        <w:tc>
          <w:tcPr>
            <w:tcW w:w="1134" w:type="dxa"/>
          </w:tcPr>
          <w:p w14:paraId="11BCB419" w14:textId="57A8F76B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66B28" w:rsidRPr="00F91C5F" w14:paraId="2F1A0359" w14:textId="77777777" w:rsidTr="004D43B4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6BE6D42E" w14:textId="16C119FC" w:rsidR="00366B28" w:rsidRDefault="00366B28" w:rsidP="004D4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</w:rPr>
              <w:t xml:space="preserve">Plasma refers to plasma values predialysis. Analyses </w:t>
            </w:r>
            <w:r>
              <w:rPr>
                <w:rFonts w:ascii="Times New Roman" w:hAnsi="Times New Roman" w:cs="Times New Roman"/>
              </w:rPr>
              <w:t xml:space="preserve">of plasma arginine, guanidinoacetate and creatinine </w:t>
            </w:r>
            <w:r w:rsidRPr="00F91C5F">
              <w:rPr>
                <w:rFonts w:ascii="Times New Roman" w:hAnsi="Times New Roman" w:cs="Times New Roman"/>
              </w:rPr>
              <w:t xml:space="preserve">are performed on </w:t>
            </w:r>
            <w:r>
              <w:rPr>
                <w:rFonts w:ascii="Times New Roman" w:hAnsi="Times New Roman" w:cs="Times New Roman"/>
              </w:rPr>
              <w:t>scaled data, with the odds ratio presented per standard deviation decrease of the biomarker. Analyses of plasma creatine are performed on 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ransformed data, with the odds ratio presented per halving of the biomarker. </w:t>
            </w:r>
          </w:p>
          <w:p w14:paraId="1166C82C" w14:textId="49072959" w:rsidR="00366B28" w:rsidRPr="00F91C5F" w:rsidRDefault="00366B28" w:rsidP="004D43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lastRenderedPageBreak/>
              <w:t>Low muscle mass is defined as a muscle mass &lt;10.76 kg/m2 in males &lt;6.76 kg/m2 in females. Low protein 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 xml:space="preserve">h. Low BMI is defined as a BMI &lt;23 kg/m2. Hypoalbuminemia is defined as a serum albumin &lt;38 g/L. Severe fatigue is defined as a subjective fatigue score ≥35. Multivariable analyses are adjusted for sex, age, body surface area, dialysis vintage and </w:t>
            </w:r>
            <w:proofErr w:type="spellStart"/>
            <w:r w:rsidRPr="00F91C5F">
              <w:rPr>
                <w:rFonts w:ascii="Times New Roman" w:hAnsi="Times New Roman" w:cs="Times New Roman"/>
              </w:rPr>
              <w:t>hs</w:t>
            </w:r>
            <w:proofErr w:type="spellEnd"/>
            <w:r w:rsidRPr="00F91C5F">
              <w:rPr>
                <w:rFonts w:ascii="Times New Roman" w:hAnsi="Times New Roman" w:cs="Times New Roman"/>
              </w:rPr>
              <w:t xml:space="preserve">-CRP. </w:t>
            </w:r>
          </w:p>
        </w:tc>
      </w:tr>
    </w:tbl>
    <w:p w14:paraId="13FF2C20" w14:textId="77777777" w:rsidR="00366B28" w:rsidRPr="00F91C5F" w:rsidRDefault="00366B28" w:rsidP="00366B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F79E7A" w14:textId="23F69036" w:rsidR="001E7C07" w:rsidRPr="00F818A4" w:rsidRDefault="009922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elraster"/>
        <w:tblpPr w:leftFromText="141" w:rightFromText="141" w:vertAnchor="page" w:horzAnchor="margin" w:tblpY="17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1E7C07" w:rsidRPr="00F91C5F" w14:paraId="3EFA858C" w14:textId="77777777" w:rsidTr="00777A3C">
        <w:tc>
          <w:tcPr>
            <w:tcW w:w="9493" w:type="dxa"/>
            <w:gridSpan w:val="6"/>
          </w:tcPr>
          <w:p w14:paraId="43701C4D" w14:textId="1E20AD14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8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on the associations of predialysis plasma concentrations with characteristics of the protein energy wasting phenotype, in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adjusted for vascular access type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7C07" w:rsidRPr="00F91C5F" w14:paraId="30AD25F6" w14:textId="77777777" w:rsidTr="00777A3C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2BE221F4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1D3D5C2B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56059EE2" w14:textId="2C3FBE09" w:rsidR="001E7C07" w:rsidRPr="00F91C5F" w:rsidRDefault="00EF325C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(including vascular access type)</w:t>
            </w:r>
          </w:p>
        </w:tc>
      </w:tr>
      <w:tr w:rsidR="001E7C07" w:rsidRPr="00F91C5F" w14:paraId="22FB3DC6" w14:textId="77777777" w:rsidTr="00777A3C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60A62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0193E67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7B9F00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8FBBF0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9ADBE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E7C07" w:rsidRPr="00F91C5F" w14:paraId="38C8533E" w14:textId="77777777" w:rsidTr="00777A3C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1B7D900D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argin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0C0243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BF9F60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21A51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05D4" w:rsidRPr="00F91C5F" w14:paraId="4071801D" w14:textId="77777777" w:rsidTr="00777A3C">
        <w:tc>
          <w:tcPr>
            <w:tcW w:w="236" w:type="dxa"/>
          </w:tcPr>
          <w:p w14:paraId="782E45BD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2366A29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1C935C2C" w14:textId="72B72969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0.84 – 3.89]</w:t>
            </w:r>
          </w:p>
        </w:tc>
        <w:tc>
          <w:tcPr>
            <w:tcW w:w="1417" w:type="dxa"/>
          </w:tcPr>
          <w:p w14:paraId="5C43BD14" w14:textId="16AF9150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2DB991D7" w14:textId="38C5F5E9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[0.68 – 3.80]</w:t>
            </w:r>
          </w:p>
        </w:tc>
        <w:tc>
          <w:tcPr>
            <w:tcW w:w="1134" w:type="dxa"/>
          </w:tcPr>
          <w:p w14:paraId="431CBC52" w14:textId="6C6CAF10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E05D4" w:rsidRPr="00F91C5F" w14:paraId="3FAF5F70" w14:textId="77777777" w:rsidTr="00777A3C">
        <w:tc>
          <w:tcPr>
            <w:tcW w:w="236" w:type="dxa"/>
          </w:tcPr>
          <w:p w14:paraId="5D4CA8B5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0F10F3A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1AE21E5B" w14:textId="399B0EC1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[1.08 – 3.94]</w:t>
            </w:r>
          </w:p>
        </w:tc>
        <w:tc>
          <w:tcPr>
            <w:tcW w:w="1417" w:type="dxa"/>
          </w:tcPr>
          <w:p w14:paraId="6FB34D51" w14:textId="524875F8" w:rsidR="000E05D4" w:rsidRPr="003241B7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4CAA0879" w14:textId="10F8D410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[1.12 – 4.60]</w:t>
            </w:r>
          </w:p>
        </w:tc>
        <w:tc>
          <w:tcPr>
            <w:tcW w:w="1134" w:type="dxa"/>
          </w:tcPr>
          <w:p w14:paraId="3213E11A" w14:textId="528F23BE" w:rsidR="000E05D4" w:rsidRPr="00EF325C" w:rsidRDefault="00ED5B71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0E05D4" w:rsidRPr="00F91C5F" w14:paraId="2D9CD700" w14:textId="77777777" w:rsidTr="00777A3C">
        <w:tc>
          <w:tcPr>
            <w:tcW w:w="236" w:type="dxa"/>
          </w:tcPr>
          <w:p w14:paraId="45ED1FFB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34F0C749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141A12F7" w14:textId="4C3DE011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[1.35 – 5.33]</w:t>
            </w:r>
          </w:p>
        </w:tc>
        <w:tc>
          <w:tcPr>
            <w:tcW w:w="1417" w:type="dxa"/>
          </w:tcPr>
          <w:p w14:paraId="4756403B" w14:textId="63625D43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52EB019B" w14:textId="56DDEA8A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21 – 6.10]</w:t>
            </w:r>
          </w:p>
        </w:tc>
        <w:tc>
          <w:tcPr>
            <w:tcW w:w="1134" w:type="dxa"/>
          </w:tcPr>
          <w:p w14:paraId="1CA97FE9" w14:textId="708F7DC6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E05D4" w:rsidRPr="00F91C5F" w14:paraId="2266AADE" w14:textId="77777777" w:rsidTr="00777A3C">
        <w:tc>
          <w:tcPr>
            <w:tcW w:w="236" w:type="dxa"/>
          </w:tcPr>
          <w:p w14:paraId="74F0EE2B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59EDD949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14B5B47E" w14:textId="6498F2EE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[0.59 – 1.86]</w:t>
            </w:r>
          </w:p>
        </w:tc>
        <w:tc>
          <w:tcPr>
            <w:tcW w:w="1417" w:type="dxa"/>
          </w:tcPr>
          <w:p w14:paraId="19D9F9A0" w14:textId="261B7A1C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5A4A3D46" w14:textId="7328C51C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42 – 1.61]</w:t>
            </w:r>
          </w:p>
        </w:tc>
        <w:tc>
          <w:tcPr>
            <w:tcW w:w="1134" w:type="dxa"/>
          </w:tcPr>
          <w:p w14:paraId="6D1D9193" w14:textId="54B79378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E05D4" w:rsidRPr="00F91C5F" w14:paraId="5F04137A" w14:textId="77777777" w:rsidTr="00777A3C">
        <w:tc>
          <w:tcPr>
            <w:tcW w:w="236" w:type="dxa"/>
          </w:tcPr>
          <w:p w14:paraId="57B5C0DE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72B4E3A8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208E8A29" w14:textId="2F6F9002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63 – 2.08]</w:t>
            </w:r>
          </w:p>
        </w:tc>
        <w:tc>
          <w:tcPr>
            <w:tcW w:w="1417" w:type="dxa"/>
          </w:tcPr>
          <w:p w14:paraId="1757108D" w14:textId="6E082F42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0222B9E8" w14:textId="30D972FA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[0.60 – 2.14]</w:t>
            </w:r>
          </w:p>
        </w:tc>
        <w:tc>
          <w:tcPr>
            <w:tcW w:w="1134" w:type="dxa"/>
          </w:tcPr>
          <w:p w14:paraId="0942B41B" w14:textId="57E4FDBA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E7C07" w:rsidRPr="00F91C5F" w14:paraId="5740A39C" w14:textId="77777777" w:rsidTr="00777A3C">
        <w:tc>
          <w:tcPr>
            <w:tcW w:w="4957" w:type="dxa"/>
            <w:gridSpan w:val="3"/>
          </w:tcPr>
          <w:p w14:paraId="3A6C0B79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5E00FB8B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BEF47C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B635F4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5D4" w:rsidRPr="00F91C5F" w14:paraId="1E3B4692" w14:textId="77777777" w:rsidTr="00777A3C">
        <w:tc>
          <w:tcPr>
            <w:tcW w:w="236" w:type="dxa"/>
          </w:tcPr>
          <w:p w14:paraId="65D18CEF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31890EE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07CC7B6" w14:textId="5F6A23C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0.59 – 2.19]</w:t>
            </w:r>
          </w:p>
        </w:tc>
        <w:tc>
          <w:tcPr>
            <w:tcW w:w="1417" w:type="dxa"/>
          </w:tcPr>
          <w:p w14:paraId="5E06755F" w14:textId="6164425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38D198B3" w14:textId="2FCF7327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[0.43 – 1.93]</w:t>
            </w:r>
          </w:p>
        </w:tc>
        <w:tc>
          <w:tcPr>
            <w:tcW w:w="1134" w:type="dxa"/>
          </w:tcPr>
          <w:p w14:paraId="5BDBE70A" w14:textId="4C0E6320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E05D4" w:rsidRPr="00F91C5F" w14:paraId="72250C2D" w14:textId="77777777" w:rsidTr="00777A3C">
        <w:tc>
          <w:tcPr>
            <w:tcW w:w="236" w:type="dxa"/>
          </w:tcPr>
          <w:p w14:paraId="630F2402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6E539D1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32E7DFA4" w14:textId="35114E13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[0.89 – 2.94]</w:t>
            </w:r>
          </w:p>
        </w:tc>
        <w:tc>
          <w:tcPr>
            <w:tcW w:w="1417" w:type="dxa"/>
          </w:tcPr>
          <w:p w14:paraId="047B72D2" w14:textId="645056E8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0EF08668" w14:textId="3F9280E0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[0.90 – 3.28]</w:t>
            </w:r>
          </w:p>
        </w:tc>
        <w:tc>
          <w:tcPr>
            <w:tcW w:w="1134" w:type="dxa"/>
          </w:tcPr>
          <w:p w14:paraId="3C610C63" w14:textId="3553D635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E05D4" w:rsidRPr="00F91C5F" w14:paraId="389CA4AA" w14:textId="77777777" w:rsidTr="00777A3C">
        <w:tc>
          <w:tcPr>
            <w:tcW w:w="236" w:type="dxa"/>
          </w:tcPr>
          <w:p w14:paraId="12510EDD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AB3F925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7569D781" w14:textId="49CADE4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[0.82 – 2.65]</w:t>
            </w:r>
          </w:p>
        </w:tc>
        <w:tc>
          <w:tcPr>
            <w:tcW w:w="1417" w:type="dxa"/>
          </w:tcPr>
          <w:p w14:paraId="787D729C" w14:textId="4821C73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7FA2C986" w14:textId="5AFF37B5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[0.73 – 3.09]</w:t>
            </w:r>
          </w:p>
        </w:tc>
        <w:tc>
          <w:tcPr>
            <w:tcW w:w="1134" w:type="dxa"/>
          </w:tcPr>
          <w:p w14:paraId="231A0774" w14:textId="5244571B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E05D4" w:rsidRPr="00F91C5F" w14:paraId="4D4C4D74" w14:textId="77777777" w:rsidTr="00777A3C">
        <w:tc>
          <w:tcPr>
            <w:tcW w:w="236" w:type="dxa"/>
          </w:tcPr>
          <w:p w14:paraId="6C65D816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A1FA507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4B0AB9B6" w14:textId="4D548ABE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[0.66 – 2.08]</w:t>
            </w:r>
          </w:p>
        </w:tc>
        <w:tc>
          <w:tcPr>
            <w:tcW w:w="1417" w:type="dxa"/>
          </w:tcPr>
          <w:p w14:paraId="75834F7C" w14:textId="313AA3F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498D361E" w14:textId="0251C014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[0.57 – 2.13]</w:t>
            </w:r>
          </w:p>
        </w:tc>
        <w:tc>
          <w:tcPr>
            <w:tcW w:w="1134" w:type="dxa"/>
          </w:tcPr>
          <w:p w14:paraId="4961F04B" w14:textId="42C84A8C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E05D4" w:rsidRPr="00F91C5F" w14:paraId="2CDA64ED" w14:textId="77777777" w:rsidTr="00777A3C">
        <w:tc>
          <w:tcPr>
            <w:tcW w:w="236" w:type="dxa"/>
          </w:tcPr>
          <w:p w14:paraId="03443DAD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BFEC3DA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27AC7045" w14:textId="1B7352C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69 – 2.15]</w:t>
            </w:r>
          </w:p>
        </w:tc>
        <w:tc>
          <w:tcPr>
            <w:tcW w:w="1417" w:type="dxa"/>
          </w:tcPr>
          <w:p w14:paraId="1D5BCB07" w14:textId="28870935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65889BB7" w14:textId="43ECFA19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[0.61 – 2.23]</w:t>
            </w:r>
          </w:p>
        </w:tc>
        <w:tc>
          <w:tcPr>
            <w:tcW w:w="1134" w:type="dxa"/>
          </w:tcPr>
          <w:p w14:paraId="44CAA2F5" w14:textId="750777B7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E7C07" w:rsidRPr="00F91C5F" w14:paraId="6948D95D" w14:textId="77777777" w:rsidTr="00777A3C">
        <w:tc>
          <w:tcPr>
            <w:tcW w:w="4957" w:type="dxa"/>
            <w:gridSpan w:val="3"/>
          </w:tcPr>
          <w:p w14:paraId="515E9C5B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5A13B1B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6551CE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FFFAE5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5D4" w:rsidRPr="00F91C5F" w14:paraId="3DDCDFAA" w14:textId="77777777" w:rsidTr="00777A3C">
        <w:tc>
          <w:tcPr>
            <w:tcW w:w="236" w:type="dxa"/>
          </w:tcPr>
          <w:p w14:paraId="2AC7AB24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8FD3C33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35FB4C3E" w14:textId="65E7BD3D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[1.05 – 4.14]</w:t>
            </w:r>
          </w:p>
        </w:tc>
        <w:tc>
          <w:tcPr>
            <w:tcW w:w="1417" w:type="dxa"/>
          </w:tcPr>
          <w:p w14:paraId="04A8A697" w14:textId="54A1A0F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550BADF2" w14:textId="3DAD8C4A" w:rsidR="000E05D4" w:rsidRPr="00F91C5F" w:rsidRDefault="00EF325C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[1.03 – 5.30]</w:t>
            </w:r>
          </w:p>
        </w:tc>
        <w:tc>
          <w:tcPr>
            <w:tcW w:w="1134" w:type="dxa"/>
          </w:tcPr>
          <w:p w14:paraId="3C1CF481" w14:textId="1D999D79" w:rsidR="000E05D4" w:rsidRPr="005F5E65" w:rsidRDefault="005F5E65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F3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E05D4" w:rsidRPr="00F91C5F" w14:paraId="79AADDDD" w14:textId="77777777" w:rsidTr="00777A3C">
        <w:tc>
          <w:tcPr>
            <w:tcW w:w="236" w:type="dxa"/>
          </w:tcPr>
          <w:p w14:paraId="5D7D5EB0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DA66F4A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65082C31" w14:textId="371289FE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[1.17 – 4.27]</w:t>
            </w:r>
          </w:p>
        </w:tc>
        <w:tc>
          <w:tcPr>
            <w:tcW w:w="1417" w:type="dxa"/>
          </w:tcPr>
          <w:p w14:paraId="05944A7E" w14:textId="2EED7DFC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24FA6C76" w14:textId="13E82429" w:rsidR="000E05D4" w:rsidRPr="00F91C5F" w:rsidRDefault="00491FDD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[1.37 – 6.07]</w:t>
            </w:r>
          </w:p>
        </w:tc>
        <w:tc>
          <w:tcPr>
            <w:tcW w:w="1134" w:type="dxa"/>
          </w:tcPr>
          <w:p w14:paraId="361FB68C" w14:textId="566A4804" w:rsidR="000E05D4" w:rsidRPr="00F91C5F" w:rsidRDefault="00EF325C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E05D4" w:rsidRPr="00F91C5F" w14:paraId="1755A179" w14:textId="77777777" w:rsidTr="00777A3C">
        <w:tc>
          <w:tcPr>
            <w:tcW w:w="236" w:type="dxa"/>
          </w:tcPr>
          <w:p w14:paraId="2B0E72A7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45144D0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1CC9B8BB" w14:textId="6E706DF3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[1.46 – 8.02]</w:t>
            </w:r>
          </w:p>
        </w:tc>
        <w:tc>
          <w:tcPr>
            <w:tcW w:w="1417" w:type="dxa"/>
          </w:tcPr>
          <w:p w14:paraId="01C09742" w14:textId="56DBCD7D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985" w:type="dxa"/>
          </w:tcPr>
          <w:p w14:paraId="547770BA" w14:textId="79427ED9" w:rsidR="000E05D4" w:rsidRPr="00F91C5F" w:rsidRDefault="00491FDD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 [1.66 – 15.3]</w:t>
            </w:r>
          </w:p>
        </w:tc>
        <w:tc>
          <w:tcPr>
            <w:tcW w:w="1134" w:type="dxa"/>
          </w:tcPr>
          <w:p w14:paraId="052C80CB" w14:textId="1AD3A4FF" w:rsidR="000E05D4" w:rsidRPr="00F91C5F" w:rsidRDefault="00491FDD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0E05D4" w:rsidRPr="00F91C5F" w14:paraId="27B581AB" w14:textId="77777777" w:rsidTr="00777A3C">
        <w:tc>
          <w:tcPr>
            <w:tcW w:w="236" w:type="dxa"/>
          </w:tcPr>
          <w:p w14:paraId="4B205B80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3630E59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7A2A45CB" w14:textId="1204DA24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40 – 1.35]</w:t>
            </w:r>
          </w:p>
        </w:tc>
        <w:tc>
          <w:tcPr>
            <w:tcW w:w="1417" w:type="dxa"/>
          </w:tcPr>
          <w:p w14:paraId="42C4784E" w14:textId="011A1A5B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0648100C" w14:textId="381EF0E4" w:rsidR="000E05D4" w:rsidRPr="000343CA" w:rsidRDefault="00491FDD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0 [0.29 – 1.18]</w:t>
            </w:r>
          </w:p>
        </w:tc>
        <w:tc>
          <w:tcPr>
            <w:tcW w:w="1134" w:type="dxa"/>
          </w:tcPr>
          <w:p w14:paraId="159C4952" w14:textId="0348B866" w:rsidR="000E05D4" w:rsidRPr="00F91C5F" w:rsidRDefault="00491FDD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E05D4" w:rsidRPr="00F91C5F" w14:paraId="532A48F8" w14:textId="77777777" w:rsidTr="00777A3C">
        <w:tc>
          <w:tcPr>
            <w:tcW w:w="236" w:type="dxa"/>
          </w:tcPr>
          <w:p w14:paraId="793C3D68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70CB924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5E276561" w14:textId="6682D1CB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[1.52 – 8.05]</w:t>
            </w:r>
          </w:p>
        </w:tc>
        <w:tc>
          <w:tcPr>
            <w:tcW w:w="1417" w:type="dxa"/>
          </w:tcPr>
          <w:p w14:paraId="28692922" w14:textId="67C5E306" w:rsidR="000E05D4" w:rsidRPr="000343CA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655BD098" w14:textId="13F94316" w:rsidR="000E05D4" w:rsidRPr="00F91C5F" w:rsidRDefault="00491FDD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 [1.59 – 10.6]</w:t>
            </w:r>
          </w:p>
        </w:tc>
        <w:tc>
          <w:tcPr>
            <w:tcW w:w="1134" w:type="dxa"/>
          </w:tcPr>
          <w:p w14:paraId="0E5E4FDB" w14:textId="3C23B59A" w:rsidR="000E05D4" w:rsidRPr="000343CA" w:rsidRDefault="00491FDD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1E7C07" w:rsidRPr="00F91C5F" w14:paraId="25FD8245" w14:textId="77777777" w:rsidTr="00777A3C">
        <w:tc>
          <w:tcPr>
            <w:tcW w:w="4957" w:type="dxa"/>
            <w:gridSpan w:val="3"/>
          </w:tcPr>
          <w:p w14:paraId="183E25B7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2339AC3B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6912999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F5CE70" w14:textId="77777777" w:rsidR="001E7C07" w:rsidRPr="00F91C5F" w:rsidRDefault="001E7C0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05D4" w:rsidRPr="00F91C5F" w14:paraId="1EABD33F" w14:textId="77777777" w:rsidTr="00777A3C">
        <w:tc>
          <w:tcPr>
            <w:tcW w:w="236" w:type="dxa"/>
          </w:tcPr>
          <w:p w14:paraId="097B53E8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B4E9FA8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724FC898" w14:textId="131C155F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 [2.14 – 28.6]</w:t>
            </w:r>
          </w:p>
        </w:tc>
        <w:tc>
          <w:tcPr>
            <w:tcW w:w="1417" w:type="dxa"/>
          </w:tcPr>
          <w:p w14:paraId="79CF63E1" w14:textId="5BD210A3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2437A7E6" w14:textId="15747C8A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 [1.91 – 41.7]</w:t>
            </w:r>
          </w:p>
        </w:tc>
        <w:tc>
          <w:tcPr>
            <w:tcW w:w="1134" w:type="dxa"/>
          </w:tcPr>
          <w:p w14:paraId="0630F175" w14:textId="6B86BD31" w:rsidR="000E05D4" w:rsidRPr="00ED5B71" w:rsidRDefault="00ED5B71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E05D4" w:rsidRPr="00F91C5F" w14:paraId="3CF38968" w14:textId="77777777" w:rsidTr="00777A3C">
        <w:tc>
          <w:tcPr>
            <w:tcW w:w="236" w:type="dxa"/>
          </w:tcPr>
          <w:p w14:paraId="40D3E523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C0A53F9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53442C48" w14:textId="1FCDCFA5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0.80 – 2.43]</w:t>
            </w:r>
          </w:p>
        </w:tc>
        <w:tc>
          <w:tcPr>
            <w:tcW w:w="1417" w:type="dxa"/>
          </w:tcPr>
          <w:p w14:paraId="7963A22A" w14:textId="64DD318B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7E51278E" w14:textId="06F61D02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[0.73 – 2.50]</w:t>
            </w:r>
          </w:p>
        </w:tc>
        <w:tc>
          <w:tcPr>
            <w:tcW w:w="1134" w:type="dxa"/>
          </w:tcPr>
          <w:p w14:paraId="0A676DFF" w14:textId="6BE22E6C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E05D4" w:rsidRPr="00F91C5F" w14:paraId="54049F53" w14:textId="77777777" w:rsidTr="00777A3C">
        <w:tc>
          <w:tcPr>
            <w:tcW w:w="236" w:type="dxa"/>
          </w:tcPr>
          <w:p w14:paraId="65EB3657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B90A676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474EC433" w14:textId="096345F8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35 – 5.41]</w:t>
            </w:r>
          </w:p>
        </w:tc>
        <w:tc>
          <w:tcPr>
            <w:tcW w:w="1417" w:type="dxa"/>
          </w:tcPr>
          <w:p w14:paraId="33C9AF5F" w14:textId="0A00E569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5B5996FE" w14:textId="48B81F5D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18 – 6.09]</w:t>
            </w:r>
          </w:p>
        </w:tc>
        <w:tc>
          <w:tcPr>
            <w:tcW w:w="1134" w:type="dxa"/>
          </w:tcPr>
          <w:p w14:paraId="1702730E" w14:textId="1355DC10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E05D4" w:rsidRPr="00F91C5F" w14:paraId="0876C526" w14:textId="77777777" w:rsidTr="00777A3C">
        <w:tc>
          <w:tcPr>
            <w:tcW w:w="236" w:type="dxa"/>
          </w:tcPr>
          <w:p w14:paraId="506118AE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7FCA9C5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7309CD3F" w14:textId="09C67BD0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[1.02 – 3.45]</w:t>
            </w:r>
          </w:p>
        </w:tc>
        <w:tc>
          <w:tcPr>
            <w:tcW w:w="1417" w:type="dxa"/>
          </w:tcPr>
          <w:p w14:paraId="5A13CC31" w14:textId="754863A0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14:paraId="448D59A1" w14:textId="251E47AF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[0.87 – 3.65]</w:t>
            </w:r>
          </w:p>
        </w:tc>
        <w:tc>
          <w:tcPr>
            <w:tcW w:w="1134" w:type="dxa"/>
          </w:tcPr>
          <w:p w14:paraId="7DB4498E" w14:textId="4E25B976" w:rsidR="000E05D4" w:rsidRPr="00F91C5F" w:rsidRDefault="00ED5B71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E05D4" w:rsidRPr="00F91C5F" w14:paraId="0A037A2E" w14:textId="77777777" w:rsidTr="00777A3C">
        <w:tc>
          <w:tcPr>
            <w:tcW w:w="236" w:type="dxa"/>
          </w:tcPr>
          <w:p w14:paraId="4F760052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CF7287F" w14:textId="77777777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30D980C1" w14:textId="55C5358A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62 – 1.90]</w:t>
            </w:r>
          </w:p>
        </w:tc>
        <w:tc>
          <w:tcPr>
            <w:tcW w:w="1417" w:type="dxa"/>
          </w:tcPr>
          <w:p w14:paraId="232D4641" w14:textId="3DA40BCB" w:rsidR="000E05D4" w:rsidRPr="00F91C5F" w:rsidRDefault="000E05D4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1AECF2CC" w14:textId="0C26C92F" w:rsidR="000E05D4" w:rsidRPr="00F91C5F" w:rsidRDefault="009D2262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[0.66 – 2.40]</w:t>
            </w:r>
          </w:p>
        </w:tc>
        <w:tc>
          <w:tcPr>
            <w:tcW w:w="1134" w:type="dxa"/>
          </w:tcPr>
          <w:p w14:paraId="0F2B4505" w14:textId="395FB569" w:rsidR="000E05D4" w:rsidRPr="00F91C5F" w:rsidRDefault="009D2262" w:rsidP="000E05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E7C07" w:rsidRPr="00F91C5F" w14:paraId="182C1DB2" w14:textId="77777777" w:rsidTr="009F4131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4272F461" w14:textId="02CA4FA7" w:rsidR="001E7C07" w:rsidRDefault="001E7C07" w:rsidP="00777A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</w:rPr>
              <w:t>Plasma refers to plasma values predialysis. Analyses</w:t>
            </w:r>
            <w:r w:rsidRPr="009F4131"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 xml:space="preserve">plasma </w:t>
            </w:r>
            <w:r w:rsidRPr="009F4131">
              <w:rPr>
                <w:rFonts w:ascii="Times New Roman" w:hAnsi="Times New Roman"/>
              </w:rPr>
              <w:t xml:space="preserve">arginine, guanidinoacetate and creatinine </w:t>
            </w:r>
            <w:r w:rsidRPr="00F91C5F">
              <w:rPr>
                <w:rFonts w:ascii="Times New Roman" w:hAnsi="Times New Roman" w:cs="Times New Roman"/>
              </w:rPr>
              <w:t xml:space="preserve">are performed on </w:t>
            </w:r>
            <w:r>
              <w:rPr>
                <w:rFonts w:ascii="Times New Roman" w:hAnsi="Times New Roman" w:cs="Times New Roman"/>
              </w:rPr>
              <w:t xml:space="preserve">scaled data, </w:t>
            </w:r>
            <w:r w:rsidRPr="009F4131">
              <w:rPr>
                <w:rFonts w:ascii="Times New Roman" w:hAnsi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 xml:space="preserve">the odds ratio presented per standard deviation decrease of the </w:t>
            </w:r>
            <w:r>
              <w:rPr>
                <w:rFonts w:ascii="Times New Roman" w:hAnsi="Times New Roman" w:cs="Times New Roman"/>
              </w:rPr>
              <w:lastRenderedPageBreak/>
              <w:t>biomarker. Analyses</w:t>
            </w:r>
            <w:r w:rsidRPr="009F4131">
              <w:rPr>
                <w:rFonts w:ascii="Times New Roman" w:hAnsi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plasma creatine are performed on 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ransformed data, with the odds ratio presented per halving of the biomarker. </w:t>
            </w:r>
          </w:p>
          <w:p w14:paraId="4F15F385" w14:textId="0EF59CF9" w:rsidR="001E7C07" w:rsidRPr="009F4131" w:rsidRDefault="001E7C07" w:rsidP="00777A3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F91C5F">
              <w:rPr>
                <w:rFonts w:ascii="Times New Roman" w:hAnsi="Times New Roman" w:cs="Times New Roman"/>
              </w:rPr>
              <w:t xml:space="preserve">Low muscle mass is defined as a muscle mass &lt;10.76 kg/m2 in males &lt;6.76 kg/m2 in females. Low </w:t>
            </w:r>
            <w:r w:rsidRPr="009F4131">
              <w:rPr>
                <w:rFonts w:ascii="Times New Roman" w:hAnsi="Times New Roman"/>
              </w:rPr>
              <w:t xml:space="preserve">protein </w:t>
            </w:r>
            <w:r w:rsidRPr="00F91C5F">
              <w:rPr>
                <w:rFonts w:ascii="Times New Roman" w:hAnsi="Times New Roman" w:cs="Times New Roman"/>
              </w:rPr>
              <w:t>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>h. Low BMI is defined as a BMI &lt;23 kg/m2. Hypoalbuminemia is defined as a serum albumin &lt;38 g/L. Severe fatigue is defined as a subjective fatigue score ≥35. Multivariable analyses are adjusted for sex, age</w:t>
            </w:r>
            <w:r w:rsidR="00EF325C">
              <w:rPr>
                <w:rFonts w:ascii="Times New Roman" w:hAnsi="Times New Roman" w:cs="Times New Roman"/>
              </w:rPr>
              <w:t xml:space="preserve"> and vascular access type.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A7E1ECB" w14:textId="0914A5DD" w:rsidR="00F818A4" w:rsidRDefault="00F818A4"/>
    <w:p w14:paraId="782BC6F4" w14:textId="77777777" w:rsidR="00F818A4" w:rsidRDefault="00F818A4">
      <w:r>
        <w:br w:type="page"/>
      </w:r>
    </w:p>
    <w:tbl>
      <w:tblPr>
        <w:tblStyle w:val="Tabelraster"/>
        <w:tblpPr w:leftFromText="141" w:rightFromText="141" w:vertAnchor="page" w:horzAnchor="margin" w:tblpY="17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F818A4" w:rsidRPr="00F91C5F" w14:paraId="3CDE9902" w14:textId="77777777" w:rsidTr="00777A3C">
        <w:tc>
          <w:tcPr>
            <w:tcW w:w="9493" w:type="dxa"/>
            <w:gridSpan w:val="6"/>
          </w:tcPr>
          <w:p w14:paraId="427C7D45" w14:textId="23109700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on the associations of predialysis plasma concentrations with characteristics of the protein energy wasting phenotype, in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adjusted for hemodialysis adequacy (Kt/V)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818A4" w:rsidRPr="00F91C5F" w14:paraId="037234AE" w14:textId="77777777" w:rsidTr="00777A3C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42A0AC8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2906B55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0167BAB4" w14:textId="760793DF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including Kt/V)</w:t>
            </w:r>
          </w:p>
        </w:tc>
      </w:tr>
      <w:tr w:rsidR="00F818A4" w:rsidRPr="00F91C5F" w14:paraId="556E65A9" w14:textId="77777777" w:rsidTr="00777A3C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BADE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B2B998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AE588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87875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5EF87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818A4" w:rsidRPr="00F91C5F" w14:paraId="080BB64D" w14:textId="77777777" w:rsidTr="00777A3C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073EF75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argin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A36A2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2BE75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5766B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18A4" w:rsidRPr="00F91C5F" w14:paraId="3BD7AF2E" w14:textId="77777777" w:rsidTr="00777A3C">
        <w:tc>
          <w:tcPr>
            <w:tcW w:w="236" w:type="dxa"/>
          </w:tcPr>
          <w:p w14:paraId="445D503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ADAEFD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4C30359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0.84 – 3.89]</w:t>
            </w:r>
          </w:p>
        </w:tc>
        <w:tc>
          <w:tcPr>
            <w:tcW w:w="1417" w:type="dxa"/>
          </w:tcPr>
          <w:p w14:paraId="7083DE6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0DF90B3D" w14:textId="1E52F0B5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[0.92 – 6.70]</w:t>
            </w:r>
          </w:p>
        </w:tc>
        <w:tc>
          <w:tcPr>
            <w:tcW w:w="1134" w:type="dxa"/>
          </w:tcPr>
          <w:p w14:paraId="2630DE95" w14:textId="2F9D1C11" w:rsidR="00F818A4" w:rsidRPr="00C42D96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818A4" w:rsidRPr="00F91C5F" w14:paraId="19FD6FA9" w14:textId="77777777" w:rsidTr="00777A3C">
        <w:tc>
          <w:tcPr>
            <w:tcW w:w="236" w:type="dxa"/>
          </w:tcPr>
          <w:p w14:paraId="5C68424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6C2FA4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21084BE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[1.08 – 3.94]</w:t>
            </w:r>
          </w:p>
        </w:tc>
        <w:tc>
          <w:tcPr>
            <w:tcW w:w="1417" w:type="dxa"/>
          </w:tcPr>
          <w:p w14:paraId="565411FD" w14:textId="77777777" w:rsidR="00F818A4" w:rsidRPr="003241B7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7242FE89" w14:textId="73721D2A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[1.04 – 4.80]</w:t>
            </w:r>
          </w:p>
        </w:tc>
        <w:tc>
          <w:tcPr>
            <w:tcW w:w="1134" w:type="dxa"/>
          </w:tcPr>
          <w:p w14:paraId="0F2BAFA1" w14:textId="339B6597" w:rsidR="00F818A4" w:rsidRPr="00C42D96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D9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818A4" w:rsidRPr="00F91C5F" w14:paraId="3C1A33C0" w14:textId="77777777" w:rsidTr="00777A3C">
        <w:tc>
          <w:tcPr>
            <w:tcW w:w="236" w:type="dxa"/>
          </w:tcPr>
          <w:p w14:paraId="2AB1546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6FFFBB1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40BA8DF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[1.35 – 5.33]</w:t>
            </w:r>
          </w:p>
        </w:tc>
        <w:tc>
          <w:tcPr>
            <w:tcW w:w="1417" w:type="dxa"/>
          </w:tcPr>
          <w:p w14:paraId="4FE4562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05C9FCD3" w14:textId="33267BFB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 [1.11 – 5.25]</w:t>
            </w:r>
          </w:p>
        </w:tc>
        <w:tc>
          <w:tcPr>
            <w:tcW w:w="1134" w:type="dxa"/>
          </w:tcPr>
          <w:p w14:paraId="30F4D849" w14:textId="425B28ED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F818A4" w:rsidRPr="00F91C5F" w14:paraId="1FA14AF3" w14:textId="77777777" w:rsidTr="00777A3C">
        <w:tc>
          <w:tcPr>
            <w:tcW w:w="236" w:type="dxa"/>
          </w:tcPr>
          <w:p w14:paraId="54400E5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3871EA6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053B4FD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[0.59 – 1.86]</w:t>
            </w:r>
          </w:p>
        </w:tc>
        <w:tc>
          <w:tcPr>
            <w:tcW w:w="1417" w:type="dxa"/>
          </w:tcPr>
          <w:p w14:paraId="4F7372D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1B09FD6C" w14:textId="3F8B3ECB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[0.64 – 2.36]</w:t>
            </w:r>
          </w:p>
        </w:tc>
        <w:tc>
          <w:tcPr>
            <w:tcW w:w="1134" w:type="dxa"/>
          </w:tcPr>
          <w:p w14:paraId="694BE51C" w14:textId="0EA49365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F818A4" w:rsidRPr="00F91C5F" w14:paraId="39E1BF5A" w14:textId="77777777" w:rsidTr="00777A3C">
        <w:tc>
          <w:tcPr>
            <w:tcW w:w="236" w:type="dxa"/>
          </w:tcPr>
          <w:p w14:paraId="09C515B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68DE9AE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3EE90A6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63 – 2.08]</w:t>
            </w:r>
          </w:p>
        </w:tc>
        <w:tc>
          <w:tcPr>
            <w:tcW w:w="1417" w:type="dxa"/>
          </w:tcPr>
          <w:p w14:paraId="0D3FCDC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63C64161" w14:textId="174DD87B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[0.52 – 2.05]</w:t>
            </w:r>
          </w:p>
        </w:tc>
        <w:tc>
          <w:tcPr>
            <w:tcW w:w="1134" w:type="dxa"/>
          </w:tcPr>
          <w:p w14:paraId="47C70A44" w14:textId="66BBB967" w:rsidR="00F818A4" w:rsidRPr="00F91C5F" w:rsidRDefault="00C42D96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818A4" w:rsidRPr="00F91C5F" w14:paraId="3BBF3F13" w14:textId="77777777" w:rsidTr="00777A3C">
        <w:tc>
          <w:tcPr>
            <w:tcW w:w="4957" w:type="dxa"/>
            <w:gridSpan w:val="3"/>
          </w:tcPr>
          <w:p w14:paraId="2476A1B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7626779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C5D53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9142E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59C175D7" w14:textId="77777777" w:rsidTr="00777A3C">
        <w:tc>
          <w:tcPr>
            <w:tcW w:w="236" w:type="dxa"/>
          </w:tcPr>
          <w:p w14:paraId="32E3A27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1DD15B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7996B67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0.59 – 2.19]</w:t>
            </w:r>
          </w:p>
        </w:tc>
        <w:tc>
          <w:tcPr>
            <w:tcW w:w="1417" w:type="dxa"/>
          </w:tcPr>
          <w:p w14:paraId="25E2DAC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0AF005B3" w14:textId="0A1095E8" w:rsidR="00F818A4" w:rsidRPr="00F91C5F" w:rsidRDefault="001E0D5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0.47 – 2.68]</w:t>
            </w:r>
          </w:p>
        </w:tc>
        <w:tc>
          <w:tcPr>
            <w:tcW w:w="1134" w:type="dxa"/>
          </w:tcPr>
          <w:p w14:paraId="35174BBE" w14:textId="60EB9156" w:rsidR="00F818A4" w:rsidRPr="00F91C5F" w:rsidRDefault="001E0D5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818A4" w:rsidRPr="00F91C5F" w14:paraId="24116D89" w14:textId="77777777" w:rsidTr="00777A3C">
        <w:tc>
          <w:tcPr>
            <w:tcW w:w="236" w:type="dxa"/>
          </w:tcPr>
          <w:p w14:paraId="6DD28D5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184894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1493912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[0.89 – 2.94]</w:t>
            </w:r>
          </w:p>
        </w:tc>
        <w:tc>
          <w:tcPr>
            <w:tcW w:w="1417" w:type="dxa"/>
          </w:tcPr>
          <w:p w14:paraId="7C348AF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06C4F57D" w14:textId="11D05BE7" w:rsidR="00F818A4" w:rsidRPr="00F91C5F" w:rsidRDefault="001E0D5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r w:rsidR="008A14BE">
              <w:rPr>
                <w:rFonts w:ascii="Times New Roman" w:hAnsi="Times New Roman" w:cs="Times New Roman"/>
                <w:sz w:val="24"/>
                <w:szCs w:val="24"/>
              </w:rPr>
              <w:t>[0.71 – 3.68]</w:t>
            </w:r>
          </w:p>
        </w:tc>
        <w:tc>
          <w:tcPr>
            <w:tcW w:w="1134" w:type="dxa"/>
          </w:tcPr>
          <w:p w14:paraId="4D0A6D56" w14:textId="10C0BCD8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818A4" w:rsidRPr="00F91C5F" w14:paraId="569A04EE" w14:textId="77777777" w:rsidTr="00777A3C">
        <w:tc>
          <w:tcPr>
            <w:tcW w:w="236" w:type="dxa"/>
          </w:tcPr>
          <w:p w14:paraId="4BA3ECD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AC11C2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0D61617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[0.82 – 2.65]</w:t>
            </w:r>
          </w:p>
        </w:tc>
        <w:tc>
          <w:tcPr>
            <w:tcW w:w="1417" w:type="dxa"/>
          </w:tcPr>
          <w:p w14:paraId="6BE55B5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58EDE029" w14:textId="38ACB2D7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[0.88 – 4.63]</w:t>
            </w:r>
          </w:p>
        </w:tc>
        <w:tc>
          <w:tcPr>
            <w:tcW w:w="1134" w:type="dxa"/>
          </w:tcPr>
          <w:p w14:paraId="38BD70B8" w14:textId="6BBCD4A6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818A4" w:rsidRPr="00F91C5F" w14:paraId="6F884815" w14:textId="77777777" w:rsidTr="00777A3C">
        <w:tc>
          <w:tcPr>
            <w:tcW w:w="236" w:type="dxa"/>
          </w:tcPr>
          <w:p w14:paraId="6DBC003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06225E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305632B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[0.66 – 2.08]</w:t>
            </w:r>
          </w:p>
        </w:tc>
        <w:tc>
          <w:tcPr>
            <w:tcW w:w="1417" w:type="dxa"/>
          </w:tcPr>
          <w:p w14:paraId="75E5729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7E6A2DAC" w14:textId="79974202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[0.11 – 1.42]</w:t>
            </w:r>
          </w:p>
        </w:tc>
        <w:tc>
          <w:tcPr>
            <w:tcW w:w="1134" w:type="dxa"/>
          </w:tcPr>
          <w:p w14:paraId="4A671472" w14:textId="5C1BAFF8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18A4" w:rsidRPr="00F91C5F" w14:paraId="1473395D" w14:textId="77777777" w:rsidTr="00777A3C">
        <w:tc>
          <w:tcPr>
            <w:tcW w:w="236" w:type="dxa"/>
          </w:tcPr>
          <w:p w14:paraId="5A42325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891C58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4B531C3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69 – 2.15]</w:t>
            </w:r>
          </w:p>
        </w:tc>
        <w:tc>
          <w:tcPr>
            <w:tcW w:w="1417" w:type="dxa"/>
          </w:tcPr>
          <w:p w14:paraId="4E6F2E5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1A51CC2C" w14:textId="0CCC0CEA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[0.70 – 3.51]</w:t>
            </w:r>
          </w:p>
        </w:tc>
        <w:tc>
          <w:tcPr>
            <w:tcW w:w="1134" w:type="dxa"/>
          </w:tcPr>
          <w:p w14:paraId="4F128488" w14:textId="24FB3287" w:rsidR="00F818A4" w:rsidRPr="00F91C5F" w:rsidRDefault="008A14BE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18A4" w:rsidRPr="00F91C5F" w14:paraId="2C703EB3" w14:textId="77777777" w:rsidTr="00777A3C">
        <w:tc>
          <w:tcPr>
            <w:tcW w:w="4957" w:type="dxa"/>
            <w:gridSpan w:val="3"/>
          </w:tcPr>
          <w:p w14:paraId="236C641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48FF9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81AB3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91CCF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6AD" w:rsidRPr="00F91C5F" w14:paraId="44820E2A" w14:textId="77777777" w:rsidTr="00777A3C">
        <w:tc>
          <w:tcPr>
            <w:tcW w:w="236" w:type="dxa"/>
          </w:tcPr>
          <w:p w14:paraId="69222A3F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EBBAF31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613CD1C0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[1.05 – 4.14]</w:t>
            </w:r>
          </w:p>
        </w:tc>
        <w:tc>
          <w:tcPr>
            <w:tcW w:w="1417" w:type="dxa"/>
          </w:tcPr>
          <w:p w14:paraId="7547A29D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58366881" w14:textId="134C65AA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 [1.54 – 12.0]</w:t>
            </w:r>
          </w:p>
        </w:tc>
        <w:tc>
          <w:tcPr>
            <w:tcW w:w="1134" w:type="dxa"/>
          </w:tcPr>
          <w:p w14:paraId="3A54064A" w14:textId="0047B847" w:rsidR="00F306AD" w:rsidRPr="005F5E65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306AD" w:rsidRPr="00F91C5F" w14:paraId="2D9C555C" w14:textId="77777777" w:rsidTr="00777A3C">
        <w:tc>
          <w:tcPr>
            <w:tcW w:w="236" w:type="dxa"/>
          </w:tcPr>
          <w:p w14:paraId="4C662D76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6EAD74C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7A522066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[1.17 – 4.27]</w:t>
            </w:r>
          </w:p>
        </w:tc>
        <w:tc>
          <w:tcPr>
            <w:tcW w:w="1417" w:type="dxa"/>
          </w:tcPr>
          <w:p w14:paraId="3BB1E62F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32D8801A" w14:textId="09309065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 [1.25 – 5.90]</w:t>
            </w:r>
          </w:p>
        </w:tc>
        <w:tc>
          <w:tcPr>
            <w:tcW w:w="1134" w:type="dxa"/>
          </w:tcPr>
          <w:p w14:paraId="36B735EB" w14:textId="203EC5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F306AD" w:rsidRPr="00F91C5F" w14:paraId="66B3F49B" w14:textId="77777777" w:rsidTr="00777A3C">
        <w:tc>
          <w:tcPr>
            <w:tcW w:w="236" w:type="dxa"/>
          </w:tcPr>
          <w:p w14:paraId="61836DDB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A1A56AF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F7C2F2C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[1.46 – 8.02]</w:t>
            </w:r>
          </w:p>
        </w:tc>
        <w:tc>
          <w:tcPr>
            <w:tcW w:w="1417" w:type="dxa"/>
          </w:tcPr>
          <w:p w14:paraId="4A2A7C48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985" w:type="dxa"/>
          </w:tcPr>
          <w:p w14:paraId="5AEEB311" w14:textId="2D4615F5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 [1.89 – 20.1]</w:t>
            </w:r>
          </w:p>
        </w:tc>
        <w:tc>
          <w:tcPr>
            <w:tcW w:w="1134" w:type="dxa"/>
          </w:tcPr>
          <w:p w14:paraId="12587602" w14:textId="5B8AB6CB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F306AD" w:rsidRPr="00F91C5F" w14:paraId="61926BAD" w14:textId="77777777" w:rsidTr="00777A3C">
        <w:tc>
          <w:tcPr>
            <w:tcW w:w="236" w:type="dxa"/>
          </w:tcPr>
          <w:p w14:paraId="20BBBBE5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D241502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4C46DF3E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40 – 1.35]</w:t>
            </w:r>
          </w:p>
        </w:tc>
        <w:tc>
          <w:tcPr>
            <w:tcW w:w="1417" w:type="dxa"/>
          </w:tcPr>
          <w:p w14:paraId="55EF2E7B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53D7002C" w14:textId="3469ED8B" w:rsidR="00F306AD" w:rsidRPr="000343CA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5 [0.37 – 1.47]</w:t>
            </w:r>
          </w:p>
        </w:tc>
        <w:tc>
          <w:tcPr>
            <w:tcW w:w="1134" w:type="dxa"/>
          </w:tcPr>
          <w:p w14:paraId="7A2E6981" w14:textId="71D3D225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306AD" w:rsidRPr="00F91C5F" w14:paraId="7F727EB7" w14:textId="77777777" w:rsidTr="00777A3C">
        <w:tc>
          <w:tcPr>
            <w:tcW w:w="236" w:type="dxa"/>
          </w:tcPr>
          <w:p w14:paraId="4939C8C1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8D76616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A7428E5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[1.52 – 8.05]</w:t>
            </w:r>
          </w:p>
        </w:tc>
        <w:tc>
          <w:tcPr>
            <w:tcW w:w="1417" w:type="dxa"/>
          </w:tcPr>
          <w:p w14:paraId="255196EF" w14:textId="77777777" w:rsidR="00F306AD" w:rsidRPr="000343CA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46181C13" w14:textId="01F98CE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 [1.41 – 8.36]</w:t>
            </w:r>
          </w:p>
        </w:tc>
        <w:tc>
          <w:tcPr>
            <w:tcW w:w="1134" w:type="dxa"/>
          </w:tcPr>
          <w:p w14:paraId="25F9E929" w14:textId="183014CA" w:rsidR="00F306AD" w:rsidRPr="000343CA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306AD" w:rsidRPr="00F91C5F" w14:paraId="5B2E7E45" w14:textId="77777777" w:rsidTr="00777A3C">
        <w:tc>
          <w:tcPr>
            <w:tcW w:w="4957" w:type="dxa"/>
            <w:gridSpan w:val="3"/>
          </w:tcPr>
          <w:p w14:paraId="667434DB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131C9180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068A1B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ED06E5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6AD" w:rsidRPr="00F91C5F" w14:paraId="27A889B8" w14:textId="77777777" w:rsidTr="00777A3C">
        <w:tc>
          <w:tcPr>
            <w:tcW w:w="236" w:type="dxa"/>
          </w:tcPr>
          <w:p w14:paraId="21AEF94E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09EEFD0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7C62ED87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 [2.14 – 28.6]</w:t>
            </w:r>
          </w:p>
        </w:tc>
        <w:tc>
          <w:tcPr>
            <w:tcW w:w="1417" w:type="dxa"/>
          </w:tcPr>
          <w:p w14:paraId="7A3F549E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6A9E25E9" w14:textId="19DA7FEF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 [1.49 – 26.2]</w:t>
            </w:r>
          </w:p>
        </w:tc>
        <w:tc>
          <w:tcPr>
            <w:tcW w:w="1134" w:type="dxa"/>
          </w:tcPr>
          <w:p w14:paraId="502146DE" w14:textId="65AF686F" w:rsidR="00F306AD" w:rsidRPr="00ED5B71" w:rsidRDefault="008A14BE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F306AD" w:rsidRPr="00F91C5F" w14:paraId="64E71C49" w14:textId="77777777" w:rsidTr="00777A3C">
        <w:tc>
          <w:tcPr>
            <w:tcW w:w="236" w:type="dxa"/>
          </w:tcPr>
          <w:p w14:paraId="07B80DDF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AF8D611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77390A89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0.80 – 2.43]</w:t>
            </w:r>
          </w:p>
        </w:tc>
        <w:tc>
          <w:tcPr>
            <w:tcW w:w="1417" w:type="dxa"/>
          </w:tcPr>
          <w:p w14:paraId="62562B18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1EC02557" w14:textId="2DF6EEB8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[0.93 – 3.82]</w:t>
            </w:r>
          </w:p>
        </w:tc>
        <w:tc>
          <w:tcPr>
            <w:tcW w:w="1134" w:type="dxa"/>
          </w:tcPr>
          <w:p w14:paraId="4C654A7B" w14:textId="0DBD346F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306AD" w:rsidRPr="00F91C5F" w14:paraId="7A63AD01" w14:textId="77777777" w:rsidTr="00777A3C">
        <w:tc>
          <w:tcPr>
            <w:tcW w:w="236" w:type="dxa"/>
          </w:tcPr>
          <w:p w14:paraId="113500ED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97146DC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49B839B1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35 – 5.41]</w:t>
            </w:r>
          </w:p>
        </w:tc>
        <w:tc>
          <w:tcPr>
            <w:tcW w:w="1417" w:type="dxa"/>
          </w:tcPr>
          <w:p w14:paraId="3B8A17FD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3BC712D6" w14:textId="6EE52135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 [2.22 – 23.7]</w:t>
            </w:r>
          </w:p>
        </w:tc>
        <w:tc>
          <w:tcPr>
            <w:tcW w:w="1134" w:type="dxa"/>
          </w:tcPr>
          <w:p w14:paraId="5F2A71FC" w14:textId="1B8109C0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306AD" w:rsidRPr="00F91C5F" w14:paraId="3DBC9BBE" w14:textId="77777777" w:rsidTr="00777A3C">
        <w:tc>
          <w:tcPr>
            <w:tcW w:w="236" w:type="dxa"/>
          </w:tcPr>
          <w:p w14:paraId="5CF1051C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55DE5DB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1E47BE81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[1.02 – 3.45]</w:t>
            </w:r>
          </w:p>
        </w:tc>
        <w:tc>
          <w:tcPr>
            <w:tcW w:w="1417" w:type="dxa"/>
          </w:tcPr>
          <w:p w14:paraId="41641A54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14:paraId="3852DC96" w14:textId="40DAE251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[1.02 – 4.59]</w:t>
            </w:r>
          </w:p>
        </w:tc>
        <w:tc>
          <w:tcPr>
            <w:tcW w:w="1134" w:type="dxa"/>
          </w:tcPr>
          <w:p w14:paraId="5DE538B0" w14:textId="165F0898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306AD" w:rsidRPr="00F91C5F" w14:paraId="6055B2B4" w14:textId="77777777" w:rsidTr="00777A3C">
        <w:tc>
          <w:tcPr>
            <w:tcW w:w="236" w:type="dxa"/>
          </w:tcPr>
          <w:p w14:paraId="07AF9FC5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790F093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E6A3775" w14:textId="7777777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62 – 1.90]</w:t>
            </w:r>
          </w:p>
        </w:tc>
        <w:tc>
          <w:tcPr>
            <w:tcW w:w="1417" w:type="dxa"/>
          </w:tcPr>
          <w:p w14:paraId="1BDE4751" w14:textId="4DAA11D0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3962B0AA" w14:textId="713C945C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[0.61 – 2.25]</w:t>
            </w:r>
          </w:p>
        </w:tc>
        <w:tc>
          <w:tcPr>
            <w:tcW w:w="1134" w:type="dxa"/>
          </w:tcPr>
          <w:p w14:paraId="1A20331E" w14:textId="3FF214C9" w:rsidR="00F306AD" w:rsidRPr="00F91C5F" w:rsidRDefault="008A14BE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306AD" w:rsidRPr="00F91C5F" w14:paraId="5544F86E" w14:textId="77777777" w:rsidTr="00777A3C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52B5950E" w14:textId="77777777" w:rsidR="00F306AD" w:rsidRDefault="00F306AD" w:rsidP="00F306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</w:rPr>
              <w:t xml:space="preserve">Plasma refers to plasma values predialysis. Analyses </w:t>
            </w:r>
            <w:r>
              <w:rPr>
                <w:rFonts w:ascii="Times New Roman" w:hAnsi="Times New Roman" w:cs="Times New Roman"/>
              </w:rPr>
              <w:t xml:space="preserve">of plasma arginine, guanidinoacetate and creatinine </w:t>
            </w:r>
            <w:r w:rsidRPr="00F91C5F">
              <w:rPr>
                <w:rFonts w:ascii="Times New Roman" w:hAnsi="Times New Roman" w:cs="Times New Roman"/>
              </w:rPr>
              <w:t xml:space="preserve">are performed on </w:t>
            </w:r>
            <w:r>
              <w:rPr>
                <w:rFonts w:ascii="Times New Roman" w:hAnsi="Times New Roman" w:cs="Times New Roman"/>
              </w:rPr>
              <w:t xml:space="preserve">scaled data, with the odds ratio presented per standard deviation decrease of the </w:t>
            </w:r>
            <w:r>
              <w:rPr>
                <w:rFonts w:ascii="Times New Roman" w:hAnsi="Times New Roman" w:cs="Times New Roman"/>
              </w:rPr>
              <w:lastRenderedPageBreak/>
              <w:t>biomarker. Analyses of plasma creatine are performed on 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ransformed data, with the odds ratio presented per halving of the biomarker. </w:t>
            </w:r>
          </w:p>
          <w:p w14:paraId="1B2428FB" w14:textId="50B86D47" w:rsidR="00F306AD" w:rsidRPr="00F91C5F" w:rsidRDefault="00F306AD" w:rsidP="00F306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t>Low muscle mass is defined as a muscle mass &lt;10.76 kg/m2 in males &lt;6.76 kg/m2 in females. Low protein 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>h. Low BMI is defined as a BMI &lt;23 kg/m2. Hypoalbuminemia is defined as a serum albumin &lt;38 g/L. Severe fatigue is defined as a subjective fatigue score ≥35. Multivariable analyses are adjusted for sex, age</w:t>
            </w:r>
            <w:r>
              <w:rPr>
                <w:rFonts w:ascii="Times New Roman" w:hAnsi="Times New Roman" w:cs="Times New Roman"/>
              </w:rPr>
              <w:t xml:space="preserve"> and Kt/V  </w:t>
            </w:r>
          </w:p>
        </w:tc>
      </w:tr>
    </w:tbl>
    <w:p w14:paraId="7ED9EAE1" w14:textId="1BAD69AC" w:rsidR="00F818A4" w:rsidRDefault="00F818A4"/>
    <w:p w14:paraId="66BBB9A2" w14:textId="77777777" w:rsidR="00F818A4" w:rsidRDefault="00F818A4">
      <w:r>
        <w:br w:type="page"/>
      </w:r>
    </w:p>
    <w:tbl>
      <w:tblPr>
        <w:tblStyle w:val="Tabelraster"/>
        <w:tblpPr w:leftFromText="141" w:rightFromText="141" w:vertAnchor="page" w:horzAnchor="margin" w:tblpY="17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F818A4" w:rsidRPr="00F91C5F" w14:paraId="44F53B19" w14:textId="77777777" w:rsidTr="00777A3C">
        <w:tc>
          <w:tcPr>
            <w:tcW w:w="9493" w:type="dxa"/>
            <w:gridSpan w:val="6"/>
          </w:tcPr>
          <w:p w14:paraId="4ACD6700" w14:textId="46DD35CC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on the associations of predialysis plasma concentrations with characteristics of the protein energy wasting phenotype, in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adjusted for medication usage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818A4" w:rsidRPr="00F91C5F" w14:paraId="6BF6A541" w14:textId="77777777" w:rsidTr="00777A3C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0EE90E9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1DE18EE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7133D170" w14:textId="60FE8ED5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including </w:t>
            </w:r>
            <w:r w:rsidR="00223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818A4" w:rsidRPr="00F91C5F" w14:paraId="707CD3B3" w14:textId="77777777" w:rsidTr="00777A3C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2E9A4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46E1BD1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20A5E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885FE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D3555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818A4" w:rsidRPr="00F91C5F" w14:paraId="1BA78A3F" w14:textId="77777777" w:rsidTr="00777A3C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7FD25A9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argin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EAF1C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49664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E5CAF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18A4" w:rsidRPr="00F91C5F" w14:paraId="252CC879" w14:textId="77777777" w:rsidTr="00777A3C">
        <w:tc>
          <w:tcPr>
            <w:tcW w:w="236" w:type="dxa"/>
          </w:tcPr>
          <w:p w14:paraId="056F4EA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A2A411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62105EC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0.84 – 3.89]</w:t>
            </w:r>
          </w:p>
        </w:tc>
        <w:tc>
          <w:tcPr>
            <w:tcW w:w="1417" w:type="dxa"/>
          </w:tcPr>
          <w:p w14:paraId="291009E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67598D94" w14:textId="516C7A44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[0.73 – 4.25]</w:t>
            </w:r>
          </w:p>
        </w:tc>
        <w:tc>
          <w:tcPr>
            <w:tcW w:w="1134" w:type="dxa"/>
          </w:tcPr>
          <w:p w14:paraId="719967B7" w14:textId="3FD19238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18A4" w:rsidRPr="00F91C5F" w14:paraId="1641A03F" w14:textId="77777777" w:rsidTr="00777A3C">
        <w:tc>
          <w:tcPr>
            <w:tcW w:w="236" w:type="dxa"/>
          </w:tcPr>
          <w:p w14:paraId="4213A08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601207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744790D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[1.08 – 3.94]</w:t>
            </w:r>
          </w:p>
        </w:tc>
        <w:tc>
          <w:tcPr>
            <w:tcW w:w="1417" w:type="dxa"/>
          </w:tcPr>
          <w:p w14:paraId="788D05A9" w14:textId="77777777" w:rsidR="00F818A4" w:rsidRPr="003241B7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551F1802" w14:textId="1A04405F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[0.95 – 3.58]</w:t>
            </w:r>
          </w:p>
        </w:tc>
        <w:tc>
          <w:tcPr>
            <w:tcW w:w="1134" w:type="dxa"/>
          </w:tcPr>
          <w:p w14:paraId="24E8E90F" w14:textId="2D200CD8" w:rsidR="00F818A4" w:rsidRPr="00223937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818A4" w:rsidRPr="00F91C5F" w14:paraId="627FC14F" w14:textId="77777777" w:rsidTr="00777A3C">
        <w:tc>
          <w:tcPr>
            <w:tcW w:w="236" w:type="dxa"/>
          </w:tcPr>
          <w:p w14:paraId="6EAD426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07D9B8D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469421B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[1.35 – 5.33]</w:t>
            </w:r>
          </w:p>
        </w:tc>
        <w:tc>
          <w:tcPr>
            <w:tcW w:w="1417" w:type="dxa"/>
          </w:tcPr>
          <w:p w14:paraId="3BDF142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7814AA07" w14:textId="0A14F30E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 [1.59 – 8.67]</w:t>
            </w:r>
          </w:p>
        </w:tc>
        <w:tc>
          <w:tcPr>
            <w:tcW w:w="1134" w:type="dxa"/>
          </w:tcPr>
          <w:p w14:paraId="4BCBBF89" w14:textId="58B9D276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F818A4" w:rsidRPr="00F91C5F" w14:paraId="3F65B996" w14:textId="77777777" w:rsidTr="00777A3C">
        <w:tc>
          <w:tcPr>
            <w:tcW w:w="236" w:type="dxa"/>
          </w:tcPr>
          <w:p w14:paraId="5A27EC0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4896E42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5FBC29B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[0.59 – 1.86]</w:t>
            </w:r>
          </w:p>
        </w:tc>
        <w:tc>
          <w:tcPr>
            <w:tcW w:w="1417" w:type="dxa"/>
          </w:tcPr>
          <w:p w14:paraId="509991D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2E7C098B" w14:textId="0EB877BE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[0.70 – 2.44]</w:t>
            </w:r>
          </w:p>
        </w:tc>
        <w:tc>
          <w:tcPr>
            <w:tcW w:w="1134" w:type="dxa"/>
          </w:tcPr>
          <w:p w14:paraId="6786F4AF" w14:textId="0701A9FC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818A4" w:rsidRPr="00F91C5F" w14:paraId="20A885E0" w14:textId="77777777" w:rsidTr="00777A3C">
        <w:tc>
          <w:tcPr>
            <w:tcW w:w="236" w:type="dxa"/>
          </w:tcPr>
          <w:p w14:paraId="3C8D8B6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1D2ACFE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E77B68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63 – 2.08]</w:t>
            </w:r>
          </w:p>
        </w:tc>
        <w:tc>
          <w:tcPr>
            <w:tcW w:w="1417" w:type="dxa"/>
          </w:tcPr>
          <w:p w14:paraId="21A317F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08DA2E6E" w14:textId="4767E896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[0.56 – 1.96]</w:t>
            </w:r>
          </w:p>
        </w:tc>
        <w:tc>
          <w:tcPr>
            <w:tcW w:w="1134" w:type="dxa"/>
          </w:tcPr>
          <w:p w14:paraId="3533D614" w14:textId="7E4E303E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818A4" w:rsidRPr="00F91C5F" w14:paraId="5A27FA69" w14:textId="77777777" w:rsidTr="00777A3C">
        <w:tc>
          <w:tcPr>
            <w:tcW w:w="4957" w:type="dxa"/>
            <w:gridSpan w:val="3"/>
          </w:tcPr>
          <w:p w14:paraId="7C24963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22A3FD3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3638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24E9B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6049ACEB" w14:textId="77777777" w:rsidTr="00777A3C">
        <w:tc>
          <w:tcPr>
            <w:tcW w:w="236" w:type="dxa"/>
          </w:tcPr>
          <w:p w14:paraId="4ABE668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57162A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69E361C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0.59 – 2.19]</w:t>
            </w:r>
          </w:p>
        </w:tc>
        <w:tc>
          <w:tcPr>
            <w:tcW w:w="1417" w:type="dxa"/>
          </w:tcPr>
          <w:p w14:paraId="532C2FA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612D9B6B" w14:textId="088CB60C" w:rsidR="00F818A4" w:rsidRPr="00F91C5F" w:rsidRDefault="00777A3C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0.51 – 2.08]</w:t>
            </w:r>
          </w:p>
        </w:tc>
        <w:tc>
          <w:tcPr>
            <w:tcW w:w="1134" w:type="dxa"/>
          </w:tcPr>
          <w:p w14:paraId="2DB05215" w14:textId="34AE76AC" w:rsidR="00F818A4" w:rsidRPr="00F91C5F" w:rsidRDefault="00777A3C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818A4" w:rsidRPr="00F91C5F" w14:paraId="4621B0C0" w14:textId="77777777" w:rsidTr="00777A3C">
        <w:tc>
          <w:tcPr>
            <w:tcW w:w="236" w:type="dxa"/>
          </w:tcPr>
          <w:p w14:paraId="057BA38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33DBBB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22588DB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[0.89 – 2.94]</w:t>
            </w:r>
          </w:p>
        </w:tc>
        <w:tc>
          <w:tcPr>
            <w:tcW w:w="1417" w:type="dxa"/>
          </w:tcPr>
          <w:p w14:paraId="3A408A2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5900E59D" w14:textId="49B39B50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[0.83 – 2.87]</w:t>
            </w:r>
          </w:p>
        </w:tc>
        <w:tc>
          <w:tcPr>
            <w:tcW w:w="1134" w:type="dxa"/>
          </w:tcPr>
          <w:p w14:paraId="1275A403" w14:textId="2C8B9282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818A4" w:rsidRPr="00F91C5F" w14:paraId="1BC1BD60" w14:textId="77777777" w:rsidTr="00777A3C">
        <w:tc>
          <w:tcPr>
            <w:tcW w:w="236" w:type="dxa"/>
          </w:tcPr>
          <w:p w14:paraId="15868F4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633E60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700D1DD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[0.82 – 2.65]</w:t>
            </w:r>
          </w:p>
        </w:tc>
        <w:tc>
          <w:tcPr>
            <w:tcW w:w="1417" w:type="dxa"/>
          </w:tcPr>
          <w:p w14:paraId="423FC0B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22D1EC80" w14:textId="383CDBDA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[0.84 – 3.00]</w:t>
            </w:r>
          </w:p>
        </w:tc>
        <w:tc>
          <w:tcPr>
            <w:tcW w:w="1134" w:type="dxa"/>
          </w:tcPr>
          <w:p w14:paraId="6A6ABC2B" w14:textId="4DFC3C11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818A4" w:rsidRPr="00F91C5F" w14:paraId="669DE555" w14:textId="77777777" w:rsidTr="00777A3C">
        <w:tc>
          <w:tcPr>
            <w:tcW w:w="236" w:type="dxa"/>
          </w:tcPr>
          <w:p w14:paraId="728ADA1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3DDE33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0261E79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[0.66 – 2.08]</w:t>
            </w:r>
          </w:p>
        </w:tc>
        <w:tc>
          <w:tcPr>
            <w:tcW w:w="1417" w:type="dxa"/>
          </w:tcPr>
          <w:p w14:paraId="00FE009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2B6A7DCD" w14:textId="5AAF8BAE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[0.76 – 2.56]</w:t>
            </w:r>
          </w:p>
        </w:tc>
        <w:tc>
          <w:tcPr>
            <w:tcW w:w="1134" w:type="dxa"/>
          </w:tcPr>
          <w:p w14:paraId="2F68E820" w14:textId="49BB00B6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18A4" w:rsidRPr="00F91C5F" w14:paraId="1757556E" w14:textId="77777777" w:rsidTr="00777A3C">
        <w:tc>
          <w:tcPr>
            <w:tcW w:w="236" w:type="dxa"/>
          </w:tcPr>
          <w:p w14:paraId="5273DDE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215F92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600368F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69 – 2.15]</w:t>
            </w:r>
          </w:p>
        </w:tc>
        <w:tc>
          <w:tcPr>
            <w:tcW w:w="1417" w:type="dxa"/>
          </w:tcPr>
          <w:p w14:paraId="7DDF915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04D8ACBA" w14:textId="568FAD2B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[0.64 – 2.11]</w:t>
            </w:r>
          </w:p>
        </w:tc>
        <w:tc>
          <w:tcPr>
            <w:tcW w:w="1134" w:type="dxa"/>
          </w:tcPr>
          <w:p w14:paraId="07670C81" w14:textId="3FB6C111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818A4" w:rsidRPr="00F91C5F" w14:paraId="2997BB2B" w14:textId="77777777" w:rsidTr="00777A3C">
        <w:tc>
          <w:tcPr>
            <w:tcW w:w="4957" w:type="dxa"/>
            <w:gridSpan w:val="3"/>
          </w:tcPr>
          <w:p w14:paraId="0C75290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B33FF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A8D0F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64D04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3559B39A" w14:textId="77777777" w:rsidTr="00777A3C">
        <w:tc>
          <w:tcPr>
            <w:tcW w:w="236" w:type="dxa"/>
          </w:tcPr>
          <w:p w14:paraId="3CF4260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D62D5D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3B2A55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[1.05 – 4.14]</w:t>
            </w:r>
          </w:p>
        </w:tc>
        <w:tc>
          <w:tcPr>
            <w:tcW w:w="1417" w:type="dxa"/>
          </w:tcPr>
          <w:p w14:paraId="077F088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2F77D74D" w14:textId="3FB785E8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[1.20 – 6.50]</w:t>
            </w:r>
          </w:p>
        </w:tc>
        <w:tc>
          <w:tcPr>
            <w:tcW w:w="1134" w:type="dxa"/>
          </w:tcPr>
          <w:p w14:paraId="238B62CA" w14:textId="01371825" w:rsidR="00F818A4" w:rsidRPr="005F5E65" w:rsidRDefault="0022393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F818A4" w:rsidRPr="00F91C5F" w14:paraId="2DA99D0E" w14:textId="77777777" w:rsidTr="00777A3C">
        <w:tc>
          <w:tcPr>
            <w:tcW w:w="236" w:type="dxa"/>
          </w:tcPr>
          <w:p w14:paraId="4D4BFB1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6EC09D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5841E28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[1.17 – 4.27]</w:t>
            </w:r>
          </w:p>
        </w:tc>
        <w:tc>
          <w:tcPr>
            <w:tcW w:w="1417" w:type="dxa"/>
          </w:tcPr>
          <w:p w14:paraId="729B5CA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4D3D90A9" w14:textId="27CFC3C7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[1.14 – 5.47]</w:t>
            </w:r>
          </w:p>
        </w:tc>
        <w:tc>
          <w:tcPr>
            <w:tcW w:w="1134" w:type="dxa"/>
          </w:tcPr>
          <w:p w14:paraId="4DE38D1E" w14:textId="72E0926F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F818A4" w:rsidRPr="00F91C5F" w14:paraId="5691744C" w14:textId="77777777" w:rsidTr="00777A3C">
        <w:tc>
          <w:tcPr>
            <w:tcW w:w="236" w:type="dxa"/>
          </w:tcPr>
          <w:p w14:paraId="5EFADDC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91BF8C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1230AE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[1.46 – 8.02]</w:t>
            </w:r>
          </w:p>
        </w:tc>
        <w:tc>
          <w:tcPr>
            <w:tcW w:w="1417" w:type="dxa"/>
          </w:tcPr>
          <w:p w14:paraId="58665DB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985" w:type="dxa"/>
          </w:tcPr>
          <w:p w14:paraId="6A2623D9" w14:textId="75C2CA60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2 [2.41 – 41.8]</w:t>
            </w:r>
          </w:p>
        </w:tc>
        <w:tc>
          <w:tcPr>
            <w:tcW w:w="1134" w:type="dxa"/>
          </w:tcPr>
          <w:p w14:paraId="543A2B06" w14:textId="57EB74E6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F818A4" w:rsidRPr="00F91C5F" w14:paraId="651919CB" w14:textId="77777777" w:rsidTr="00777A3C">
        <w:tc>
          <w:tcPr>
            <w:tcW w:w="236" w:type="dxa"/>
          </w:tcPr>
          <w:p w14:paraId="25276FC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4F751B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4F07F84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40 – 1.35]</w:t>
            </w:r>
          </w:p>
        </w:tc>
        <w:tc>
          <w:tcPr>
            <w:tcW w:w="1417" w:type="dxa"/>
          </w:tcPr>
          <w:p w14:paraId="7FCCD1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6F90D20F" w14:textId="6BB877D7" w:rsidR="00F818A4" w:rsidRPr="000343CA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83 [0.42 – 1.70]</w:t>
            </w:r>
          </w:p>
        </w:tc>
        <w:tc>
          <w:tcPr>
            <w:tcW w:w="1134" w:type="dxa"/>
          </w:tcPr>
          <w:p w14:paraId="21D78BC0" w14:textId="092FCA7E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818A4" w:rsidRPr="00F91C5F" w14:paraId="1C050DCB" w14:textId="77777777" w:rsidTr="00777A3C">
        <w:tc>
          <w:tcPr>
            <w:tcW w:w="236" w:type="dxa"/>
          </w:tcPr>
          <w:p w14:paraId="0EFF60C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631936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66F1BF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[1.52 – 8.05]</w:t>
            </w:r>
          </w:p>
        </w:tc>
        <w:tc>
          <w:tcPr>
            <w:tcW w:w="1417" w:type="dxa"/>
          </w:tcPr>
          <w:p w14:paraId="634F315C" w14:textId="77777777" w:rsidR="00F818A4" w:rsidRPr="000343CA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702570C8" w14:textId="7DB7561E" w:rsidR="00F818A4" w:rsidRPr="00F91C5F" w:rsidRDefault="00223937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 [1.78 – 17.1]</w:t>
            </w:r>
          </w:p>
        </w:tc>
        <w:tc>
          <w:tcPr>
            <w:tcW w:w="1134" w:type="dxa"/>
          </w:tcPr>
          <w:p w14:paraId="6764AB1B" w14:textId="0BC6A472" w:rsidR="00F818A4" w:rsidRPr="000343CA" w:rsidRDefault="00223937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F818A4" w:rsidRPr="00F91C5F" w14:paraId="4CFB0D58" w14:textId="77777777" w:rsidTr="00777A3C">
        <w:tc>
          <w:tcPr>
            <w:tcW w:w="4957" w:type="dxa"/>
            <w:gridSpan w:val="3"/>
          </w:tcPr>
          <w:p w14:paraId="08EED63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4D9C37D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D183B9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B2873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23DC17F3" w14:textId="77777777" w:rsidTr="00777A3C">
        <w:tc>
          <w:tcPr>
            <w:tcW w:w="236" w:type="dxa"/>
          </w:tcPr>
          <w:p w14:paraId="563BCF2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F879B8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2066945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 [2.14 – 28.6]</w:t>
            </w:r>
          </w:p>
        </w:tc>
        <w:tc>
          <w:tcPr>
            <w:tcW w:w="1417" w:type="dxa"/>
          </w:tcPr>
          <w:p w14:paraId="1A56731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018A7295" w14:textId="395C9EE2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 [1.81 – 28.9]</w:t>
            </w:r>
          </w:p>
        </w:tc>
        <w:tc>
          <w:tcPr>
            <w:tcW w:w="1134" w:type="dxa"/>
          </w:tcPr>
          <w:p w14:paraId="375A7234" w14:textId="4A890C54" w:rsidR="00F818A4" w:rsidRPr="00ED5B71" w:rsidRDefault="00BE67C5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818A4" w:rsidRPr="00F91C5F" w14:paraId="23F804EC" w14:textId="77777777" w:rsidTr="00777A3C">
        <w:tc>
          <w:tcPr>
            <w:tcW w:w="236" w:type="dxa"/>
          </w:tcPr>
          <w:p w14:paraId="4D8F892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68DD97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5ADC6F7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0.80 – 2.43]</w:t>
            </w:r>
          </w:p>
        </w:tc>
        <w:tc>
          <w:tcPr>
            <w:tcW w:w="1417" w:type="dxa"/>
          </w:tcPr>
          <w:p w14:paraId="55ACFBC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6843C912" w14:textId="73291AC6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[0.75 – 2.59]</w:t>
            </w:r>
          </w:p>
        </w:tc>
        <w:tc>
          <w:tcPr>
            <w:tcW w:w="1134" w:type="dxa"/>
          </w:tcPr>
          <w:p w14:paraId="0B85B832" w14:textId="600FCC23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818A4" w:rsidRPr="00F91C5F" w14:paraId="05F504A6" w14:textId="77777777" w:rsidTr="00777A3C">
        <w:tc>
          <w:tcPr>
            <w:tcW w:w="236" w:type="dxa"/>
          </w:tcPr>
          <w:p w14:paraId="7CE1926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4BA238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3F1CF2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35 – 5.41]</w:t>
            </w:r>
          </w:p>
        </w:tc>
        <w:tc>
          <w:tcPr>
            <w:tcW w:w="1417" w:type="dxa"/>
          </w:tcPr>
          <w:p w14:paraId="0EA5E92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0DEE8E62" w14:textId="3EE0B1DC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[1.39 – 6.86]</w:t>
            </w:r>
          </w:p>
        </w:tc>
        <w:tc>
          <w:tcPr>
            <w:tcW w:w="1134" w:type="dxa"/>
          </w:tcPr>
          <w:p w14:paraId="13D8F9D4" w14:textId="49D68273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818A4" w:rsidRPr="00F91C5F" w14:paraId="733D43FA" w14:textId="77777777" w:rsidTr="00777A3C">
        <w:tc>
          <w:tcPr>
            <w:tcW w:w="236" w:type="dxa"/>
          </w:tcPr>
          <w:p w14:paraId="23C0047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878DB0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6F771DB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[1.02 – 3.45]</w:t>
            </w:r>
          </w:p>
        </w:tc>
        <w:tc>
          <w:tcPr>
            <w:tcW w:w="1417" w:type="dxa"/>
          </w:tcPr>
          <w:p w14:paraId="47BBD99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14:paraId="0C971CBF" w14:textId="29A208AB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[1.11 – 4.12]</w:t>
            </w:r>
          </w:p>
        </w:tc>
        <w:tc>
          <w:tcPr>
            <w:tcW w:w="1134" w:type="dxa"/>
          </w:tcPr>
          <w:p w14:paraId="1C368948" w14:textId="05D11B29" w:rsidR="00F818A4" w:rsidRPr="00BE67C5" w:rsidRDefault="00BE67C5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7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F818A4" w:rsidRPr="00F91C5F" w14:paraId="3FA0CB50" w14:textId="77777777" w:rsidTr="00777A3C">
        <w:tc>
          <w:tcPr>
            <w:tcW w:w="236" w:type="dxa"/>
          </w:tcPr>
          <w:p w14:paraId="1065D03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CF0EA1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3151BC6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62 – 1.90]</w:t>
            </w:r>
          </w:p>
        </w:tc>
        <w:tc>
          <w:tcPr>
            <w:tcW w:w="1417" w:type="dxa"/>
          </w:tcPr>
          <w:p w14:paraId="27B60799" w14:textId="5D3B75CB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0D4E514D" w14:textId="1EC17679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60 – 1.98]</w:t>
            </w:r>
          </w:p>
        </w:tc>
        <w:tc>
          <w:tcPr>
            <w:tcW w:w="1134" w:type="dxa"/>
          </w:tcPr>
          <w:p w14:paraId="1091ACD9" w14:textId="4D2727D0" w:rsidR="00F818A4" w:rsidRPr="00F91C5F" w:rsidRDefault="00BE67C5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818A4" w:rsidRPr="00F91C5F" w14:paraId="66CFA764" w14:textId="77777777" w:rsidTr="00777A3C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16A484AC" w14:textId="77777777" w:rsidR="00F818A4" w:rsidRDefault="00F818A4" w:rsidP="00777A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</w:rPr>
              <w:t xml:space="preserve">Plasma refers to plasma values predialysis. Analyses </w:t>
            </w:r>
            <w:r>
              <w:rPr>
                <w:rFonts w:ascii="Times New Roman" w:hAnsi="Times New Roman" w:cs="Times New Roman"/>
              </w:rPr>
              <w:t xml:space="preserve">of plasma arginine, guanidinoacetate and creatinine </w:t>
            </w:r>
            <w:r w:rsidRPr="00F91C5F">
              <w:rPr>
                <w:rFonts w:ascii="Times New Roman" w:hAnsi="Times New Roman" w:cs="Times New Roman"/>
              </w:rPr>
              <w:t xml:space="preserve">are performed on </w:t>
            </w:r>
            <w:r>
              <w:rPr>
                <w:rFonts w:ascii="Times New Roman" w:hAnsi="Times New Roman" w:cs="Times New Roman"/>
              </w:rPr>
              <w:t xml:space="preserve">scaled data, with the odds ratio presented per standard deviation decrease of the </w:t>
            </w:r>
            <w:r>
              <w:rPr>
                <w:rFonts w:ascii="Times New Roman" w:hAnsi="Times New Roman" w:cs="Times New Roman"/>
              </w:rPr>
              <w:lastRenderedPageBreak/>
              <w:t>biomarker. Analyses of plasma creatine are performed on 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ransformed data, with the odds ratio presented per halving of the biomarker. </w:t>
            </w:r>
          </w:p>
          <w:p w14:paraId="40826E56" w14:textId="40FC50D8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t>Low muscle mass is defined as a muscle mass &lt;10.76 kg/m2 in males &lt;6.76 kg/m2 in females. Low protein 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>h. Low BMI is defined as a BMI &lt;23 kg/m2. Hypoalbuminemia is defined as a serum albumin &lt;38 g/L. Severe fatigue is defined as a subjective fatigue score ≥35. Multivariable analyses are adjusted for sex, a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23937">
              <w:rPr>
                <w:rFonts w:ascii="Times New Roman" w:hAnsi="Times New Roman" w:cs="Times New Roman"/>
              </w:rPr>
              <w:t xml:space="preserve">and </w:t>
            </w:r>
            <w:r w:rsidR="00223937" w:rsidRPr="00223937">
              <w:rPr>
                <w:rFonts w:ascii="Times New Roman" w:hAnsi="Times New Roman" w:cs="Times New Roman"/>
              </w:rPr>
              <w:t>the usage of erythropoietin-stimulating agents, vitamin D analogues</w:t>
            </w:r>
            <w:r w:rsidR="00223937">
              <w:rPr>
                <w:rFonts w:ascii="Times New Roman" w:hAnsi="Times New Roman" w:cs="Times New Roman"/>
              </w:rPr>
              <w:t xml:space="preserve"> and </w:t>
            </w:r>
            <w:r w:rsidR="00223937" w:rsidRPr="00223937">
              <w:rPr>
                <w:rFonts w:ascii="Times New Roman" w:hAnsi="Times New Roman" w:cs="Times New Roman"/>
              </w:rPr>
              <w:t>corticosteroids</w:t>
            </w:r>
            <w:r w:rsidR="00223937">
              <w:rPr>
                <w:rFonts w:ascii="Times New Roman" w:hAnsi="Times New Roman" w:cs="Times New Roman"/>
              </w:rPr>
              <w:t>.</w:t>
            </w:r>
          </w:p>
        </w:tc>
      </w:tr>
    </w:tbl>
    <w:p w14:paraId="74026A1A" w14:textId="52C487F2" w:rsidR="00F818A4" w:rsidRDefault="00F818A4"/>
    <w:p w14:paraId="58A03544" w14:textId="77777777" w:rsidR="00F818A4" w:rsidRDefault="00F818A4">
      <w:r>
        <w:br w:type="page"/>
      </w:r>
    </w:p>
    <w:tbl>
      <w:tblPr>
        <w:tblStyle w:val="Tabelraster"/>
        <w:tblpPr w:leftFromText="141" w:rightFromText="141" w:vertAnchor="page" w:horzAnchor="margin" w:tblpY="174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C96FBF" w:rsidRPr="00F91C5F" w14:paraId="52728D5A" w14:textId="77777777" w:rsidTr="00306769">
        <w:tc>
          <w:tcPr>
            <w:tcW w:w="9493" w:type="dxa"/>
            <w:gridSpan w:val="6"/>
          </w:tcPr>
          <w:p w14:paraId="204000FC" w14:textId="68A34F3A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on the associations of predialysis plasma concentrations with characteristics of the protein energy wasting phenotype, in whi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adjusted for residual diuresis 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6FBF" w:rsidRPr="00F91C5F" w14:paraId="28A5988F" w14:textId="77777777" w:rsidTr="00306769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0FA58C51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5D04B20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82D9B25" w14:textId="177BC7D8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including </w:t>
            </w:r>
            <w:r w:rsidR="001F41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diure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96FBF" w:rsidRPr="00F91C5F" w14:paraId="6F32BA54" w14:textId="77777777" w:rsidTr="00306769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A6FA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DFB35D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4E160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B10ED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92722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96FBF" w:rsidRPr="00F91C5F" w14:paraId="3E07E85E" w14:textId="77777777" w:rsidTr="00306769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08231923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argin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88077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9433F5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9A06E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6FBF" w:rsidRPr="00F91C5F" w14:paraId="692724F5" w14:textId="77777777" w:rsidTr="00306769">
        <w:tc>
          <w:tcPr>
            <w:tcW w:w="236" w:type="dxa"/>
          </w:tcPr>
          <w:p w14:paraId="506A422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779A4F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30BB8CA6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[0.84 – 3.89]</w:t>
            </w:r>
          </w:p>
        </w:tc>
        <w:tc>
          <w:tcPr>
            <w:tcW w:w="1417" w:type="dxa"/>
          </w:tcPr>
          <w:p w14:paraId="260F971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3F25396F" w14:textId="3CB01878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[0.84 – 4.60]</w:t>
            </w:r>
          </w:p>
        </w:tc>
        <w:tc>
          <w:tcPr>
            <w:tcW w:w="1134" w:type="dxa"/>
          </w:tcPr>
          <w:p w14:paraId="12192182" w14:textId="71AEFF46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96FBF" w:rsidRPr="00F91C5F" w14:paraId="5B20842A" w14:textId="77777777" w:rsidTr="00306769">
        <w:tc>
          <w:tcPr>
            <w:tcW w:w="236" w:type="dxa"/>
          </w:tcPr>
          <w:p w14:paraId="1DC1B5B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B64870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4A9D83D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[1.08 – 3.94]</w:t>
            </w:r>
          </w:p>
        </w:tc>
        <w:tc>
          <w:tcPr>
            <w:tcW w:w="1417" w:type="dxa"/>
          </w:tcPr>
          <w:p w14:paraId="17D8B172" w14:textId="77777777" w:rsidR="00C96FBF" w:rsidRPr="003241B7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6F1C1510" w14:textId="7F8A8B1D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[1.18 – 5.05]</w:t>
            </w:r>
          </w:p>
        </w:tc>
        <w:tc>
          <w:tcPr>
            <w:tcW w:w="1134" w:type="dxa"/>
          </w:tcPr>
          <w:p w14:paraId="2360FEED" w14:textId="1859382A" w:rsidR="00C96FBF" w:rsidRPr="00247D80" w:rsidRDefault="00247D80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D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C96FBF" w:rsidRPr="00F91C5F" w14:paraId="7C3E48B2" w14:textId="77777777" w:rsidTr="00306769">
        <w:tc>
          <w:tcPr>
            <w:tcW w:w="236" w:type="dxa"/>
          </w:tcPr>
          <w:p w14:paraId="097B36B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56EE12A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064F195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[1.35 – 5.33]</w:t>
            </w:r>
          </w:p>
        </w:tc>
        <w:tc>
          <w:tcPr>
            <w:tcW w:w="1417" w:type="dxa"/>
          </w:tcPr>
          <w:p w14:paraId="238B012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26B929DD" w14:textId="684A48CC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[1.44 – 6.90]</w:t>
            </w:r>
          </w:p>
        </w:tc>
        <w:tc>
          <w:tcPr>
            <w:tcW w:w="1134" w:type="dxa"/>
          </w:tcPr>
          <w:p w14:paraId="2887C932" w14:textId="7FEDE6C9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96FBF" w:rsidRPr="00F91C5F" w14:paraId="4CB0299A" w14:textId="77777777" w:rsidTr="00306769">
        <w:tc>
          <w:tcPr>
            <w:tcW w:w="236" w:type="dxa"/>
          </w:tcPr>
          <w:p w14:paraId="7C77C41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19AA375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321ACD9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[0.59 – 1.86]</w:t>
            </w:r>
          </w:p>
        </w:tc>
        <w:tc>
          <w:tcPr>
            <w:tcW w:w="1417" w:type="dxa"/>
          </w:tcPr>
          <w:p w14:paraId="494EF04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7464B160" w14:textId="5E70C354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0.60 – 1.88]</w:t>
            </w:r>
          </w:p>
        </w:tc>
        <w:tc>
          <w:tcPr>
            <w:tcW w:w="1134" w:type="dxa"/>
          </w:tcPr>
          <w:p w14:paraId="55F5AB0E" w14:textId="223B2543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96FBF" w:rsidRPr="00F91C5F" w14:paraId="0CC33C8D" w14:textId="77777777" w:rsidTr="00306769">
        <w:tc>
          <w:tcPr>
            <w:tcW w:w="236" w:type="dxa"/>
          </w:tcPr>
          <w:p w14:paraId="1D38D9E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290C4E6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5828BD4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63 – 2.08]</w:t>
            </w:r>
          </w:p>
        </w:tc>
        <w:tc>
          <w:tcPr>
            <w:tcW w:w="1417" w:type="dxa"/>
          </w:tcPr>
          <w:p w14:paraId="2DF324CA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85" w:type="dxa"/>
          </w:tcPr>
          <w:p w14:paraId="63D72FD9" w14:textId="7A2C4351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0.64 – 2.17]</w:t>
            </w:r>
          </w:p>
        </w:tc>
        <w:tc>
          <w:tcPr>
            <w:tcW w:w="1134" w:type="dxa"/>
          </w:tcPr>
          <w:p w14:paraId="51538933" w14:textId="634E0B36" w:rsidR="00C96FBF" w:rsidRPr="00F91C5F" w:rsidRDefault="00247D80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96FBF" w:rsidRPr="00F91C5F" w14:paraId="7F24928A" w14:textId="77777777" w:rsidTr="00306769">
        <w:tc>
          <w:tcPr>
            <w:tcW w:w="4957" w:type="dxa"/>
            <w:gridSpan w:val="3"/>
          </w:tcPr>
          <w:p w14:paraId="38F6AA9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69FB33A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F879F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6C91D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FBF" w:rsidRPr="00F91C5F" w14:paraId="208399EB" w14:textId="77777777" w:rsidTr="00306769">
        <w:tc>
          <w:tcPr>
            <w:tcW w:w="236" w:type="dxa"/>
          </w:tcPr>
          <w:p w14:paraId="3916AE5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62C3E4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A5D82A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0.59 – 2.19]</w:t>
            </w:r>
          </w:p>
        </w:tc>
        <w:tc>
          <w:tcPr>
            <w:tcW w:w="1417" w:type="dxa"/>
          </w:tcPr>
          <w:p w14:paraId="506B2E1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3AD4233D" w14:textId="4BD23E1A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[0.58 – 2.45]</w:t>
            </w:r>
          </w:p>
        </w:tc>
        <w:tc>
          <w:tcPr>
            <w:tcW w:w="1134" w:type="dxa"/>
          </w:tcPr>
          <w:p w14:paraId="7758B0CD" w14:textId="10C82185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96FBF" w:rsidRPr="00F91C5F" w14:paraId="74F1D411" w14:textId="77777777" w:rsidTr="00306769">
        <w:tc>
          <w:tcPr>
            <w:tcW w:w="236" w:type="dxa"/>
          </w:tcPr>
          <w:p w14:paraId="73B48025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EA4F8F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49F0CAF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[0.89 – 2.94]</w:t>
            </w:r>
          </w:p>
        </w:tc>
        <w:tc>
          <w:tcPr>
            <w:tcW w:w="1417" w:type="dxa"/>
          </w:tcPr>
          <w:p w14:paraId="35A7437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6CD40EFC" w14:textId="5D35BDA8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[1.01 – 4.23]</w:t>
            </w:r>
          </w:p>
        </w:tc>
        <w:tc>
          <w:tcPr>
            <w:tcW w:w="1134" w:type="dxa"/>
          </w:tcPr>
          <w:p w14:paraId="1E4FC2D3" w14:textId="639681C1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96FBF" w:rsidRPr="00F91C5F" w14:paraId="04628C56" w14:textId="77777777" w:rsidTr="00306769">
        <w:tc>
          <w:tcPr>
            <w:tcW w:w="236" w:type="dxa"/>
          </w:tcPr>
          <w:p w14:paraId="7C6191F3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629083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F2C35D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[0.82 – 2.65]</w:t>
            </w:r>
          </w:p>
        </w:tc>
        <w:tc>
          <w:tcPr>
            <w:tcW w:w="1417" w:type="dxa"/>
          </w:tcPr>
          <w:p w14:paraId="4E19499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</w:tcPr>
          <w:p w14:paraId="3B2A4988" w14:textId="19D23056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[0.83 – 3.11]</w:t>
            </w:r>
          </w:p>
        </w:tc>
        <w:tc>
          <w:tcPr>
            <w:tcW w:w="1134" w:type="dxa"/>
          </w:tcPr>
          <w:p w14:paraId="6053A80B" w14:textId="23BBB251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96FBF" w:rsidRPr="00F91C5F" w14:paraId="669CE358" w14:textId="77777777" w:rsidTr="00306769">
        <w:tc>
          <w:tcPr>
            <w:tcW w:w="236" w:type="dxa"/>
          </w:tcPr>
          <w:p w14:paraId="53AE66A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4A50356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297DDEF3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[0.66 – 2.08]</w:t>
            </w:r>
          </w:p>
        </w:tc>
        <w:tc>
          <w:tcPr>
            <w:tcW w:w="1417" w:type="dxa"/>
          </w:tcPr>
          <w:p w14:paraId="5CDEC88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5" w:type="dxa"/>
          </w:tcPr>
          <w:p w14:paraId="69C08C82" w14:textId="4D8F7C2A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[0.67 – 2.14]</w:t>
            </w:r>
          </w:p>
        </w:tc>
        <w:tc>
          <w:tcPr>
            <w:tcW w:w="1134" w:type="dxa"/>
          </w:tcPr>
          <w:p w14:paraId="1ADB356A" w14:textId="197EB854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FBF" w:rsidRPr="00F91C5F" w14:paraId="67F7D49A" w14:textId="77777777" w:rsidTr="00306769">
        <w:tc>
          <w:tcPr>
            <w:tcW w:w="236" w:type="dxa"/>
          </w:tcPr>
          <w:p w14:paraId="2BCA9DE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717A4B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115FFF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[0.69 – 2.15]</w:t>
            </w:r>
          </w:p>
        </w:tc>
        <w:tc>
          <w:tcPr>
            <w:tcW w:w="1417" w:type="dxa"/>
          </w:tcPr>
          <w:p w14:paraId="440A0651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</w:tcPr>
          <w:p w14:paraId="4FA12BDD" w14:textId="52CDE4D2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[0.70 – 2.24]</w:t>
            </w:r>
          </w:p>
        </w:tc>
        <w:tc>
          <w:tcPr>
            <w:tcW w:w="1134" w:type="dxa"/>
          </w:tcPr>
          <w:p w14:paraId="751CABCD" w14:textId="022C6B29" w:rsidR="00C96FBF" w:rsidRPr="00F91C5F" w:rsidRDefault="004C02E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FBF" w:rsidRPr="00F91C5F" w14:paraId="19A8A3BE" w14:textId="77777777" w:rsidTr="00306769">
        <w:tc>
          <w:tcPr>
            <w:tcW w:w="4957" w:type="dxa"/>
            <w:gridSpan w:val="3"/>
          </w:tcPr>
          <w:p w14:paraId="29A3FEF9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37966E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36E9573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68203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FBF" w:rsidRPr="00F91C5F" w14:paraId="02B8DFC3" w14:textId="77777777" w:rsidTr="00306769">
        <w:tc>
          <w:tcPr>
            <w:tcW w:w="236" w:type="dxa"/>
          </w:tcPr>
          <w:p w14:paraId="759E679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8FA100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0C46EC7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[1.05 – 4.14]</w:t>
            </w:r>
          </w:p>
        </w:tc>
        <w:tc>
          <w:tcPr>
            <w:tcW w:w="1417" w:type="dxa"/>
          </w:tcPr>
          <w:p w14:paraId="17E9482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6B80B962" w14:textId="32D3C781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[1.16 – 5.81]</w:t>
            </w:r>
          </w:p>
        </w:tc>
        <w:tc>
          <w:tcPr>
            <w:tcW w:w="1134" w:type="dxa"/>
          </w:tcPr>
          <w:p w14:paraId="4454C290" w14:textId="58A7FDDD" w:rsidR="00C96FBF" w:rsidRPr="005F5E65" w:rsidRDefault="003852B3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C96FBF" w:rsidRPr="00F91C5F" w14:paraId="3F352781" w14:textId="77777777" w:rsidTr="00306769">
        <w:tc>
          <w:tcPr>
            <w:tcW w:w="236" w:type="dxa"/>
          </w:tcPr>
          <w:p w14:paraId="096D005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5B24AB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13EA3CA6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[1.17 – 4.27]</w:t>
            </w:r>
          </w:p>
        </w:tc>
        <w:tc>
          <w:tcPr>
            <w:tcW w:w="1417" w:type="dxa"/>
          </w:tcPr>
          <w:p w14:paraId="1C256A7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62735AD5" w14:textId="39F79DDE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[1.32 – 6.47]</w:t>
            </w:r>
          </w:p>
        </w:tc>
        <w:tc>
          <w:tcPr>
            <w:tcW w:w="1134" w:type="dxa"/>
          </w:tcPr>
          <w:p w14:paraId="7E708F44" w14:textId="75B0111D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C96FBF" w:rsidRPr="00F91C5F" w14:paraId="26A792A4" w14:textId="77777777" w:rsidTr="00306769">
        <w:tc>
          <w:tcPr>
            <w:tcW w:w="236" w:type="dxa"/>
          </w:tcPr>
          <w:p w14:paraId="753946D1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15EC0A7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1B11A2E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[1.46 – 8.02]</w:t>
            </w:r>
          </w:p>
        </w:tc>
        <w:tc>
          <w:tcPr>
            <w:tcW w:w="1417" w:type="dxa"/>
          </w:tcPr>
          <w:p w14:paraId="0EA368C3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985" w:type="dxa"/>
          </w:tcPr>
          <w:p w14:paraId="2DF6C972" w14:textId="73A8B2B1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 [1.92 – 17.2]</w:t>
            </w:r>
          </w:p>
        </w:tc>
        <w:tc>
          <w:tcPr>
            <w:tcW w:w="1134" w:type="dxa"/>
          </w:tcPr>
          <w:p w14:paraId="6F9AF4A0" w14:textId="3F1B392B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C96FBF" w:rsidRPr="00F91C5F" w14:paraId="0328BFB9" w14:textId="77777777" w:rsidTr="00306769">
        <w:tc>
          <w:tcPr>
            <w:tcW w:w="236" w:type="dxa"/>
          </w:tcPr>
          <w:p w14:paraId="05B16271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11A39C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66267D7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40 – 1.35]</w:t>
            </w:r>
          </w:p>
        </w:tc>
        <w:tc>
          <w:tcPr>
            <w:tcW w:w="1417" w:type="dxa"/>
          </w:tcPr>
          <w:p w14:paraId="6DA96FEA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18375634" w14:textId="3B758132" w:rsidR="00C96FBF" w:rsidRPr="000343CA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2 [0.38 – 1.31]</w:t>
            </w:r>
          </w:p>
        </w:tc>
        <w:tc>
          <w:tcPr>
            <w:tcW w:w="1134" w:type="dxa"/>
          </w:tcPr>
          <w:p w14:paraId="1DF2B57A" w14:textId="0A1C341B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96FBF" w:rsidRPr="00F91C5F" w14:paraId="22D03C6D" w14:textId="77777777" w:rsidTr="00306769">
        <w:tc>
          <w:tcPr>
            <w:tcW w:w="236" w:type="dxa"/>
          </w:tcPr>
          <w:p w14:paraId="4D4FCAB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092186CA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663C9A7E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[1.52 – 8.05]</w:t>
            </w:r>
          </w:p>
        </w:tc>
        <w:tc>
          <w:tcPr>
            <w:tcW w:w="1417" w:type="dxa"/>
          </w:tcPr>
          <w:p w14:paraId="3DFFCCEF" w14:textId="77777777" w:rsidR="00C96FBF" w:rsidRPr="000343CA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1965BBA7" w14:textId="4C9405F0" w:rsidR="00C96FBF" w:rsidRPr="00F91C5F" w:rsidRDefault="003852B3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 [1.49 – 8.15]</w:t>
            </w:r>
          </w:p>
        </w:tc>
        <w:tc>
          <w:tcPr>
            <w:tcW w:w="1134" w:type="dxa"/>
          </w:tcPr>
          <w:p w14:paraId="6EDCAC70" w14:textId="20579BD7" w:rsidR="00C96FBF" w:rsidRPr="000343CA" w:rsidRDefault="003852B3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96FBF" w:rsidRPr="00F91C5F" w14:paraId="59D95264" w14:textId="77777777" w:rsidTr="00306769">
        <w:tc>
          <w:tcPr>
            <w:tcW w:w="4957" w:type="dxa"/>
            <w:gridSpan w:val="3"/>
          </w:tcPr>
          <w:p w14:paraId="29AADF4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a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(per 1-SD decrease)</w:t>
            </w:r>
          </w:p>
        </w:tc>
        <w:tc>
          <w:tcPr>
            <w:tcW w:w="1417" w:type="dxa"/>
          </w:tcPr>
          <w:p w14:paraId="1B43F9F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DA20E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2DD88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6FBF" w:rsidRPr="00F91C5F" w14:paraId="0D31FA46" w14:textId="77777777" w:rsidTr="00306769">
        <w:tc>
          <w:tcPr>
            <w:tcW w:w="236" w:type="dxa"/>
          </w:tcPr>
          <w:p w14:paraId="013AB6E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4865C1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71886281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 [2.14 – 28.6]</w:t>
            </w:r>
          </w:p>
        </w:tc>
        <w:tc>
          <w:tcPr>
            <w:tcW w:w="1417" w:type="dxa"/>
          </w:tcPr>
          <w:p w14:paraId="1837ED58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349913D3" w14:textId="079C365C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[2.81 – 111]</w:t>
            </w:r>
          </w:p>
        </w:tc>
        <w:tc>
          <w:tcPr>
            <w:tcW w:w="1134" w:type="dxa"/>
          </w:tcPr>
          <w:p w14:paraId="6F9A4ABC" w14:textId="0B7238F7" w:rsidR="00C96FBF" w:rsidRPr="00ED5B71" w:rsidRDefault="004E34E2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C96FBF" w:rsidRPr="00F91C5F" w14:paraId="72113CD2" w14:textId="77777777" w:rsidTr="00306769">
        <w:tc>
          <w:tcPr>
            <w:tcW w:w="236" w:type="dxa"/>
          </w:tcPr>
          <w:p w14:paraId="515AF92A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A15A0C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1AC5573F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[0.80 – 2.43]</w:t>
            </w:r>
          </w:p>
        </w:tc>
        <w:tc>
          <w:tcPr>
            <w:tcW w:w="1417" w:type="dxa"/>
          </w:tcPr>
          <w:p w14:paraId="1FB0CFC6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5" w:type="dxa"/>
          </w:tcPr>
          <w:p w14:paraId="5D1FA822" w14:textId="0D7D1E8B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[0.88 – 3.28]</w:t>
            </w:r>
          </w:p>
        </w:tc>
        <w:tc>
          <w:tcPr>
            <w:tcW w:w="1134" w:type="dxa"/>
          </w:tcPr>
          <w:p w14:paraId="22820BF3" w14:textId="1C043CA4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96FBF" w:rsidRPr="00F91C5F" w14:paraId="55B8B923" w14:textId="77777777" w:rsidTr="00306769">
        <w:tc>
          <w:tcPr>
            <w:tcW w:w="236" w:type="dxa"/>
          </w:tcPr>
          <w:p w14:paraId="1A573270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E36A6C4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31A869E5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[1.35 – 5.41]</w:t>
            </w:r>
          </w:p>
        </w:tc>
        <w:tc>
          <w:tcPr>
            <w:tcW w:w="1417" w:type="dxa"/>
          </w:tcPr>
          <w:p w14:paraId="24F354FA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260FCC0B" w14:textId="4D32C505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 [1.46 – 6.89]</w:t>
            </w:r>
          </w:p>
        </w:tc>
        <w:tc>
          <w:tcPr>
            <w:tcW w:w="1134" w:type="dxa"/>
          </w:tcPr>
          <w:p w14:paraId="471397F0" w14:textId="147AA436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C96FBF" w:rsidRPr="00F91C5F" w14:paraId="5163A886" w14:textId="77777777" w:rsidTr="00306769">
        <w:tc>
          <w:tcPr>
            <w:tcW w:w="236" w:type="dxa"/>
          </w:tcPr>
          <w:p w14:paraId="2AA36396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9302C3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281DE339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[1.02 – 3.45]</w:t>
            </w:r>
          </w:p>
        </w:tc>
        <w:tc>
          <w:tcPr>
            <w:tcW w:w="1417" w:type="dxa"/>
          </w:tcPr>
          <w:p w14:paraId="1DA2CAFD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5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14:paraId="0952181E" w14:textId="5B1C5367" w:rsidR="00C96FBF" w:rsidRPr="00F91C5F" w:rsidRDefault="004E34E2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[1.13 – 4.37]</w:t>
            </w:r>
          </w:p>
        </w:tc>
        <w:tc>
          <w:tcPr>
            <w:tcW w:w="1134" w:type="dxa"/>
          </w:tcPr>
          <w:p w14:paraId="2D73DFF6" w14:textId="6EB65950" w:rsidR="00C96FBF" w:rsidRPr="00BE67C5" w:rsidRDefault="004E34E2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C96FBF" w:rsidRPr="00F91C5F" w14:paraId="39451C24" w14:textId="77777777" w:rsidTr="00306769">
        <w:tc>
          <w:tcPr>
            <w:tcW w:w="236" w:type="dxa"/>
          </w:tcPr>
          <w:p w14:paraId="7744F372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B3C434B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41EE56DC" w14:textId="77777777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[0.62 – 1.90]</w:t>
            </w:r>
          </w:p>
        </w:tc>
        <w:tc>
          <w:tcPr>
            <w:tcW w:w="1417" w:type="dxa"/>
          </w:tcPr>
          <w:p w14:paraId="6F86FBC1" w14:textId="18723C4E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E34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2875000B" w14:textId="522C7CA0" w:rsidR="00C96FBF" w:rsidRPr="00F91C5F" w:rsidRDefault="00A13D0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[0.66 – 2.17]</w:t>
            </w:r>
          </w:p>
        </w:tc>
        <w:tc>
          <w:tcPr>
            <w:tcW w:w="1134" w:type="dxa"/>
          </w:tcPr>
          <w:p w14:paraId="2B8F7340" w14:textId="4BEE992A" w:rsidR="00C96FBF" w:rsidRPr="00F91C5F" w:rsidRDefault="00A13D0E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96FBF" w:rsidRPr="00F91C5F" w14:paraId="091D706C" w14:textId="77777777" w:rsidTr="00306769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2B556C44" w14:textId="77777777" w:rsidR="00C96FBF" w:rsidRDefault="00C96FBF" w:rsidP="00306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1C5F">
              <w:rPr>
                <w:rFonts w:ascii="Times New Roman" w:hAnsi="Times New Roman" w:cs="Times New Roman"/>
              </w:rPr>
              <w:t xml:space="preserve">Plasma refers to plasma values predialysis. Analyses </w:t>
            </w:r>
            <w:r>
              <w:rPr>
                <w:rFonts w:ascii="Times New Roman" w:hAnsi="Times New Roman" w:cs="Times New Roman"/>
              </w:rPr>
              <w:t xml:space="preserve">of plasma arginine, guanidinoacetate and creatinine </w:t>
            </w:r>
            <w:r w:rsidRPr="00F91C5F">
              <w:rPr>
                <w:rFonts w:ascii="Times New Roman" w:hAnsi="Times New Roman" w:cs="Times New Roman"/>
              </w:rPr>
              <w:t xml:space="preserve">are performed on </w:t>
            </w:r>
            <w:r>
              <w:rPr>
                <w:rFonts w:ascii="Times New Roman" w:hAnsi="Times New Roman" w:cs="Times New Roman"/>
              </w:rPr>
              <w:t xml:space="preserve">scaled data, with the odds ratio presented per standard deviation decrease of the </w:t>
            </w:r>
            <w:r>
              <w:rPr>
                <w:rFonts w:ascii="Times New Roman" w:hAnsi="Times New Roman" w:cs="Times New Roman"/>
              </w:rPr>
              <w:lastRenderedPageBreak/>
              <w:t>biomarker. Analyses of plasma creatine are performed on log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ransformed data, with the odds ratio presented per halving of the biomarker. </w:t>
            </w:r>
          </w:p>
          <w:p w14:paraId="072748B8" w14:textId="2CC694F3" w:rsidR="00C96FBF" w:rsidRPr="00F91C5F" w:rsidRDefault="00C96FBF" w:rsidP="00306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t>Low muscle mass is defined as a muscle mass &lt;10.76 kg/m2 in males &lt;6.76 kg/m2 in females. Low protein 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>h. Low BMI is defined as a BMI &lt;23 kg/m2. Hypoalbuminemia is defined as a serum albumin &lt;38 g/L. Severe fatigue is defined as a subjective fatigue score ≥35. Multivariable analyses are adjusted for sex, age</w:t>
            </w:r>
            <w:r>
              <w:rPr>
                <w:rFonts w:ascii="Times New Roman" w:hAnsi="Times New Roman" w:cs="Times New Roman"/>
              </w:rPr>
              <w:t xml:space="preserve">, and </w:t>
            </w:r>
            <w:r w:rsidRPr="0022393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presence of residual diuresis (yes vs no). </w:t>
            </w:r>
          </w:p>
        </w:tc>
      </w:tr>
    </w:tbl>
    <w:p w14:paraId="1409B07E" w14:textId="15285031" w:rsidR="00F818A4" w:rsidRDefault="00F818A4">
      <w:r>
        <w:lastRenderedPageBreak/>
        <w:br w:type="page"/>
      </w:r>
    </w:p>
    <w:p w14:paraId="46991D26" w14:textId="3B546529" w:rsidR="00F818A4" w:rsidRDefault="00F818A4"/>
    <w:tbl>
      <w:tblPr>
        <w:tblStyle w:val="Tabelraster"/>
        <w:tblpPr w:leftFromText="141" w:rightFromText="141" w:vertAnchor="page" w:horzAnchor="margin" w:tblpXSpec="center" w:tblpY="80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18"/>
        <w:gridCol w:w="2403"/>
        <w:gridCol w:w="1417"/>
        <w:gridCol w:w="1985"/>
        <w:gridCol w:w="1134"/>
      </w:tblGrid>
      <w:tr w:rsidR="00F818A4" w:rsidRPr="00F91C5F" w14:paraId="3767ECA1" w14:textId="77777777" w:rsidTr="00777A3C">
        <w:tc>
          <w:tcPr>
            <w:tcW w:w="9493" w:type="dxa"/>
            <w:gridSpan w:val="6"/>
          </w:tcPr>
          <w:p w14:paraId="76731134" w14:textId="50E80FD9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Associations of dialysate losses of arginine, guanidinoacetate, creatine and creatinine with characteristics of the protein energy wasting phen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F818A4" w:rsidRPr="00F91C5F" w14:paraId="107F6B3E" w14:textId="77777777" w:rsidTr="00777A3C">
        <w:tc>
          <w:tcPr>
            <w:tcW w:w="2554" w:type="dxa"/>
            <w:gridSpan w:val="2"/>
            <w:tcBorders>
              <w:bottom w:val="single" w:sz="4" w:space="0" w:color="auto"/>
            </w:tcBorders>
          </w:tcPr>
          <w:p w14:paraId="28EDB65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0" w:type="dxa"/>
            <w:gridSpan w:val="2"/>
            <w:tcBorders>
              <w:bottom w:val="single" w:sz="4" w:space="0" w:color="auto"/>
            </w:tcBorders>
          </w:tcPr>
          <w:p w14:paraId="4278863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-adjusted analyse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24C0B8D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es</w:t>
            </w:r>
          </w:p>
        </w:tc>
      </w:tr>
      <w:tr w:rsidR="00F818A4" w:rsidRPr="00F91C5F" w14:paraId="558217FF" w14:textId="77777777" w:rsidTr="00777A3C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1F54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46B70C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D2167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B4254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07C7A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818A4" w:rsidRPr="00F91C5F" w14:paraId="0B4BB561" w14:textId="77777777" w:rsidTr="00777A3C">
        <w:tc>
          <w:tcPr>
            <w:tcW w:w="4957" w:type="dxa"/>
            <w:gridSpan w:val="3"/>
            <w:tcBorders>
              <w:top w:val="single" w:sz="4" w:space="0" w:color="auto"/>
            </w:tcBorders>
          </w:tcPr>
          <w:p w14:paraId="7ADF676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lysate losses of arg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8FBFF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C4AB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F6BA0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18A4" w:rsidRPr="00F91C5F" w14:paraId="26BFFA39" w14:textId="77777777" w:rsidTr="00777A3C">
        <w:tc>
          <w:tcPr>
            <w:tcW w:w="236" w:type="dxa"/>
          </w:tcPr>
          <w:p w14:paraId="7279F00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AF91ED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2202AA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49 – 1.51]</w:t>
            </w:r>
          </w:p>
        </w:tc>
        <w:tc>
          <w:tcPr>
            <w:tcW w:w="1417" w:type="dxa"/>
          </w:tcPr>
          <w:p w14:paraId="3710B2F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85" w:type="dxa"/>
          </w:tcPr>
          <w:p w14:paraId="16AD877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[0.37 – 1.30]</w:t>
            </w:r>
          </w:p>
        </w:tc>
        <w:tc>
          <w:tcPr>
            <w:tcW w:w="1134" w:type="dxa"/>
          </w:tcPr>
          <w:p w14:paraId="1A32B7C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818A4" w:rsidRPr="00F91C5F" w14:paraId="1FF32604" w14:textId="77777777" w:rsidTr="00777A3C">
        <w:tc>
          <w:tcPr>
            <w:tcW w:w="236" w:type="dxa"/>
          </w:tcPr>
          <w:p w14:paraId="2DEF1C6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92137A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1A6160F5" w14:textId="77777777" w:rsidR="00F818A4" w:rsidRPr="009A410D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87 [0.46 – 1.42]</w:t>
            </w:r>
          </w:p>
        </w:tc>
        <w:tc>
          <w:tcPr>
            <w:tcW w:w="1417" w:type="dxa"/>
          </w:tcPr>
          <w:p w14:paraId="24D155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985" w:type="dxa"/>
          </w:tcPr>
          <w:p w14:paraId="0DCC8F3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30 – 1.32]</w:t>
            </w:r>
          </w:p>
        </w:tc>
        <w:tc>
          <w:tcPr>
            <w:tcW w:w="1134" w:type="dxa"/>
          </w:tcPr>
          <w:p w14:paraId="7B9F0E4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818A4" w:rsidRPr="00F91C5F" w14:paraId="6FE50D31" w14:textId="77777777" w:rsidTr="00777A3C">
        <w:tc>
          <w:tcPr>
            <w:tcW w:w="236" w:type="dxa"/>
          </w:tcPr>
          <w:p w14:paraId="4E061CB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5B88EB0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2EAD551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[0.80 – 2.57]</w:t>
            </w:r>
          </w:p>
        </w:tc>
        <w:tc>
          <w:tcPr>
            <w:tcW w:w="1417" w:type="dxa"/>
          </w:tcPr>
          <w:p w14:paraId="4AA7371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5" w:type="dxa"/>
          </w:tcPr>
          <w:p w14:paraId="0BFA3DD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[0.72 – 2.28]</w:t>
            </w:r>
          </w:p>
        </w:tc>
        <w:tc>
          <w:tcPr>
            <w:tcW w:w="1134" w:type="dxa"/>
          </w:tcPr>
          <w:p w14:paraId="1A23F11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818A4" w:rsidRPr="00F91C5F" w14:paraId="3E3B3524" w14:textId="77777777" w:rsidTr="00777A3C">
        <w:tc>
          <w:tcPr>
            <w:tcW w:w="236" w:type="dxa"/>
          </w:tcPr>
          <w:p w14:paraId="41380B1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1E0E0F4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1C6BF64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0.55 – 1.67]</w:t>
            </w:r>
          </w:p>
        </w:tc>
        <w:tc>
          <w:tcPr>
            <w:tcW w:w="1417" w:type="dxa"/>
          </w:tcPr>
          <w:p w14:paraId="74D4989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5" w:type="dxa"/>
          </w:tcPr>
          <w:p w14:paraId="1AEF215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[0.47 – 2.50]</w:t>
            </w:r>
          </w:p>
        </w:tc>
        <w:tc>
          <w:tcPr>
            <w:tcW w:w="1134" w:type="dxa"/>
          </w:tcPr>
          <w:p w14:paraId="62DFC95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818A4" w:rsidRPr="00F91C5F" w14:paraId="2DF058B0" w14:textId="77777777" w:rsidTr="00777A3C">
        <w:tc>
          <w:tcPr>
            <w:tcW w:w="236" w:type="dxa"/>
          </w:tcPr>
          <w:p w14:paraId="0072849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</w:tcPr>
          <w:p w14:paraId="4454640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748E209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[0.44 – 1.48]</w:t>
            </w:r>
          </w:p>
        </w:tc>
        <w:tc>
          <w:tcPr>
            <w:tcW w:w="1417" w:type="dxa"/>
          </w:tcPr>
          <w:p w14:paraId="0B85CB3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985" w:type="dxa"/>
          </w:tcPr>
          <w:p w14:paraId="26D23FB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[0.43 – 1.56]</w:t>
            </w:r>
          </w:p>
        </w:tc>
        <w:tc>
          <w:tcPr>
            <w:tcW w:w="1134" w:type="dxa"/>
          </w:tcPr>
          <w:p w14:paraId="6AE352E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818A4" w:rsidRPr="00F91C5F" w14:paraId="04BCCB46" w14:textId="77777777" w:rsidTr="00777A3C">
        <w:tc>
          <w:tcPr>
            <w:tcW w:w="6374" w:type="dxa"/>
            <w:gridSpan w:val="4"/>
          </w:tcPr>
          <w:p w14:paraId="788719A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lysate losses of guanidinoacet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1EFDA9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A25C5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5A3EBD4B" w14:textId="77777777" w:rsidTr="00777A3C">
        <w:tc>
          <w:tcPr>
            <w:tcW w:w="236" w:type="dxa"/>
          </w:tcPr>
          <w:p w14:paraId="59CEFE3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4FB704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6D0E332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[0.72 – 2.76]</w:t>
            </w:r>
          </w:p>
        </w:tc>
        <w:tc>
          <w:tcPr>
            <w:tcW w:w="1417" w:type="dxa"/>
          </w:tcPr>
          <w:p w14:paraId="54CD01D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85" w:type="dxa"/>
          </w:tcPr>
          <w:p w14:paraId="57CD32A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[0.48 – 2.17]</w:t>
            </w:r>
          </w:p>
        </w:tc>
        <w:tc>
          <w:tcPr>
            <w:tcW w:w="1134" w:type="dxa"/>
          </w:tcPr>
          <w:p w14:paraId="761D39C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818A4" w:rsidRPr="00F91C5F" w14:paraId="246D3AC5" w14:textId="77777777" w:rsidTr="00777A3C">
        <w:tc>
          <w:tcPr>
            <w:tcW w:w="236" w:type="dxa"/>
          </w:tcPr>
          <w:p w14:paraId="33F0C80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7368FF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433D748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[0.85 – 2.51]</w:t>
            </w:r>
          </w:p>
        </w:tc>
        <w:tc>
          <w:tcPr>
            <w:tcW w:w="1417" w:type="dxa"/>
          </w:tcPr>
          <w:p w14:paraId="27AD618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5" w:type="dxa"/>
          </w:tcPr>
          <w:p w14:paraId="418327C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[0.48 – 1.80]</w:t>
            </w:r>
          </w:p>
        </w:tc>
        <w:tc>
          <w:tcPr>
            <w:tcW w:w="1134" w:type="dxa"/>
          </w:tcPr>
          <w:p w14:paraId="5F99A57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818A4" w:rsidRPr="00F91C5F" w14:paraId="2B8A9CD9" w14:textId="77777777" w:rsidTr="00777A3C">
        <w:tc>
          <w:tcPr>
            <w:tcW w:w="236" w:type="dxa"/>
          </w:tcPr>
          <w:p w14:paraId="0D74531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42A348D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0D2DD9D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[1.08 – 3.30]</w:t>
            </w:r>
          </w:p>
        </w:tc>
        <w:tc>
          <w:tcPr>
            <w:tcW w:w="1417" w:type="dxa"/>
          </w:tcPr>
          <w:p w14:paraId="3309D08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985" w:type="dxa"/>
          </w:tcPr>
          <w:p w14:paraId="1A91042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[0.72 – 2.64]</w:t>
            </w:r>
          </w:p>
        </w:tc>
        <w:tc>
          <w:tcPr>
            <w:tcW w:w="1134" w:type="dxa"/>
          </w:tcPr>
          <w:p w14:paraId="4859792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818A4" w:rsidRPr="00F91C5F" w14:paraId="4AED6E02" w14:textId="77777777" w:rsidTr="00777A3C">
        <w:tc>
          <w:tcPr>
            <w:tcW w:w="236" w:type="dxa"/>
          </w:tcPr>
          <w:p w14:paraId="7FB0011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E264AB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3E0CF81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0.50 – 1.57]</w:t>
            </w:r>
          </w:p>
        </w:tc>
        <w:tc>
          <w:tcPr>
            <w:tcW w:w="1417" w:type="dxa"/>
          </w:tcPr>
          <w:p w14:paraId="129576C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85" w:type="dxa"/>
          </w:tcPr>
          <w:p w14:paraId="0AF95DA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[0.50 – 3.00]</w:t>
            </w:r>
          </w:p>
        </w:tc>
        <w:tc>
          <w:tcPr>
            <w:tcW w:w="1134" w:type="dxa"/>
          </w:tcPr>
          <w:p w14:paraId="1B8B529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F818A4" w:rsidRPr="00F91C5F" w14:paraId="24C376C6" w14:textId="77777777" w:rsidTr="00777A3C">
        <w:tc>
          <w:tcPr>
            <w:tcW w:w="236" w:type="dxa"/>
          </w:tcPr>
          <w:p w14:paraId="11A2312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64534C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7806C7A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[0.74 – 2.49]</w:t>
            </w:r>
          </w:p>
        </w:tc>
        <w:tc>
          <w:tcPr>
            <w:tcW w:w="1417" w:type="dxa"/>
          </w:tcPr>
          <w:p w14:paraId="37263A3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5" w:type="dxa"/>
          </w:tcPr>
          <w:p w14:paraId="509352A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0.59 – 2.40]</w:t>
            </w:r>
          </w:p>
        </w:tc>
        <w:tc>
          <w:tcPr>
            <w:tcW w:w="1134" w:type="dxa"/>
          </w:tcPr>
          <w:p w14:paraId="3ED5A26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F818A4" w:rsidRPr="00F91C5F" w14:paraId="106CB83F" w14:textId="77777777" w:rsidTr="00777A3C">
        <w:tc>
          <w:tcPr>
            <w:tcW w:w="4957" w:type="dxa"/>
            <w:gridSpan w:val="3"/>
          </w:tcPr>
          <w:p w14:paraId="79B0565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lysate losses of creat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ving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CEDC56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BA493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96E21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516AA44F" w14:textId="77777777" w:rsidTr="00777A3C">
        <w:tc>
          <w:tcPr>
            <w:tcW w:w="236" w:type="dxa"/>
          </w:tcPr>
          <w:p w14:paraId="35E4F03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2AE0A26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06C3589C" w14:textId="77777777" w:rsidR="00F818A4" w:rsidRPr="00827F39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[1.28 – 6.31]</w:t>
            </w:r>
          </w:p>
        </w:tc>
        <w:tc>
          <w:tcPr>
            <w:tcW w:w="1417" w:type="dxa"/>
          </w:tcPr>
          <w:p w14:paraId="0F2B109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022777D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[1.09 – 6.38]</w:t>
            </w:r>
          </w:p>
        </w:tc>
        <w:tc>
          <w:tcPr>
            <w:tcW w:w="1134" w:type="dxa"/>
          </w:tcPr>
          <w:p w14:paraId="3F2D8C4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F818A4" w:rsidRPr="00F91C5F" w14:paraId="699F7973" w14:textId="77777777" w:rsidTr="00777A3C">
        <w:tc>
          <w:tcPr>
            <w:tcW w:w="236" w:type="dxa"/>
          </w:tcPr>
          <w:p w14:paraId="032E3D8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1FF9FFF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54DD5D8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[0.97 – 3.37]</w:t>
            </w:r>
          </w:p>
        </w:tc>
        <w:tc>
          <w:tcPr>
            <w:tcW w:w="1417" w:type="dxa"/>
          </w:tcPr>
          <w:p w14:paraId="4B59063D" w14:textId="77777777" w:rsidR="00F818A4" w:rsidRPr="00E10B55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B5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5" w:type="dxa"/>
          </w:tcPr>
          <w:p w14:paraId="31512CF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[0.87 – 3.51]</w:t>
            </w:r>
          </w:p>
        </w:tc>
        <w:tc>
          <w:tcPr>
            <w:tcW w:w="1134" w:type="dxa"/>
          </w:tcPr>
          <w:p w14:paraId="12372BFE" w14:textId="77777777" w:rsidR="00F818A4" w:rsidRPr="00E10B55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B5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818A4" w:rsidRPr="00F91C5F" w14:paraId="2B0A32DC" w14:textId="77777777" w:rsidTr="00777A3C">
        <w:tc>
          <w:tcPr>
            <w:tcW w:w="236" w:type="dxa"/>
          </w:tcPr>
          <w:p w14:paraId="26032A3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2782A7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370316C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 [2.03 – 13.8]</w:t>
            </w:r>
          </w:p>
        </w:tc>
        <w:tc>
          <w:tcPr>
            <w:tcW w:w="1417" w:type="dxa"/>
          </w:tcPr>
          <w:p w14:paraId="0C8E164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14:paraId="41F8916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 [2.17 – 26.6]</w:t>
            </w:r>
          </w:p>
        </w:tc>
        <w:tc>
          <w:tcPr>
            <w:tcW w:w="1134" w:type="dxa"/>
          </w:tcPr>
          <w:p w14:paraId="77EF1BC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F818A4" w:rsidRPr="00F91C5F" w14:paraId="3EEFCCF3" w14:textId="77777777" w:rsidTr="00777A3C">
        <w:tc>
          <w:tcPr>
            <w:tcW w:w="236" w:type="dxa"/>
          </w:tcPr>
          <w:p w14:paraId="414DDBFE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2FD705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2FCBCE5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[0.56 – 1.97]</w:t>
            </w:r>
          </w:p>
        </w:tc>
        <w:tc>
          <w:tcPr>
            <w:tcW w:w="1417" w:type="dxa"/>
          </w:tcPr>
          <w:p w14:paraId="38B7A87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85" w:type="dxa"/>
          </w:tcPr>
          <w:p w14:paraId="78C5997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[0.26 – 2.35]</w:t>
            </w:r>
          </w:p>
        </w:tc>
        <w:tc>
          <w:tcPr>
            <w:tcW w:w="1134" w:type="dxa"/>
          </w:tcPr>
          <w:p w14:paraId="4F9C6C3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818A4" w:rsidRPr="00F91C5F" w14:paraId="724CFE0B" w14:textId="77777777" w:rsidTr="00777A3C">
        <w:tc>
          <w:tcPr>
            <w:tcW w:w="236" w:type="dxa"/>
          </w:tcPr>
          <w:p w14:paraId="109659C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72FDDB8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0FDD01B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[1.34 – 6.65]</w:t>
            </w:r>
          </w:p>
        </w:tc>
        <w:tc>
          <w:tcPr>
            <w:tcW w:w="1417" w:type="dxa"/>
          </w:tcPr>
          <w:p w14:paraId="2C97EAF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985" w:type="dxa"/>
          </w:tcPr>
          <w:p w14:paraId="5B1D56D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 [1.52 – 11.0]</w:t>
            </w:r>
          </w:p>
        </w:tc>
        <w:tc>
          <w:tcPr>
            <w:tcW w:w="1134" w:type="dxa"/>
          </w:tcPr>
          <w:p w14:paraId="0F98C1B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818A4" w:rsidRPr="00F91C5F" w14:paraId="55970D82" w14:textId="77777777" w:rsidTr="00777A3C">
        <w:tc>
          <w:tcPr>
            <w:tcW w:w="6374" w:type="dxa"/>
            <w:gridSpan w:val="4"/>
          </w:tcPr>
          <w:p w14:paraId="0EBAE768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lysate losses of creatin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SD decrease</w:t>
            </w:r>
            <w:r w:rsidRPr="00034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34C3A8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6F0EC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8A4" w:rsidRPr="00F91C5F" w14:paraId="5FD020D6" w14:textId="77777777" w:rsidTr="00777A3C">
        <w:tc>
          <w:tcPr>
            <w:tcW w:w="236" w:type="dxa"/>
          </w:tcPr>
          <w:p w14:paraId="1EEE21E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3098319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2403" w:type="dxa"/>
          </w:tcPr>
          <w:p w14:paraId="59B2C23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[3.4 – 72.5]</w:t>
            </w:r>
          </w:p>
        </w:tc>
        <w:tc>
          <w:tcPr>
            <w:tcW w:w="1417" w:type="dxa"/>
          </w:tcPr>
          <w:p w14:paraId="39D2CFA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6775925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 [2.39 – 102]</w:t>
            </w:r>
          </w:p>
        </w:tc>
        <w:tc>
          <w:tcPr>
            <w:tcW w:w="1134" w:type="dxa"/>
          </w:tcPr>
          <w:p w14:paraId="247CB8F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818A4" w:rsidRPr="00F91C5F" w14:paraId="448B4C06" w14:textId="77777777" w:rsidTr="00777A3C">
        <w:tc>
          <w:tcPr>
            <w:tcW w:w="236" w:type="dxa"/>
          </w:tcPr>
          <w:p w14:paraId="4E88946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8B2D58A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protein intake</w:t>
            </w:r>
          </w:p>
        </w:tc>
        <w:tc>
          <w:tcPr>
            <w:tcW w:w="2403" w:type="dxa"/>
          </w:tcPr>
          <w:p w14:paraId="2FB6F4F6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[0.80 – 2.55]</w:t>
            </w:r>
          </w:p>
        </w:tc>
        <w:tc>
          <w:tcPr>
            <w:tcW w:w="1417" w:type="dxa"/>
          </w:tcPr>
          <w:p w14:paraId="18E0557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85" w:type="dxa"/>
          </w:tcPr>
          <w:p w14:paraId="713A7BE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[0.78 – 4.32]</w:t>
            </w:r>
          </w:p>
        </w:tc>
        <w:tc>
          <w:tcPr>
            <w:tcW w:w="1134" w:type="dxa"/>
          </w:tcPr>
          <w:p w14:paraId="6BAF70E7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818A4" w:rsidRPr="00F91C5F" w14:paraId="4256FD42" w14:textId="77777777" w:rsidTr="00777A3C">
        <w:tc>
          <w:tcPr>
            <w:tcW w:w="236" w:type="dxa"/>
          </w:tcPr>
          <w:p w14:paraId="2EF050A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4521125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2403" w:type="dxa"/>
          </w:tcPr>
          <w:p w14:paraId="6B689E6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 [1.79 – 9.66]</w:t>
            </w:r>
          </w:p>
        </w:tc>
        <w:tc>
          <w:tcPr>
            <w:tcW w:w="1417" w:type="dxa"/>
          </w:tcPr>
          <w:p w14:paraId="279250E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14:paraId="333591B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 [1.48 – 12.3]</w:t>
            </w:r>
          </w:p>
        </w:tc>
        <w:tc>
          <w:tcPr>
            <w:tcW w:w="1134" w:type="dxa"/>
          </w:tcPr>
          <w:p w14:paraId="292317DB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818A4" w:rsidRPr="00F91C5F" w14:paraId="6994C53A" w14:textId="77777777" w:rsidTr="00777A3C">
        <w:tc>
          <w:tcPr>
            <w:tcW w:w="236" w:type="dxa"/>
          </w:tcPr>
          <w:p w14:paraId="1E3E9882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626D6A4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Low BMI</w:t>
            </w:r>
          </w:p>
        </w:tc>
        <w:tc>
          <w:tcPr>
            <w:tcW w:w="2403" w:type="dxa"/>
          </w:tcPr>
          <w:p w14:paraId="1A93D2DC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[1.45 – 6.71]</w:t>
            </w:r>
          </w:p>
        </w:tc>
        <w:tc>
          <w:tcPr>
            <w:tcW w:w="1417" w:type="dxa"/>
          </w:tcPr>
          <w:p w14:paraId="340CEEF4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6F37E6D9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 [1.22 – 74.3]</w:t>
            </w:r>
          </w:p>
        </w:tc>
        <w:tc>
          <w:tcPr>
            <w:tcW w:w="1134" w:type="dxa"/>
          </w:tcPr>
          <w:p w14:paraId="4E9FF55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818A4" w:rsidRPr="00F91C5F" w14:paraId="414949CF" w14:textId="77777777" w:rsidTr="00777A3C">
        <w:tc>
          <w:tcPr>
            <w:tcW w:w="236" w:type="dxa"/>
          </w:tcPr>
          <w:p w14:paraId="0B5F371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8" w:type="dxa"/>
          </w:tcPr>
          <w:p w14:paraId="5ED1FC5F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sz w:val="24"/>
                <w:szCs w:val="24"/>
              </w:rPr>
              <w:t>Severe fatigue</w:t>
            </w:r>
          </w:p>
        </w:tc>
        <w:tc>
          <w:tcPr>
            <w:tcW w:w="2403" w:type="dxa"/>
          </w:tcPr>
          <w:p w14:paraId="38CBA220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[0.55 – 1.83]</w:t>
            </w:r>
          </w:p>
        </w:tc>
        <w:tc>
          <w:tcPr>
            <w:tcW w:w="1417" w:type="dxa"/>
          </w:tcPr>
          <w:p w14:paraId="771788C1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5" w:type="dxa"/>
          </w:tcPr>
          <w:p w14:paraId="5CE639DD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[0.95 – 6.20]</w:t>
            </w:r>
          </w:p>
        </w:tc>
        <w:tc>
          <w:tcPr>
            <w:tcW w:w="1134" w:type="dxa"/>
          </w:tcPr>
          <w:p w14:paraId="0746C6E7" w14:textId="77777777" w:rsidR="00F818A4" w:rsidRPr="009E0970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097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818A4" w:rsidRPr="00F91C5F" w14:paraId="51BB62FA" w14:textId="77777777" w:rsidTr="00777A3C">
        <w:tc>
          <w:tcPr>
            <w:tcW w:w="9493" w:type="dxa"/>
            <w:gridSpan w:val="6"/>
            <w:tcBorders>
              <w:top w:val="single" w:sz="4" w:space="0" w:color="auto"/>
            </w:tcBorders>
          </w:tcPr>
          <w:p w14:paraId="33A16563" w14:textId="77777777" w:rsidR="00F818A4" w:rsidRPr="00F91C5F" w:rsidRDefault="00F818A4" w:rsidP="00777A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</w:rPr>
              <w:t>Low muscle mass is defined as a muscle mass &lt; 0.76 kg/m2 in males &lt;6.76 kg/m2 in females. Low protein intake is defined as a protein intake &lt;0.8 g/kg/24</w:t>
            </w:r>
            <w:r>
              <w:rPr>
                <w:rFonts w:ascii="Times New Roman" w:hAnsi="Times New Roman" w:cs="Times New Roman"/>
              </w:rPr>
              <w:t>-</w:t>
            </w:r>
            <w:r w:rsidRPr="00F91C5F">
              <w:rPr>
                <w:rFonts w:ascii="Times New Roman" w:hAnsi="Times New Roman" w:cs="Times New Roman"/>
              </w:rPr>
              <w:t xml:space="preserve">h. Low BMI is defined as a BMI &lt;23 kg/m2. Hypoalbuminemia is defined as a serum albumin &lt;38 g/L. Severe fatigue is defined as a subjective fatigue score ≥35. Multivariable analyses are adjusted for sex, age, body surface area, dialysis vintage and </w:t>
            </w:r>
            <w:proofErr w:type="spellStart"/>
            <w:r w:rsidRPr="00F91C5F">
              <w:rPr>
                <w:rFonts w:ascii="Times New Roman" w:hAnsi="Times New Roman" w:cs="Times New Roman"/>
              </w:rPr>
              <w:t>hs</w:t>
            </w:r>
            <w:proofErr w:type="spellEnd"/>
            <w:r w:rsidRPr="00F91C5F">
              <w:rPr>
                <w:rFonts w:ascii="Times New Roman" w:hAnsi="Times New Roman" w:cs="Times New Roman"/>
              </w:rPr>
              <w:t xml:space="preserve">-CRP. </w:t>
            </w:r>
          </w:p>
        </w:tc>
      </w:tr>
    </w:tbl>
    <w:p w14:paraId="4F07B9E3" w14:textId="40BABC84" w:rsidR="007F48D0" w:rsidRPr="009F4131" w:rsidRDefault="007F48D0" w:rsidP="009F4131"/>
    <w:p w14:paraId="56DEE64C" w14:textId="2FB99ECD" w:rsidR="007F48D0" w:rsidRDefault="007F48D0"/>
    <w:tbl>
      <w:tblPr>
        <w:tblStyle w:val="Tabelraster"/>
        <w:tblpPr w:leftFromText="141" w:rightFromText="141" w:vertAnchor="page" w:horzAnchor="margin" w:tblpXSpec="center" w:tblpY="803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7F48D0" w:rsidRPr="00F91C5F" w14:paraId="6E5FC331" w14:textId="77777777" w:rsidTr="008E618B">
        <w:tc>
          <w:tcPr>
            <w:tcW w:w="9493" w:type="dxa"/>
          </w:tcPr>
          <w:p w14:paraId="4035E35A" w14:textId="41C27ACF" w:rsidR="007F48D0" w:rsidRPr="00F91C5F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F0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An overview of the used formula</w:t>
            </w:r>
            <w:r w:rsidR="0040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7F48D0" w:rsidRPr="00F91C5F" w14:paraId="4C496AFE" w14:textId="77777777" w:rsidTr="008E618B">
        <w:tc>
          <w:tcPr>
            <w:tcW w:w="9493" w:type="dxa"/>
          </w:tcPr>
          <w:p w14:paraId="52FEC638" w14:textId="77777777" w:rsidR="007F48D0" w:rsidRPr="007F48D0" w:rsidRDefault="007F48D0" w:rsidP="007F48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/V =  – ln (R – 0.008 * t) + (4 – 3.5 * R) * UF/W</w:t>
            </w:r>
          </w:p>
          <w:p w14:paraId="5B93B311" w14:textId="7A2B253B" w:rsidR="007F48D0" w:rsidRPr="00F91C5F" w:rsidRDefault="007F48D0" w:rsidP="007F48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4CB">
              <w:rPr>
                <w:rFonts w:ascii="Times New Roman" w:hAnsi="Times New Roman" w:cs="Times New Roman"/>
                <w:sz w:val="24"/>
                <w:szCs w:val="24"/>
              </w:rPr>
              <w:t>in which R is the ratio between the post- and predialysis concen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4CB">
              <w:rPr>
                <w:rFonts w:ascii="Times New Roman" w:hAnsi="Times New Roman" w:cs="Times New Roman"/>
                <w:sz w:val="24"/>
                <w:szCs w:val="24"/>
              </w:rPr>
              <w:t>of urea, t is duration of the hemodialysis session (h), UF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4CB">
              <w:rPr>
                <w:rFonts w:ascii="Times New Roman" w:hAnsi="Times New Roman" w:cs="Times New Roman"/>
                <w:sz w:val="24"/>
                <w:szCs w:val="24"/>
              </w:rPr>
              <w:t>the ultrafiltration volume (L) and W the body weight after hemodi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4CB">
              <w:rPr>
                <w:rFonts w:ascii="Times New Roman" w:hAnsi="Times New Roman" w:cs="Times New Roman"/>
                <w:sz w:val="24"/>
                <w:szCs w:val="24"/>
              </w:rPr>
              <w:t>(kg).</w:t>
            </w:r>
          </w:p>
        </w:tc>
      </w:tr>
      <w:tr w:rsidR="007F48D0" w:rsidRPr="00F91C5F" w14:paraId="184EF448" w14:textId="77777777" w:rsidTr="008E618B">
        <w:tc>
          <w:tcPr>
            <w:tcW w:w="9493" w:type="dxa"/>
          </w:tcPr>
          <w:p w14:paraId="6B23967B" w14:textId="77777777" w:rsidR="007F48D0" w:rsidRPr="007F48D0" w:rsidRDefault="007F48D0" w:rsidP="007F48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extracellular losses (μmol) = P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X predialysis 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V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redialysis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P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X postdialysis 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V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ostdialysis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127E74AE" w14:textId="08E28A93" w:rsidR="007F48D0" w:rsidRPr="00F91C5F" w:rsidRDefault="007F48D0" w:rsidP="007F48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X predialysis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and P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 postdialysis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refer to predialysis and postdialysis plasma concentrations of arginine, guanidino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reatinin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, respectivel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ECV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dialysis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ECV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tdialysis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were calculated using the formula by Abraham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, defined as the squ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root of pre- or postdialysis body weight, multiplied by 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F48D0" w:rsidRPr="00F91C5F" w14:paraId="29DEED9A" w14:textId="77777777" w:rsidTr="008E618B">
        <w:tc>
          <w:tcPr>
            <w:tcW w:w="9493" w:type="dxa"/>
          </w:tcPr>
          <w:p w14:paraId="0402CEA6" w14:textId="77777777" w:rsidR="007F48D0" w:rsidRPr="007F48D0" w:rsidRDefault="007F48D0" w:rsidP="007F48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lysate excretion rate (μmol/24-h) = (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ialysate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D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n) / 7. ). </w:t>
            </w:r>
          </w:p>
          <w:p w14:paraId="7C8D9A36" w14:textId="269BF48A" w:rsidR="007F48D0" w:rsidRDefault="007F48D0" w:rsidP="007F48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formula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alysate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total volume of dialysate (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measured concentration of arginine, guanidino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creat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reatinine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in the collected dialysate (μ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n refers to the number of dialysis sessions per week.  </w:t>
            </w:r>
          </w:p>
          <w:p w14:paraId="761BF6FB" w14:textId="77777777" w:rsidR="007F48D0" w:rsidRPr="00F91C5F" w:rsidRDefault="007F48D0" w:rsidP="007F48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F48D0" w:rsidRPr="00F91C5F" w14:paraId="5F23F0D7" w14:textId="77777777" w:rsidTr="008E618B">
        <w:tc>
          <w:tcPr>
            <w:tcW w:w="9493" w:type="dxa"/>
          </w:tcPr>
          <w:p w14:paraId="2A269E84" w14:textId="77777777" w:rsidR="007F48D0" w:rsidRPr="007F48D0" w:rsidRDefault="007F48D0" w:rsidP="007F48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inary excretion rate (μmol/24-h) = (Urinary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retion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ay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1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Urinary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retion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ay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2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/ 2. </w:t>
            </w:r>
          </w:p>
          <w:p w14:paraId="1D3D9904" w14:textId="77777777" w:rsidR="007F48D0" w:rsidRPr="00F91C5F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F48D0" w:rsidRPr="00F91C5F" w14:paraId="16C2AF75" w14:textId="77777777" w:rsidTr="008E618B">
        <w:tc>
          <w:tcPr>
            <w:tcW w:w="9493" w:type="dxa"/>
          </w:tcPr>
          <w:p w14:paraId="0875A43F" w14:textId="77777777" w:rsidR="007F48D0" w:rsidRDefault="007F48D0" w:rsidP="008E61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 excretion rate (mmol/24-h) = ((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ialysate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reatinine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n) / 7 +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rE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E1428C" w14:textId="2134FA5E" w:rsidR="007F48D0" w:rsidRPr="00F91C5F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formula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alysate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total volume of dialysate (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e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ine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measured creatinine concentration in the collected dialysa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number of dialyses per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UCrE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 urinary creatinine excre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), averaged from two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 urine coll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F48D0" w:rsidRPr="00F91C5F" w14:paraId="3411A74A" w14:textId="77777777" w:rsidTr="008E618B">
        <w:tc>
          <w:tcPr>
            <w:tcW w:w="9493" w:type="dxa"/>
          </w:tcPr>
          <w:p w14:paraId="278644BC" w14:textId="77777777" w:rsidR="007F48D0" w:rsidRPr="007F48D0" w:rsidRDefault="007F48D0" w:rsidP="007F48D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intake (g/kg/24-h) = (6.25 * (0.028 * CUER + 0.031 * BW) + UPE) / BW. </w:t>
            </w:r>
          </w:p>
          <w:p w14:paraId="36E96D44" w14:textId="67C247F6" w:rsidR="007F48D0" w:rsidRPr="00F91C5F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formula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CU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combined excretion rate of urea (mmol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B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body w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dialysis (k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and U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Pr="00842D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 urine protein excretion (g/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), averaged from two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h urine coll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F48D0" w:rsidRPr="00F91C5F" w14:paraId="2F9A86F3" w14:textId="77777777" w:rsidTr="008E618B">
        <w:tc>
          <w:tcPr>
            <w:tcW w:w="9493" w:type="dxa"/>
          </w:tcPr>
          <w:p w14:paraId="7EC54EE5" w14:textId="77777777" w:rsidR="007F48D0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ER (in mmol/24-h) = (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ialysate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</w:t>
            </w:r>
            <w:proofErr w:type="spellStart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urea</w:t>
            </w:r>
            <w:proofErr w:type="spellEnd"/>
            <w:r w:rsidRPr="007F4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n) / 7 + UUE.</w:t>
            </w:r>
          </w:p>
          <w:p w14:paraId="54467F9D" w14:textId="0B1C1B2F" w:rsidR="007F48D0" w:rsidRPr="007F48D0" w:rsidRDefault="007F48D0" w:rsidP="008E61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formula,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alysate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total volume of the spent dialysate (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B36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ea</w:t>
            </w:r>
            <w:proofErr w:type="spellEnd"/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s to the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>measured urea concentration in the collected dialysate (m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number of hemodialysis sessions per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U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s to the</w:t>
            </w:r>
            <w:r w:rsidRPr="000B36F6">
              <w:rPr>
                <w:rFonts w:ascii="Times New Roman" w:hAnsi="Times New Roman" w:cs="Times New Roman"/>
                <w:sz w:val="24"/>
                <w:szCs w:val="24"/>
              </w:rPr>
              <w:t xml:space="preserve"> 24-h urinary urea excretion (mmol/24-h), averaged from two 24-h urine collections.</w:t>
            </w:r>
          </w:p>
        </w:tc>
      </w:tr>
    </w:tbl>
    <w:p w14:paraId="734BDF19" w14:textId="08361C77" w:rsidR="005D4D5F" w:rsidRDefault="005D4D5F"/>
    <w:p w14:paraId="1EEEAC77" w14:textId="77777777" w:rsidR="007F48D0" w:rsidRDefault="007F48D0"/>
    <w:sectPr w:rsidR="007F4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B28"/>
    <w:rsid w:val="000A2D03"/>
    <w:rsid w:val="000D2ED6"/>
    <w:rsid w:val="000E05D4"/>
    <w:rsid w:val="001E0D57"/>
    <w:rsid w:val="001E77C1"/>
    <w:rsid w:val="001E7C07"/>
    <w:rsid w:val="001F4188"/>
    <w:rsid w:val="00205504"/>
    <w:rsid w:val="00223937"/>
    <w:rsid w:val="00247D80"/>
    <w:rsid w:val="0029057B"/>
    <w:rsid w:val="00366B28"/>
    <w:rsid w:val="003852B3"/>
    <w:rsid w:val="00400D4A"/>
    <w:rsid w:val="00491FDD"/>
    <w:rsid w:val="004C02EE"/>
    <w:rsid w:val="004D43B4"/>
    <w:rsid w:val="004E34E2"/>
    <w:rsid w:val="0050664D"/>
    <w:rsid w:val="005D4D5F"/>
    <w:rsid w:val="005F5E65"/>
    <w:rsid w:val="00623BD3"/>
    <w:rsid w:val="00694C98"/>
    <w:rsid w:val="00704404"/>
    <w:rsid w:val="00777A3C"/>
    <w:rsid w:val="00777C50"/>
    <w:rsid w:val="007F48D0"/>
    <w:rsid w:val="00836373"/>
    <w:rsid w:val="008A14BE"/>
    <w:rsid w:val="008D6659"/>
    <w:rsid w:val="008F0EAF"/>
    <w:rsid w:val="00950310"/>
    <w:rsid w:val="009760FD"/>
    <w:rsid w:val="009922FA"/>
    <w:rsid w:val="009D2262"/>
    <w:rsid w:val="009F4131"/>
    <w:rsid w:val="00A13D0E"/>
    <w:rsid w:val="00AE685F"/>
    <w:rsid w:val="00BE67C5"/>
    <w:rsid w:val="00C06E67"/>
    <w:rsid w:val="00C42D96"/>
    <w:rsid w:val="00C96FBF"/>
    <w:rsid w:val="00E41530"/>
    <w:rsid w:val="00E76542"/>
    <w:rsid w:val="00ED5B71"/>
    <w:rsid w:val="00EF325C"/>
    <w:rsid w:val="00EF500F"/>
    <w:rsid w:val="00F306AD"/>
    <w:rsid w:val="00F8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B9FFC"/>
  <w15:chartTrackingRefBased/>
  <w15:docId w15:val="{DF8D54C1-37BD-485A-9040-C4352EAD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6B2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13authornames">
    <w:name w:val="MDPI_1.3_authornames"/>
    <w:next w:val="Standaard"/>
    <w:qFormat/>
    <w:rsid w:val="00366B2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66B28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elraster">
    <w:name w:val="Table Grid"/>
    <w:basedOn w:val="Standaardtabel"/>
    <w:uiPriority w:val="39"/>
    <w:rsid w:val="00366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E7654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402</Words>
  <Characters>18713</Characters>
  <Application>Microsoft Office Word</Application>
  <DocSecurity>0</DocSecurity>
  <Lines>155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ost</dc:creator>
  <cp:keywords/>
  <dc:description/>
  <cp:lastModifiedBy>Adrian Post</cp:lastModifiedBy>
  <cp:revision>3</cp:revision>
  <dcterms:created xsi:type="dcterms:W3CDTF">2021-03-16T20:55:00Z</dcterms:created>
  <dcterms:modified xsi:type="dcterms:W3CDTF">2021-03-16T20:56:00Z</dcterms:modified>
</cp:coreProperties>
</file>